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5A301D" w14:textId="3A6EE490" w:rsidR="007E0881" w:rsidRDefault="00122F03" w:rsidP="007E0881">
      <w:pPr>
        <w:pStyle w:val="Heading1"/>
        <w:spacing w:line="480" w:lineRule="auto"/>
      </w:pPr>
      <w:r>
        <w:fldChar w:fldCharType="begin"/>
      </w:r>
      <w:r>
        <w:instrText xml:space="preserve"> MACROBUTTON MTEditEquationSection2 </w:instrText>
      </w:r>
      <w:r w:rsidRPr="00122F03">
        <w:rPr>
          <w:rStyle w:val="MTEquationSection"/>
        </w:rPr>
        <w:instrText>Equation Chapter 1 Section 1</w:instrText>
      </w:r>
      <w:r>
        <w:fldChar w:fldCharType="begin"/>
      </w:r>
      <w:r>
        <w:instrText xml:space="preserve"> SEQ MTEqn \r \h \* MERGEFORMAT </w:instrText>
      </w:r>
      <w:r>
        <w:fldChar w:fldCharType="end"/>
      </w:r>
      <w:r>
        <w:fldChar w:fldCharType="begin"/>
      </w:r>
      <w:r>
        <w:instrText xml:space="preserve"> SEQ MTSec \r 1 \h \* MERGEFORMAT </w:instrText>
      </w:r>
      <w:r>
        <w:fldChar w:fldCharType="end"/>
      </w:r>
      <w:r>
        <w:fldChar w:fldCharType="begin"/>
      </w:r>
      <w:r>
        <w:instrText xml:space="preserve"> SEQ MTChap \r 1 \h \* MERGEFORMAT </w:instrText>
      </w:r>
      <w:r>
        <w:fldChar w:fldCharType="end"/>
      </w:r>
      <w:r>
        <w:fldChar w:fldCharType="end"/>
      </w:r>
      <w:r w:rsidR="00C62A40">
        <w:t>Additional File 2</w:t>
      </w:r>
      <w:r w:rsidR="007E0881">
        <w:t>: Mixed SWB systems and equilibria</w:t>
      </w:r>
    </w:p>
    <w:p w14:paraId="32F48D65" w14:textId="77777777" w:rsidR="007313D2" w:rsidRDefault="007E0881" w:rsidP="007E0881">
      <w:p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>
        <w:t>H</w:t>
      </w:r>
      <w:r w:rsidRPr="0016282B">
        <w:rPr>
          <w:rFonts w:ascii="Times New Roman" w:hAnsi="Times New Roman" w:cs="Times New Roman"/>
          <w:sz w:val="24"/>
          <w:szCs w:val="24"/>
        </w:rPr>
        <w:t xml:space="preserve">ost population </w:t>
      </w:r>
      <w:r w:rsidRPr="0016282B">
        <w:rPr>
          <w:rFonts w:ascii="Times New Roman" w:hAnsi="Times New Roman" w:cs="Times New Roman"/>
          <w:position w:val="-4"/>
          <w:sz w:val="24"/>
          <w:szCs w:val="24"/>
        </w:rPr>
        <w:object w:dxaOrig="279" w:dyaOrig="260" w14:anchorId="47352A3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.5pt;height:13.5pt" o:ole="">
            <v:imagedata r:id="rId5" o:title=""/>
          </v:shape>
          <o:OLEObject Type="Embed" ProgID="Equation.DSMT4" ShapeID="_x0000_i1025" DrawAspect="Content" ObjectID="_1515323395" r:id="rId6"/>
        </w:object>
      </w:r>
      <w:r w:rsidRPr="0016282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community or subgroup) </w:t>
      </w:r>
      <w:r w:rsidRPr="0016282B">
        <w:rPr>
          <w:rFonts w:ascii="Times New Roman" w:hAnsi="Times New Roman" w:cs="Times New Roman"/>
          <w:sz w:val="24"/>
          <w:szCs w:val="24"/>
        </w:rPr>
        <w:t xml:space="preserve">is divided into burden strata </w:t>
      </w:r>
      <w:r w:rsidRPr="005C58C2">
        <w:rPr>
          <w:rFonts w:ascii="Times New Roman" w:hAnsi="Times New Roman" w:cs="Times New Roman"/>
          <w:position w:val="-16"/>
          <w:sz w:val="24"/>
          <w:szCs w:val="24"/>
        </w:rPr>
        <w:object w:dxaOrig="1200" w:dyaOrig="460" w14:anchorId="5DA0640E">
          <v:shape id="_x0000_i1026" type="#_x0000_t75" style="width:60.75pt;height:23.25pt" o:ole="">
            <v:imagedata r:id="rId7" o:title=""/>
          </v:shape>
          <o:OLEObject Type="Embed" ProgID="Equation.DSMT4" ShapeID="_x0000_i1026" DrawAspect="Content" ObjectID="_1515323396" r:id="rId8"/>
        </w:object>
      </w:r>
      <w:r w:rsidRPr="0016282B">
        <w:rPr>
          <w:rFonts w:ascii="Times New Roman" w:hAnsi="Times New Roman" w:cs="Times New Roman"/>
          <w:sz w:val="24"/>
          <w:szCs w:val="24"/>
        </w:rPr>
        <w:t xml:space="preserve"> based on the</w:t>
      </w:r>
      <w:r>
        <w:rPr>
          <w:rFonts w:ascii="Times New Roman" w:hAnsi="Times New Roman" w:cs="Times New Roman"/>
          <w:sz w:val="24"/>
          <w:szCs w:val="24"/>
        </w:rPr>
        <w:t>ir</w:t>
      </w:r>
      <w:r w:rsidRPr="0016282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oads (</w:t>
      </w:r>
      <w:r w:rsidRPr="0016282B">
        <w:rPr>
          <w:rFonts w:ascii="Times New Roman" w:hAnsi="Times New Roman" w:cs="Times New Roman"/>
          <w:position w:val="-10"/>
          <w:sz w:val="24"/>
          <w:szCs w:val="24"/>
        </w:rPr>
        <w:object w:dxaOrig="2020" w:dyaOrig="320" w14:anchorId="6D2B4726">
          <v:shape id="_x0000_i1027" type="#_x0000_t75" style="width:100.5pt;height:16.5pt" o:ole="">
            <v:imagedata r:id="rId9" o:title=""/>
          </v:shape>
          <o:OLEObject Type="Embed" ProgID="Equation.DSMT4" ShapeID="_x0000_i1027" DrawAspect="Content" ObjectID="_1515323397" r:id="rId10"/>
        </w:object>
      </w:r>
      <w:r>
        <w:rPr>
          <w:rFonts w:ascii="Times New Roman" w:hAnsi="Times New Roman" w:cs="Times New Roman"/>
          <w:sz w:val="24"/>
          <w:szCs w:val="24"/>
        </w:rPr>
        <w:t xml:space="preserve">, for </w:t>
      </w:r>
      <w:r w:rsidRPr="005C58C2">
        <w:rPr>
          <w:rFonts w:ascii="Times New Roman" w:hAnsi="Times New Roman" w:cs="Times New Roman"/>
          <w:position w:val="-12"/>
          <w:sz w:val="24"/>
          <w:szCs w:val="24"/>
        </w:rPr>
        <w:object w:dxaOrig="360" w:dyaOrig="360" w14:anchorId="30556362">
          <v:shape id="_x0000_i1028" type="#_x0000_t75" style="width:18pt;height:18pt" o:ole="">
            <v:imagedata r:id="rId11" o:title=""/>
          </v:shape>
          <o:OLEObject Type="Embed" ProgID="Equation.DSMT4" ShapeID="_x0000_i1028" DrawAspect="Content" ObjectID="_1515323398" r:id="rId12"/>
        </w:object>
      </w:r>
      <w:r>
        <w:rPr>
          <w:rFonts w:ascii="Times New Roman" w:hAnsi="Times New Roman" w:cs="Times New Roman"/>
          <w:sz w:val="24"/>
          <w:szCs w:val="24"/>
        </w:rPr>
        <w:t>), discretized with step</w:t>
      </w:r>
      <w:r w:rsidRPr="0016282B">
        <w:rPr>
          <w:rFonts w:ascii="Times New Roman" w:hAnsi="Times New Roman" w:cs="Times New Roman"/>
          <w:position w:val="-6"/>
          <w:sz w:val="24"/>
          <w:szCs w:val="24"/>
        </w:rPr>
        <w:object w:dxaOrig="380" w:dyaOrig="279" w14:anchorId="56D273B4">
          <v:shape id="_x0000_i1029" type="#_x0000_t75" style="width:19.5pt;height:13.5pt" o:ole="">
            <v:imagedata r:id="rId13" o:title=""/>
          </v:shape>
          <o:OLEObject Type="Embed" ProgID="Equation.DSMT4" ShapeID="_x0000_i1029" DrawAspect="Content" ObjectID="_1515323399" r:id="rId14"/>
        </w:object>
      </w:r>
      <w:r>
        <w:rPr>
          <w:rFonts w:ascii="Times New Roman" w:hAnsi="Times New Roman" w:cs="Times New Roman"/>
          <w:sz w:val="24"/>
          <w:szCs w:val="24"/>
        </w:rPr>
        <w:t>. Instead of population variables</w:t>
      </w:r>
      <w:r w:rsidRPr="0016282B">
        <w:rPr>
          <w:rFonts w:ascii="Times New Roman" w:hAnsi="Times New Roman" w:cs="Times New Roman"/>
          <w:sz w:val="24"/>
          <w:szCs w:val="24"/>
        </w:rPr>
        <w:t xml:space="preserve"> </w:t>
      </w:r>
      <w:r w:rsidRPr="005C58C2">
        <w:rPr>
          <w:rFonts w:ascii="Times New Roman" w:hAnsi="Times New Roman" w:cs="Times New Roman"/>
          <w:position w:val="-14"/>
          <w:sz w:val="24"/>
          <w:szCs w:val="24"/>
        </w:rPr>
        <w:object w:dxaOrig="660" w:dyaOrig="400" w14:anchorId="62AD96B5">
          <v:shape id="_x0000_i1030" type="#_x0000_t75" style="width:33pt;height:20.25pt" o:ole="">
            <v:imagedata r:id="rId15" o:title=""/>
          </v:shape>
          <o:OLEObject Type="Embed" ProgID="Equation.DSMT4" ShapeID="_x0000_i1030" DrawAspect="Content" ObjectID="_1515323400" r:id="rId16"/>
        </w:object>
      </w:r>
      <w:r w:rsidRPr="0016282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 often use</w:t>
      </w:r>
      <w:r w:rsidRPr="0096592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ir </w:t>
      </w:r>
      <w:r w:rsidRPr="0016282B">
        <w:rPr>
          <w:rFonts w:ascii="Times New Roman" w:hAnsi="Times New Roman" w:cs="Times New Roman"/>
          <w:sz w:val="24"/>
          <w:szCs w:val="24"/>
        </w:rPr>
        <w:t>fraction</w:t>
      </w:r>
      <w:r>
        <w:rPr>
          <w:rFonts w:ascii="Times New Roman" w:hAnsi="Times New Roman" w:cs="Times New Roman"/>
          <w:sz w:val="24"/>
          <w:szCs w:val="24"/>
        </w:rPr>
        <w:t xml:space="preserve">s (prevalences) </w:t>
      </w:r>
      <w:r w:rsidRPr="0016282B">
        <w:rPr>
          <w:rFonts w:ascii="Times New Roman" w:hAnsi="Times New Roman" w:cs="Times New Roman"/>
          <w:position w:val="-12"/>
          <w:sz w:val="24"/>
          <w:szCs w:val="24"/>
        </w:rPr>
        <w:object w:dxaOrig="1200" w:dyaOrig="360" w14:anchorId="387B812F">
          <v:shape id="_x0000_i1031" type="#_x0000_t75" style="width:60.75pt;height:18pt" o:ole="">
            <v:imagedata r:id="rId17" o:title=""/>
          </v:shape>
          <o:OLEObject Type="Embed" ProgID="Equation.DSMT4" ShapeID="_x0000_i1031" DrawAspect="Content" ObjectID="_1515323401" r:id="rId18"/>
        </w:object>
      </w:r>
      <w:r w:rsidRPr="0016282B">
        <w:rPr>
          <w:rFonts w:ascii="Times New Roman" w:hAnsi="Times New Roman" w:cs="Times New Roman"/>
          <w:sz w:val="24"/>
          <w:szCs w:val="24"/>
        </w:rPr>
        <w:t>.</w:t>
      </w:r>
      <w:r w:rsidR="007313D2" w:rsidRPr="007313D2">
        <w:rPr>
          <w:rFonts w:ascii="Times New Roman" w:hAnsi="Times New Roman" w:cs="Times New Roman"/>
          <w:sz w:val="24"/>
          <w:szCs w:val="24"/>
        </w:rPr>
        <w:t xml:space="preserve"> </w:t>
      </w:r>
      <w:r w:rsidR="007313D2">
        <w:rPr>
          <w:rFonts w:ascii="Times New Roman" w:hAnsi="Times New Roman" w:cs="Times New Roman"/>
          <w:sz w:val="24"/>
          <w:szCs w:val="24"/>
        </w:rPr>
        <w:t>Transitions</w:t>
      </w:r>
      <w:r w:rsidR="007313D2" w:rsidRPr="0016282B">
        <w:rPr>
          <w:rFonts w:ascii="Times New Roman" w:hAnsi="Times New Roman" w:cs="Times New Roman"/>
          <w:sz w:val="24"/>
          <w:szCs w:val="24"/>
        </w:rPr>
        <w:t xml:space="preserve"> among strata </w:t>
      </w:r>
      <w:r w:rsidR="007313D2" w:rsidRPr="0016282B">
        <w:rPr>
          <w:rFonts w:ascii="Times New Roman" w:hAnsi="Times New Roman" w:cs="Times New Roman"/>
          <w:position w:val="-14"/>
          <w:sz w:val="24"/>
          <w:szCs w:val="24"/>
        </w:rPr>
        <w:object w:dxaOrig="480" w:dyaOrig="400" w14:anchorId="7517C355">
          <v:shape id="_x0000_i1032" type="#_x0000_t75" style="width:24pt;height:20.25pt" o:ole="">
            <v:imagedata r:id="rId19" o:title=""/>
          </v:shape>
          <o:OLEObject Type="Embed" ProgID="Equation.DSMT4" ShapeID="_x0000_i1032" DrawAspect="Content" ObjectID="_1515323402" r:id="rId20"/>
        </w:objec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AE132C1" w14:textId="77777777" w:rsidR="007313D2" w:rsidRDefault="007313D2" w:rsidP="007313D2">
      <w:pPr>
        <w:spacing w:after="160" w:line="480" w:lineRule="auto"/>
        <w:jc w:val="center"/>
        <w:rPr>
          <w:rFonts w:ascii="Times New Roman" w:hAnsi="Times New Roman"/>
        </w:rPr>
      </w:pPr>
      <w:r w:rsidRPr="00E27562">
        <w:rPr>
          <w:rFonts w:ascii="Times New Roman" w:hAnsi="Times New Roman"/>
          <w:position w:val="-64"/>
        </w:rPr>
        <w:object w:dxaOrig="3780" w:dyaOrig="1440" w14:anchorId="2BAD9D39">
          <v:shape id="_x0000_i1033" type="#_x0000_t75" style="width:188.25pt;height:1in" o:ole="">
            <v:imagedata r:id="rId21" o:title=""/>
          </v:shape>
          <o:OLEObject Type="Embed" ProgID="Equation.DSMT4" ShapeID="_x0000_i1033" DrawAspect="Content" ObjectID="_1515323403" r:id="rId22"/>
        </w:object>
      </w:r>
    </w:p>
    <w:p w14:paraId="5C6518DD" w14:textId="77777777" w:rsidR="007E0881" w:rsidRPr="0016282B" w:rsidRDefault="007E0881" w:rsidP="007E0881">
      <w:p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are </w:t>
      </w:r>
      <w:r w:rsidR="007313D2">
        <w:rPr>
          <w:rFonts w:ascii="Times New Roman" w:hAnsi="Times New Roman" w:cs="Times New Roman"/>
          <w:sz w:val="24"/>
          <w:szCs w:val="24"/>
        </w:rPr>
        <w:t xml:space="preserve">determined by </w:t>
      </w:r>
      <w:r>
        <w:rPr>
          <w:rFonts w:ascii="Times New Roman" w:hAnsi="Times New Roman" w:cs="Times New Roman"/>
          <w:sz w:val="24"/>
          <w:szCs w:val="24"/>
        </w:rPr>
        <w:t xml:space="preserve">human FOI </w:t>
      </w:r>
      <w:r w:rsidRPr="0016282B">
        <w:rPr>
          <w:rFonts w:ascii="Times New Roman" w:hAnsi="Times New Roman" w:cs="Times New Roman"/>
          <w:position w:val="-6"/>
          <w:sz w:val="24"/>
          <w:szCs w:val="24"/>
        </w:rPr>
        <w:object w:dxaOrig="220" w:dyaOrig="279" w14:anchorId="3E756B99">
          <v:shape id="_x0000_i1034" type="#_x0000_t75" style="width:10.5pt;height:13.5pt" o:ole="">
            <v:imagedata r:id="rId23" o:title=""/>
          </v:shape>
          <o:OLEObject Type="Embed" ProgID="Equation.DSMT4" ShapeID="_x0000_i1034" DrawAspect="Content" ObjectID="_1515323404" r:id="rId24"/>
        </w:object>
      </w:r>
      <w:r w:rsidRPr="0016282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= </w:t>
      </w:r>
      <w:r w:rsidR="007313D2">
        <w:rPr>
          <w:rFonts w:ascii="Times New Roman" w:hAnsi="Times New Roman" w:cs="Times New Roman"/>
          <w:sz w:val="24"/>
          <w:szCs w:val="24"/>
        </w:rPr>
        <w:t xml:space="preserve">mean </w:t>
      </w:r>
      <w:r w:rsidRPr="0016282B">
        <w:rPr>
          <w:rFonts w:ascii="Times New Roman" w:hAnsi="Times New Roman" w:cs="Times New Roman"/>
          <w:sz w:val="24"/>
          <w:szCs w:val="24"/>
        </w:rPr>
        <w:t xml:space="preserve">rate of worm </w:t>
      </w:r>
      <w:r>
        <w:rPr>
          <w:rFonts w:ascii="Times New Roman" w:hAnsi="Times New Roman" w:cs="Times New Roman"/>
          <w:sz w:val="24"/>
          <w:szCs w:val="24"/>
        </w:rPr>
        <w:t>accumulation</w:t>
      </w:r>
      <w:r w:rsidR="00676599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divided by </w:t>
      </w:r>
      <w:r w:rsidR="00676599" w:rsidRPr="00F03DE5">
        <w:rPr>
          <w:rFonts w:ascii="Times New Roman" w:hAnsi="Times New Roman" w:cs="Times New Roman"/>
          <w:position w:val="-6"/>
          <w:sz w:val="24"/>
          <w:szCs w:val="24"/>
          <w:lang w:eastAsia="ko-KR"/>
        </w:rPr>
        <w:object w:dxaOrig="380" w:dyaOrig="279" w14:anchorId="39ADA8E5">
          <v:shape id="_x0000_i1035" type="#_x0000_t75" style="width:18.75pt;height:14.25pt" o:ole="">
            <v:imagedata r:id="rId25" o:title=""/>
          </v:shape>
          <o:OLEObject Type="Embed" ProgID="Equation.DSMT4" ShapeID="_x0000_i1035" DrawAspect="Content" ObjectID="_1515323405" r:id="rId26"/>
        </w:object>
      </w:r>
      <w:r>
        <w:rPr>
          <w:rFonts w:ascii="Times New Roman" w:hAnsi="Times New Roman" w:cs="Times New Roman"/>
          <w:sz w:val="24"/>
          <w:szCs w:val="24"/>
        </w:rPr>
        <w:t>)</w:t>
      </w:r>
      <w:r w:rsidRPr="0016282B">
        <w:rPr>
          <w:rFonts w:ascii="Times New Roman" w:hAnsi="Times New Roman" w:cs="Times New Roman"/>
          <w:sz w:val="24"/>
          <w:szCs w:val="24"/>
        </w:rPr>
        <w:t>, resolution rate</w:t>
      </w:r>
      <w:r w:rsidR="007313D2">
        <w:rPr>
          <w:rFonts w:ascii="Times New Roman" w:hAnsi="Times New Roman" w:cs="Times New Roman"/>
          <w:sz w:val="24"/>
          <w:szCs w:val="24"/>
        </w:rPr>
        <w:t>s</w:t>
      </w:r>
      <w:r w:rsidRPr="0016282B">
        <w:rPr>
          <w:rFonts w:ascii="Times New Roman" w:hAnsi="Times New Roman" w:cs="Times New Roman"/>
          <w:sz w:val="24"/>
          <w:szCs w:val="24"/>
        </w:rPr>
        <w:t xml:space="preserve"> </w:t>
      </w:r>
      <w:r w:rsidRPr="0016282B">
        <w:rPr>
          <w:rFonts w:ascii="Times New Roman" w:hAnsi="Times New Roman" w:cs="Times New Roman"/>
          <w:position w:val="-12"/>
          <w:sz w:val="24"/>
          <w:szCs w:val="24"/>
        </w:rPr>
        <w:object w:dxaOrig="780" w:dyaOrig="360" w14:anchorId="56352AA3">
          <v:shape id="_x0000_i1036" type="#_x0000_t75" style="width:39pt;height:18pt" o:ole="">
            <v:imagedata r:id="rId27" o:title=""/>
          </v:shape>
          <o:OLEObject Type="Embed" ProgID="Equation.DSMT4" ShapeID="_x0000_i1036" DrawAspect="Content" ObjectID="_1515323406" r:id="rId28"/>
        </w:object>
      </w:r>
      <w:r w:rsidRPr="0016282B">
        <w:rPr>
          <w:rFonts w:ascii="Times New Roman" w:hAnsi="Times New Roman" w:cs="Times New Roman"/>
          <w:sz w:val="24"/>
          <w:szCs w:val="24"/>
        </w:rPr>
        <w:t xml:space="preserve"> (</w:t>
      </w:r>
      <w:r w:rsidR="007313D2">
        <w:rPr>
          <w:rFonts w:ascii="Times New Roman" w:hAnsi="Times New Roman" w:cs="Times New Roman"/>
          <w:sz w:val="24"/>
          <w:szCs w:val="24"/>
        </w:rPr>
        <w:t xml:space="preserve">due to </w:t>
      </w:r>
      <w:r>
        <w:rPr>
          <w:rFonts w:ascii="Times New Roman" w:hAnsi="Times New Roman" w:cs="Times New Roman"/>
          <w:sz w:val="24"/>
          <w:szCs w:val="24"/>
        </w:rPr>
        <w:t>natural</w:t>
      </w:r>
      <w:r w:rsidRPr="0016282B">
        <w:rPr>
          <w:rFonts w:ascii="Times New Roman" w:hAnsi="Times New Roman" w:cs="Times New Roman"/>
          <w:sz w:val="24"/>
          <w:szCs w:val="24"/>
        </w:rPr>
        <w:t xml:space="preserve"> worm mortality</w:t>
      </w:r>
      <w:r w:rsidR="007313D2" w:rsidRPr="0016282B">
        <w:rPr>
          <w:rFonts w:ascii="Times New Roman" w:hAnsi="Times New Roman" w:cs="Times New Roman"/>
          <w:position w:val="-10"/>
          <w:sz w:val="24"/>
          <w:szCs w:val="24"/>
        </w:rPr>
        <w:object w:dxaOrig="200" w:dyaOrig="260" w14:anchorId="50B19A10">
          <v:shape id="_x0000_i1037" type="#_x0000_t75" style="width:10.5pt;height:13.5pt" o:ole="">
            <v:imagedata r:id="rId29" o:title=""/>
          </v:shape>
          <o:OLEObject Type="Embed" ProgID="Equation.DSMT4" ShapeID="_x0000_i1037" DrawAspect="Content" ObjectID="_1515323407" r:id="rId30"/>
        </w:object>
      </w:r>
      <w:r w:rsidRPr="0016282B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 xml:space="preserve">population turnover </w:t>
      </w:r>
      <w:r w:rsidRPr="0016282B">
        <w:rPr>
          <w:rFonts w:ascii="Times New Roman" w:hAnsi="Times New Roman" w:cs="Times New Roman"/>
          <w:position w:val="-10"/>
          <w:sz w:val="24"/>
          <w:szCs w:val="24"/>
        </w:rPr>
        <w:object w:dxaOrig="240" w:dyaOrig="260" w14:anchorId="48703267">
          <v:shape id="_x0000_i1038" type="#_x0000_t75" style="width:12pt;height:13.5pt" o:ole="">
            <v:imagedata r:id="rId31" o:title=""/>
          </v:shape>
          <o:OLEObject Type="Embed" ProgID="Equation.DSMT4" ShapeID="_x0000_i1038" DrawAspect="Content" ObjectID="_1515323408" r:id="rId32"/>
        </w:object>
      </w:r>
      <w:r w:rsidRPr="0016282B">
        <w:rPr>
          <w:rFonts w:ascii="Times New Roman" w:hAnsi="Times New Roman" w:cs="Times New Roman"/>
          <w:sz w:val="24"/>
          <w:szCs w:val="24"/>
        </w:rPr>
        <w:t xml:space="preserve"> (</w:t>
      </w:r>
      <w:r w:rsidR="007313D2">
        <w:rPr>
          <w:rFonts w:ascii="Times New Roman" w:hAnsi="Times New Roman" w:cs="Times New Roman"/>
          <w:sz w:val="24"/>
          <w:szCs w:val="24"/>
        </w:rPr>
        <w:t xml:space="preserve">host </w:t>
      </w:r>
      <w:r w:rsidRPr="0016282B">
        <w:rPr>
          <w:rFonts w:ascii="Times New Roman" w:hAnsi="Times New Roman" w:cs="Times New Roman"/>
          <w:sz w:val="24"/>
          <w:szCs w:val="24"/>
        </w:rPr>
        <w:t>mortality, aging, migration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6282B">
        <w:rPr>
          <w:rFonts w:ascii="Times New Roman" w:hAnsi="Times New Roman" w:cs="Times New Roman"/>
          <w:sz w:val="24"/>
          <w:szCs w:val="24"/>
        </w:rPr>
        <w:t xml:space="preserve">and demographic source </w:t>
      </w:r>
      <w:r w:rsidRPr="0016282B">
        <w:rPr>
          <w:rFonts w:ascii="Times New Roman" w:hAnsi="Times New Roman" w:cs="Times New Roman"/>
          <w:position w:val="-14"/>
          <w:sz w:val="24"/>
          <w:szCs w:val="24"/>
        </w:rPr>
        <w:object w:dxaOrig="880" w:dyaOrig="420" w14:anchorId="134A640D">
          <v:shape id="_x0000_i1039" type="#_x0000_t75" style="width:44.25pt;height:21.75pt" o:ole="">
            <v:imagedata r:id="rId33" o:title=""/>
          </v:shape>
          <o:OLEObject Type="Embed" ProgID="Equation.DSMT4" ShapeID="_x0000_i1039" DrawAspect="Content" ObjectID="_1515323409" r:id="rId34"/>
        </w:object>
      </w:r>
      <w:r w:rsidRPr="0016282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16282B">
        <w:rPr>
          <w:rFonts w:ascii="Times New Roman" w:hAnsi="Times New Roman" w:cs="Times New Roman"/>
          <w:sz w:val="24"/>
          <w:szCs w:val="24"/>
        </w:rPr>
        <w:t xml:space="preserve">ynamic variables </w:t>
      </w:r>
      <w:r w:rsidRPr="0096592E">
        <w:rPr>
          <w:rFonts w:ascii="Times New Roman" w:hAnsi="Times New Roman" w:cs="Times New Roman"/>
          <w:position w:val="-14"/>
          <w:sz w:val="24"/>
          <w:szCs w:val="24"/>
        </w:rPr>
        <w:object w:dxaOrig="1380" w:dyaOrig="420" w14:anchorId="27ECF6E7">
          <v:shape id="_x0000_i1040" type="#_x0000_t75" style="width:69pt;height:21pt" o:ole="">
            <v:imagedata r:id="rId35" o:title=""/>
          </v:shape>
          <o:OLEObject Type="Embed" ProgID="Equation.DSMT4" ShapeID="_x0000_i1040" DrawAspect="Content" ObjectID="_1515323410" r:id="rId36"/>
        </w:object>
      </w:r>
      <w:r w:rsidRPr="0016282B">
        <w:rPr>
          <w:rFonts w:ascii="Times New Roman" w:hAnsi="Times New Roman" w:cs="Times New Roman"/>
          <w:sz w:val="24"/>
          <w:szCs w:val="24"/>
        </w:rPr>
        <w:t xml:space="preserve"> obey a </w:t>
      </w:r>
      <w:r>
        <w:rPr>
          <w:rFonts w:ascii="Times New Roman" w:hAnsi="Times New Roman" w:cs="Times New Roman"/>
          <w:sz w:val="24"/>
          <w:szCs w:val="24"/>
        </w:rPr>
        <w:t xml:space="preserve">coupled </w:t>
      </w:r>
      <w:r w:rsidRPr="0016282B">
        <w:rPr>
          <w:rFonts w:ascii="Times New Roman" w:hAnsi="Times New Roman" w:cs="Times New Roman"/>
          <w:sz w:val="24"/>
          <w:szCs w:val="24"/>
        </w:rPr>
        <w:t>differential system</w:t>
      </w:r>
    </w:p>
    <w:p w14:paraId="2D77AEC7" w14:textId="77777777" w:rsidR="007E0881" w:rsidRPr="0016282B" w:rsidRDefault="007E0881" w:rsidP="007E0881">
      <w:pPr>
        <w:pStyle w:val="MTDisplayEquation"/>
        <w:spacing w:line="480" w:lineRule="auto"/>
      </w:pPr>
      <w:r w:rsidRPr="0016282B">
        <w:tab/>
      </w:r>
      <w:r w:rsidRPr="0016282B">
        <w:rPr>
          <w:position w:val="-130"/>
          <w:lang w:val="ru-RU"/>
        </w:rPr>
        <w:object w:dxaOrig="3940" w:dyaOrig="2720" w14:anchorId="48C8CDE4">
          <v:shape id="_x0000_i1041" type="#_x0000_t75" style="width:198.75pt;height:135.75pt" o:ole="">
            <v:imagedata r:id="rId37" o:title=""/>
          </v:shape>
          <o:OLEObject Type="Embed" ProgID="Equation.DSMT4" ShapeID="_x0000_i1041" DrawAspect="Content" ObjectID="_1515323411" r:id="rId38"/>
        </w:object>
      </w:r>
      <w:r w:rsidRPr="0016282B">
        <w:rPr>
          <w:position w:val="-4"/>
        </w:rPr>
        <w:object w:dxaOrig="180" w:dyaOrig="279" w14:anchorId="5A8F72BA">
          <v:shape id="_x0000_i1042" type="#_x0000_t75" style="width:9pt;height:13.5pt" o:ole="">
            <v:imagedata r:id="rId39" o:title=""/>
          </v:shape>
          <o:OLEObject Type="Embed" ProgID="Equation.DSMT4" ShapeID="_x0000_i1042" DrawAspect="Content" ObjectID="_1515323412" r:id="rId40"/>
        </w:object>
      </w:r>
      <w:r w:rsidRPr="0016282B">
        <w:t xml:space="preserve"> </w:t>
      </w:r>
      <w:r w:rsidRPr="0016282B"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0" w:name="ZEqnNum541715"/>
      <w:r>
        <w:instrText>(</w:instrText>
      </w:r>
      <w:r w:rsidR="00F03DE5">
        <w:fldChar w:fldCharType="begin"/>
      </w:r>
      <w:r w:rsidR="00F03DE5">
        <w:instrText xml:space="preserve"> SEQ MTEqn \c \* Arabic \* MERGEFORMAT </w:instrText>
      </w:r>
      <w:r w:rsidR="00F03DE5">
        <w:fldChar w:fldCharType="separate"/>
      </w:r>
      <w:r w:rsidR="00444775">
        <w:rPr>
          <w:noProof/>
        </w:rPr>
        <w:instrText>1</w:instrText>
      </w:r>
      <w:r w:rsidR="00F03DE5">
        <w:rPr>
          <w:noProof/>
        </w:rPr>
        <w:fldChar w:fldCharType="end"/>
      </w:r>
      <w:r>
        <w:instrText>)</w:instrText>
      </w:r>
      <w:bookmarkEnd w:id="0"/>
      <w:r>
        <w:fldChar w:fldCharType="end"/>
      </w:r>
    </w:p>
    <w:p w14:paraId="6378CF9F" w14:textId="77777777" w:rsidR="007E0881" w:rsidRPr="0016282B" w:rsidRDefault="007313D2" w:rsidP="007E0881">
      <w:p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ich </w:t>
      </w:r>
      <w:r w:rsidR="007E0881">
        <w:rPr>
          <w:rFonts w:ascii="Times New Roman" w:hAnsi="Times New Roman" w:cs="Times New Roman"/>
          <w:sz w:val="24"/>
          <w:szCs w:val="24"/>
        </w:rPr>
        <w:t xml:space="preserve">can </w:t>
      </w:r>
      <w:r>
        <w:rPr>
          <w:rFonts w:ascii="Times New Roman" w:hAnsi="Times New Roman" w:cs="Times New Roman"/>
          <w:sz w:val="24"/>
          <w:szCs w:val="24"/>
        </w:rPr>
        <w:t>be written</w:t>
      </w:r>
      <w:r w:rsidR="007E0881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the matrix/</w:t>
      </w:r>
      <w:r w:rsidR="007E0881">
        <w:rPr>
          <w:rFonts w:ascii="Times New Roman" w:hAnsi="Times New Roman" w:cs="Times New Roman"/>
          <w:sz w:val="24"/>
          <w:szCs w:val="24"/>
        </w:rPr>
        <w:t>vector form as</w:t>
      </w:r>
    </w:p>
    <w:p w14:paraId="2CC203F8" w14:textId="77777777" w:rsidR="007E0881" w:rsidRPr="0016282B" w:rsidRDefault="007E0881" w:rsidP="007E0881">
      <w:pPr>
        <w:pStyle w:val="MTDisplayEquation"/>
        <w:spacing w:line="480" w:lineRule="auto"/>
      </w:pPr>
      <w:r w:rsidRPr="0016282B">
        <w:lastRenderedPageBreak/>
        <w:tab/>
      </w:r>
      <w:r w:rsidRPr="0016282B">
        <w:rPr>
          <w:position w:val="-24"/>
          <w:lang w:val="ru-RU"/>
        </w:rPr>
        <w:object w:dxaOrig="2280" w:dyaOrig="660" w14:anchorId="4C312DAD">
          <v:shape id="_x0000_i1043" type="#_x0000_t75" style="width:114.75pt;height:33.75pt" o:ole="">
            <v:imagedata r:id="rId41" o:title=""/>
          </v:shape>
          <o:OLEObject Type="Embed" ProgID="Equation.DSMT4" ShapeID="_x0000_i1043" DrawAspect="Content" ObjectID="_1515323413" r:id="rId42"/>
        </w:object>
      </w:r>
      <w:r w:rsidRPr="0016282B">
        <w:t xml:space="preserve"> ,</w:t>
      </w:r>
      <w:r w:rsidRPr="0016282B"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1" w:name="ZEqnNum978704"/>
      <w:r>
        <w:instrText>(</w:instrText>
      </w:r>
      <w:r w:rsidR="00F03DE5">
        <w:fldChar w:fldCharType="begin"/>
      </w:r>
      <w:r w:rsidR="00F03DE5">
        <w:instrText xml:space="preserve"> SEQ MTEqn \c \* Arabic \* MERGEFORMAT </w:instrText>
      </w:r>
      <w:r w:rsidR="00F03DE5">
        <w:fldChar w:fldCharType="separate"/>
      </w:r>
      <w:r w:rsidR="00444775">
        <w:rPr>
          <w:noProof/>
        </w:rPr>
        <w:instrText>2</w:instrText>
      </w:r>
      <w:r w:rsidR="00F03DE5">
        <w:rPr>
          <w:noProof/>
        </w:rPr>
        <w:fldChar w:fldCharType="end"/>
      </w:r>
      <w:r>
        <w:instrText>)</w:instrText>
      </w:r>
      <w:bookmarkEnd w:id="1"/>
      <w:r>
        <w:fldChar w:fldCharType="end"/>
      </w:r>
    </w:p>
    <w:p w14:paraId="2A1F0894" w14:textId="77777777" w:rsidR="007E0881" w:rsidRDefault="007313D2" w:rsidP="00122F03">
      <w:pPr>
        <w:pStyle w:val="MTDisplayEquation"/>
        <w:spacing w:line="480" w:lineRule="auto"/>
        <w:jc w:val="both"/>
      </w:pPr>
      <w:r>
        <w:t xml:space="preserve">System </w:t>
      </w:r>
      <w:r>
        <w:fldChar w:fldCharType="begin"/>
      </w:r>
      <w:r>
        <w:instrText xml:space="preserve"> GOTOBUTTON ZEqnNum978704  \* MERGEFORMAT </w:instrText>
      </w:r>
      <w:r w:rsidR="00F03DE5">
        <w:fldChar w:fldCharType="begin"/>
      </w:r>
      <w:r w:rsidR="00F03DE5">
        <w:instrText xml:space="preserve"> REF ZEqnNum978704 \* Charformat \! \* MERGEFORMAT </w:instrText>
      </w:r>
      <w:r w:rsidR="00F03DE5">
        <w:fldChar w:fldCharType="separate"/>
      </w:r>
      <w:r w:rsidR="00444775">
        <w:instrText>(2)</w:instrText>
      </w:r>
      <w:r w:rsidR="00F03DE5">
        <w:fldChar w:fldCharType="end"/>
      </w:r>
      <w:r>
        <w:fldChar w:fldCharType="end"/>
      </w:r>
      <w:r>
        <w:t xml:space="preserve"> has tri-diagonal transmission</w:t>
      </w:r>
      <w:r w:rsidR="007E0881">
        <w:t xml:space="preserve"> </w:t>
      </w:r>
      <w:r w:rsidR="007E0881" w:rsidRPr="0016282B">
        <w:t>matrix</w:t>
      </w:r>
    </w:p>
    <w:p w14:paraId="0398D42F" w14:textId="77777777" w:rsidR="00122F03" w:rsidRPr="00122F03" w:rsidRDefault="00122F03" w:rsidP="00122F03">
      <w:pPr>
        <w:pStyle w:val="MTDisplayEquation"/>
      </w:pPr>
      <w:r w:rsidRPr="00122F03">
        <w:tab/>
      </w:r>
      <w:r w:rsidRPr="00122F03">
        <w:rPr>
          <w:position w:val="-86"/>
          <w:lang w:val="ru-RU"/>
        </w:rPr>
        <w:object w:dxaOrig="5880" w:dyaOrig="1840" w14:anchorId="15B2131A">
          <v:shape id="_x0000_i1044" type="#_x0000_t75" style="width:294pt;height:92.25pt" o:ole="">
            <v:imagedata r:id="rId43" o:title=""/>
          </v:shape>
          <o:OLEObject Type="Embed" ProgID="Equation.DSMT4" ShapeID="_x0000_i1044" DrawAspect="Content" ObjectID="_1515323414" r:id="rId44"/>
        </w:object>
      </w:r>
      <w:r w:rsidRPr="00122F03">
        <w:t xml:space="preserve"> </w:t>
      </w:r>
      <w:r w:rsidRPr="00122F03"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2" w:name="ZEqnNum396252"/>
      <w:r>
        <w:instrText>(</w:instrText>
      </w:r>
      <w:r w:rsidR="00F03DE5">
        <w:fldChar w:fldCharType="begin"/>
      </w:r>
      <w:r w:rsidR="00F03DE5">
        <w:instrText xml:space="preserve"> SEQ MTEqn \c \* Arabic \* MERGEFORMAT </w:instrText>
      </w:r>
      <w:r w:rsidR="00F03DE5">
        <w:fldChar w:fldCharType="separate"/>
      </w:r>
      <w:r w:rsidR="00444775">
        <w:rPr>
          <w:noProof/>
        </w:rPr>
        <w:instrText>3</w:instrText>
      </w:r>
      <w:r w:rsidR="00F03DE5">
        <w:rPr>
          <w:noProof/>
        </w:rPr>
        <w:fldChar w:fldCharType="end"/>
      </w:r>
      <w:r>
        <w:instrText>)</w:instrText>
      </w:r>
      <w:bookmarkEnd w:id="2"/>
      <w:r>
        <w:fldChar w:fldCharType="end"/>
      </w:r>
    </w:p>
    <w:p w14:paraId="1910CE51" w14:textId="2931C7DB" w:rsidR="007E0881" w:rsidRPr="00F03DE5" w:rsidRDefault="007313D2" w:rsidP="007E0881">
      <w:pPr>
        <w:rPr>
          <w:rFonts w:ascii="Times New Roman" w:hAnsi="Times New Roman" w:cs="Times New Roman"/>
          <w:sz w:val="24"/>
          <w:szCs w:val="24"/>
          <w:lang w:eastAsia="ko-KR"/>
        </w:rPr>
      </w:pPr>
      <w:r w:rsidRPr="00F03DE5">
        <w:rPr>
          <w:rFonts w:ascii="Times New Roman" w:hAnsi="Times New Roman" w:cs="Times New Roman"/>
          <w:sz w:val="24"/>
          <w:szCs w:val="24"/>
          <w:lang w:eastAsia="ko-KR"/>
        </w:rPr>
        <w:t>R</w:t>
      </w:r>
      <w:r w:rsidR="007E0881" w:rsidRPr="00F03DE5">
        <w:rPr>
          <w:rFonts w:ascii="Times New Roman" w:hAnsi="Times New Roman" w:cs="Times New Roman"/>
          <w:sz w:val="24"/>
          <w:szCs w:val="24"/>
          <w:lang w:eastAsia="ko-KR"/>
        </w:rPr>
        <w:t xml:space="preserve">educed </w:t>
      </w:r>
      <w:r w:rsidRPr="00F03DE5">
        <w:rPr>
          <w:rFonts w:ascii="Times New Roman" w:hAnsi="Times New Roman" w:cs="Times New Roman"/>
          <w:sz w:val="24"/>
          <w:szCs w:val="24"/>
          <w:lang w:eastAsia="ko-KR"/>
        </w:rPr>
        <w:t>MWB-type  models</w:t>
      </w:r>
      <w:r w:rsidR="007E0881" w:rsidRPr="00F03DE5">
        <w:rPr>
          <w:rFonts w:ascii="Times New Roman" w:hAnsi="Times New Roman" w:cs="Times New Roman"/>
          <w:sz w:val="24"/>
          <w:szCs w:val="24"/>
          <w:lang w:eastAsia="ko-KR"/>
        </w:rPr>
        <w:t xml:space="preserve"> can be derived from statistical moments of</w:t>
      </w:r>
      <w:r w:rsidRPr="00F03DE5">
        <w:rPr>
          <w:rFonts w:ascii="Times New Roman" w:hAnsi="Times New Roman" w:cs="Times New Roman"/>
          <w:sz w:val="24"/>
          <w:szCs w:val="24"/>
          <w:lang w:eastAsia="ko-KR"/>
        </w:rPr>
        <w:t xml:space="preserve"> SWB</w:t>
      </w:r>
      <w:r w:rsidR="007E0881" w:rsidRPr="00F03DE5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F03DE5">
        <w:rPr>
          <w:rFonts w:ascii="Times New Roman" w:hAnsi="Times New Roman" w:cs="Times New Roman"/>
          <w:sz w:val="24"/>
          <w:szCs w:val="24"/>
          <w:lang w:eastAsia="ko-KR"/>
        </w:rPr>
        <w:fldChar w:fldCharType="begin"/>
      </w:r>
      <w:r w:rsidRPr="00F03DE5">
        <w:rPr>
          <w:rFonts w:ascii="Times New Roman" w:hAnsi="Times New Roman" w:cs="Times New Roman"/>
          <w:sz w:val="24"/>
          <w:szCs w:val="24"/>
          <w:lang w:eastAsia="ko-KR"/>
        </w:rPr>
        <w:instrText xml:space="preserve"> GOTOBUTTON ZEqnNum541715  \* MERGEFORMAT </w:instrText>
      </w:r>
      <w:r w:rsidRPr="00F03DE5">
        <w:rPr>
          <w:rFonts w:ascii="Times New Roman" w:hAnsi="Times New Roman" w:cs="Times New Roman"/>
          <w:sz w:val="24"/>
          <w:szCs w:val="24"/>
          <w:lang w:eastAsia="ko-KR"/>
        </w:rPr>
        <w:fldChar w:fldCharType="begin"/>
      </w:r>
      <w:r w:rsidRPr="00F03DE5">
        <w:rPr>
          <w:rFonts w:ascii="Times New Roman" w:hAnsi="Times New Roman" w:cs="Times New Roman"/>
          <w:sz w:val="24"/>
          <w:szCs w:val="24"/>
          <w:lang w:eastAsia="ko-KR"/>
        </w:rPr>
        <w:instrText xml:space="preserve"> REF ZEqnNum541715 \* Charformat \! \* MERGEFORMAT </w:instrText>
      </w:r>
      <w:r w:rsidRPr="00F03DE5">
        <w:rPr>
          <w:rFonts w:ascii="Times New Roman" w:hAnsi="Times New Roman" w:cs="Times New Roman"/>
          <w:sz w:val="24"/>
          <w:szCs w:val="24"/>
          <w:lang w:eastAsia="ko-KR"/>
        </w:rPr>
        <w:fldChar w:fldCharType="separate"/>
      </w:r>
      <w:r w:rsidR="00444775" w:rsidRPr="00F03DE5">
        <w:rPr>
          <w:rFonts w:ascii="Times New Roman" w:hAnsi="Times New Roman" w:cs="Times New Roman"/>
          <w:sz w:val="24"/>
          <w:szCs w:val="24"/>
          <w:lang w:eastAsia="ko-KR"/>
        </w:rPr>
        <w:instrText>(1)</w:instrText>
      </w:r>
      <w:r w:rsidRPr="00F03DE5">
        <w:rPr>
          <w:rFonts w:ascii="Times New Roman" w:hAnsi="Times New Roman" w:cs="Times New Roman"/>
          <w:sz w:val="24"/>
          <w:szCs w:val="24"/>
          <w:lang w:eastAsia="ko-KR"/>
        </w:rPr>
        <w:fldChar w:fldCharType="end"/>
      </w:r>
      <w:r w:rsidRPr="00F03DE5">
        <w:rPr>
          <w:rFonts w:ascii="Times New Roman" w:hAnsi="Times New Roman" w:cs="Times New Roman"/>
          <w:sz w:val="24"/>
          <w:szCs w:val="24"/>
          <w:lang w:eastAsia="ko-KR"/>
        </w:rPr>
        <w:fldChar w:fldCharType="end"/>
      </w:r>
      <w:r w:rsidR="007E0881" w:rsidRPr="00F03DE5">
        <w:rPr>
          <w:rFonts w:ascii="Times New Roman" w:hAnsi="Times New Roman" w:cs="Times New Roman"/>
          <w:sz w:val="24"/>
          <w:szCs w:val="24"/>
          <w:lang w:eastAsia="ko-KR"/>
        </w:rPr>
        <w:t xml:space="preserve">.  </w:t>
      </w:r>
    </w:p>
    <w:p w14:paraId="34C7B897" w14:textId="709FB53B" w:rsidR="00B3415A" w:rsidRDefault="00B3415A" w:rsidP="00B341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structured populations (demographically or geographically)</w:t>
      </w:r>
      <w:r w:rsidR="00C22084">
        <w:rPr>
          <w:rFonts w:ascii="Times New Roman" w:hAnsi="Times New Roman" w:cs="Times New Roman"/>
          <w:sz w:val="24"/>
          <w:szCs w:val="24"/>
        </w:rPr>
        <w:t>,</w:t>
      </w:r>
      <w:r w:rsidR="007E0881" w:rsidRPr="0016282B">
        <w:rPr>
          <w:rFonts w:ascii="Times New Roman" w:hAnsi="Times New Roman" w:cs="Times New Roman"/>
          <w:sz w:val="24"/>
          <w:szCs w:val="24"/>
        </w:rPr>
        <w:t xml:space="preserve"> each sub</w:t>
      </w:r>
      <w:r w:rsidR="007E0881">
        <w:rPr>
          <w:rFonts w:ascii="Times New Roman" w:hAnsi="Times New Roman" w:cs="Times New Roman"/>
          <w:sz w:val="24"/>
          <w:szCs w:val="24"/>
        </w:rPr>
        <w:t>group</w:t>
      </w:r>
      <w:r w:rsidR="007E0881" w:rsidRPr="0016282B">
        <w:rPr>
          <w:rFonts w:ascii="Times New Roman" w:hAnsi="Times New Roman" w:cs="Times New Roman"/>
          <w:sz w:val="24"/>
          <w:szCs w:val="24"/>
        </w:rPr>
        <w:t xml:space="preserve"> has its own SWB</w:t>
      </w:r>
      <w:r w:rsidR="007E0881">
        <w:rPr>
          <w:rFonts w:ascii="Times New Roman" w:hAnsi="Times New Roman" w:cs="Times New Roman"/>
          <w:sz w:val="24"/>
          <w:szCs w:val="24"/>
        </w:rPr>
        <w:t xml:space="preserve">, with </w:t>
      </w:r>
      <w:r w:rsidR="007E0881" w:rsidRPr="0016282B">
        <w:rPr>
          <w:rFonts w:ascii="Times New Roman" w:hAnsi="Times New Roman" w:cs="Times New Roman"/>
          <w:sz w:val="24"/>
          <w:szCs w:val="24"/>
        </w:rPr>
        <w:t>specific FOI</w:t>
      </w:r>
      <w:r w:rsidR="007E0881" w:rsidRPr="0016282B">
        <w:rPr>
          <w:rFonts w:ascii="Times New Roman" w:hAnsi="Times New Roman" w:cs="Times New Roman"/>
          <w:position w:val="-6"/>
          <w:sz w:val="24"/>
          <w:szCs w:val="24"/>
        </w:rPr>
        <w:object w:dxaOrig="320" w:dyaOrig="320" w14:anchorId="6B938A55">
          <v:shape id="_x0000_i1045" type="#_x0000_t75" style="width:15.75pt;height:15.75pt" o:ole="">
            <v:imagedata r:id="rId45" o:title=""/>
          </v:shape>
          <o:OLEObject Type="Embed" ProgID="Equation.DSMT4" ShapeID="_x0000_i1045" DrawAspect="Content" ObjectID="_1515323415" r:id="rId46"/>
        </w:object>
      </w:r>
      <w:r w:rsidR="007E0881" w:rsidRPr="0016282B">
        <w:rPr>
          <w:rFonts w:ascii="Times New Roman" w:hAnsi="Times New Roman" w:cs="Times New Roman"/>
          <w:sz w:val="24"/>
          <w:szCs w:val="24"/>
          <w:lang w:eastAsia="ko-KR"/>
        </w:rPr>
        <w:t xml:space="preserve">, </w:t>
      </w:r>
      <w:r w:rsidR="007E0881">
        <w:rPr>
          <w:rFonts w:ascii="Times New Roman" w:hAnsi="Times New Roman" w:cs="Times New Roman"/>
          <w:sz w:val="24"/>
          <w:szCs w:val="24"/>
        </w:rPr>
        <w:t>turnover</w:t>
      </w:r>
      <w:r w:rsidR="007E0881" w:rsidRPr="0016282B">
        <w:rPr>
          <w:rFonts w:ascii="Times New Roman" w:hAnsi="Times New Roman" w:cs="Times New Roman"/>
          <w:position w:val="-10"/>
          <w:sz w:val="24"/>
          <w:szCs w:val="24"/>
        </w:rPr>
        <w:object w:dxaOrig="340" w:dyaOrig="360" w14:anchorId="162EE06F">
          <v:shape id="_x0000_i1046" type="#_x0000_t75" style="width:17.25pt;height:18pt" o:ole="">
            <v:imagedata r:id="rId47" o:title=""/>
          </v:shape>
          <o:OLEObject Type="Embed" ProgID="Equation.DSMT4" ShapeID="_x0000_i1046" DrawAspect="Content" ObjectID="_1515323416" r:id="rId48"/>
        </w:object>
      </w:r>
      <w:r w:rsidR="007E0881" w:rsidRPr="0016282B">
        <w:rPr>
          <w:rFonts w:ascii="Times New Roman" w:hAnsi="Times New Roman" w:cs="Times New Roman"/>
          <w:sz w:val="24"/>
          <w:szCs w:val="24"/>
          <w:lang w:eastAsia="ko-KR"/>
        </w:rPr>
        <w:t xml:space="preserve">, and </w:t>
      </w:r>
      <w:r w:rsidR="007E0881" w:rsidRPr="0016282B">
        <w:rPr>
          <w:rFonts w:ascii="Times New Roman" w:hAnsi="Times New Roman" w:cs="Times New Roman"/>
          <w:sz w:val="24"/>
          <w:szCs w:val="24"/>
        </w:rPr>
        <w:t xml:space="preserve">source </w:t>
      </w:r>
      <w:r>
        <w:rPr>
          <w:rFonts w:ascii="Times New Roman" w:hAnsi="Times New Roman" w:cs="Times New Roman"/>
          <w:sz w:val="24"/>
          <w:szCs w:val="24"/>
        </w:rPr>
        <w:t xml:space="preserve">term </w:t>
      </w:r>
      <w:r w:rsidR="007E0881" w:rsidRPr="0016282B">
        <w:rPr>
          <w:rFonts w:ascii="Times New Roman" w:hAnsi="Times New Roman" w:cs="Times New Roman"/>
          <w:position w:val="-6"/>
          <w:sz w:val="24"/>
          <w:szCs w:val="24"/>
        </w:rPr>
        <w:object w:dxaOrig="340" w:dyaOrig="380" w14:anchorId="1F64B80D">
          <v:shape id="_x0000_i1047" type="#_x0000_t75" style="width:17.25pt;height:18.75pt" o:ole="">
            <v:imagedata r:id="rId49" o:title=""/>
          </v:shape>
          <o:OLEObject Type="Embed" ProgID="Equation.DSMT4" ShapeID="_x0000_i1047" DrawAspect="Content" ObjectID="_1515323417" r:id="rId50"/>
        </w:object>
      </w:r>
      <w:r w:rsidR="007E0881" w:rsidRPr="0016282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A simple case is </w:t>
      </w:r>
      <w:r w:rsidR="00C22084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>child-adult system</w:t>
      </w:r>
      <w:r w:rsidRPr="0016282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vector </w:t>
      </w:r>
      <w:r w:rsidRPr="0016282B">
        <w:rPr>
          <w:rFonts w:ascii="Times New Roman" w:hAnsi="Times New Roman" w:cs="Times New Roman"/>
          <w:sz w:val="24"/>
          <w:szCs w:val="24"/>
        </w:rPr>
        <w:t xml:space="preserve">variable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B3415A">
        <w:rPr>
          <w:rFonts w:ascii="Times New Roman" w:hAnsi="Times New Roman" w:cs="Times New Roman"/>
          <w:position w:val="-12"/>
          <w:sz w:val="24"/>
          <w:szCs w:val="24"/>
        </w:rPr>
        <w:object w:dxaOrig="600" w:dyaOrig="400" w14:anchorId="75F58743">
          <v:shape id="_x0000_i1048" type="#_x0000_t75" style="width:30pt;height:20.25pt" o:ole="">
            <v:imagedata r:id="rId51" o:title=""/>
          </v:shape>
          <o:OLEObject Type="Embed" ProgID="Equation.DSMT4" ShapeID="_x0000_i1048" DrawAspect="Content" ObjectID="_1515323418" r:id="rId52"/>
        </w:objec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  <w:lang w:eastAsia="ko-KR"/>
        </w:rPr>
        <w:t>)</w:t>
      </w:r>
    </w:p>
    <w:p w14:paraId="6D01576A" w14:textId="77777777" w:rsidR="00B3415A" w:rsidRPr="0016282B" w:rsidRDefault="00B3415A" w:rsidP="00B3415A">
      <w:pPr>
        <w:pStyle w:val="MTDisplayEquation"/>
      </w:pPr>
      <w:r>
        <w:tab/>
      </w:r>
      <w:r w:rsidRPr="00B3415A">
        <w:rPr>
          <w:position w:val="-60"/>
        </w:rPr>
        <w:object w:dxaOrig="3040" w:dyaOrig="1320" w14:anchorId="67530C8C">
          <v:shape id="_x0000_i1049" type="#_x0000_t75" style="width:152.25pt;height:66pt" o:ole="">
            <v:imagedata r:id="rId53" o:title=""/>
          </v:shape>
          <o:OLEObject Type="Embed" ProgID="Equation.DSMT4" ShapeID="_x0000_i1049" DrawAspect="Content" ObjectID="_1515323419" r:id="rId54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3" w:name="ZEqnNum207003"/>
      <w:r>
        <w:instrText>(</w:instrText>
      </w:r>
      <w:r w:rsidR="00F03DE5">
        <w:fldChar w:fldCharType="begin"/>
      </w:r>
      <w:r w:rsidR="00F03DE5">
        <w:instrText xml:space="preserve"> SEQ MTEqn \c \* Arabic \* MERGEFORMAT </w:instrText>
      </w:r>
      <w:r w:rsidR="00F03DE5">
        <w:fldChar w:fldCharType="separate"/>
      </w:r>
      <w:r w:rsidR="00444775">
        <w:rPr>
          <w:noProof/>
        </w:rPr>
        <w:instrText>4</w:instrText>
      </w:r>
      <w:r w:rsidR="00F03DE5">
        <w:rPr>
          <w:noProof/>
        </w:rPr>
        <w:fldChar w:fldCharType="end"/>
      </w:r>
      <w:r>
        <w:instrText>)</w:instrText>
      </w:r>
      <w:bookmarkEnd w:id="3"/>
      <w:r>
        <w:fldChar w:fldCharType="end"/>
      </w:r>
    </w:p>
    <w:p w14:paraId="67836030" w14:textId="5004BC08" w:rsidR="007E0881" w:rsidRDefault="007E0881" w:rsidP="007E0881">
      <w:p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16282B">
        <w:rPr>
          <w:rFonts w:ascii="Times New Roman" w:hAnsi="Times New Roman" w:cs="Times New Roman"/>
          <w:sz w:val="24"/>
          <w:szCs w:val="24"/>
        </w:rPr>
        <w:t>The child</w:t>
      </w:r>
      <w:r>
        <w:rPr>
          <w:rFonts w:ascii="Times New Roman" w:hAnsi="Times New Roman" w:cs="Times New Roman"/>
          <w:sz w:val="24"/>
          <w:szCs w:val="24"/>
        </w:rPr>
        <w:t>ren</w:t>
      </w:r>
      <w:r w:rsidRPr="0016282B">
        <w:rPr>
          <w:rFonts w:ascii="Times New Roman" w:hAnsi="Times New Roman" w:cs="Times New Roman"/>
          <w:sz w:val="24"/>
          <w:szCs w:val="24"/>
        </w:rPr>
        <w:t xml:space="preserve"> source </w:t>
      </w:r>
      <w:r w:rsidRPr="0016282B">
        <w:rPr>
          <w:rFonts w:ascii="Times New Roman" w:hAnsi="Times New Roman" w:cs="Times New Roman"/>
          <w:position w:val="-14"/>
          <w:sz w:val="24"/>
          <w:szCs w:val="24"/>
        </w:rPr>
        <w:object w:dxaOrig="1660" w:dyaOrig="460" w14:anchorId="781556C2">
          <v:shape id="_x0000_i1050" type="#_x0000_t75" style="width:83.25pt;height:23.25pt" o:ole="">
            <v:imagedata r:id="rId55" o:title=""/>
          </v:shape>
          <o:OLEObject Type="Embed" ProgID="Equation.DSMT4" ShapeID="_x0000_i1050" DrawAspect="Content" ObjectID="_1515323420" r:id="rId56"/>
        </w:object>
      </w:r>
      <w:r w:rsidRPr="00A36CD2">
        <w:rPr>
          <w:rFonts w:ascii="Times New Roman" w:hAnsi="Times New Roman" w:cs="Times New Roman"/>
          <w:sz w:val="24"/>
          <w:szCs w:val="24"/>
        </w:rPr>
        <w:t xml:space="preserve"> </w:t>
      </w:r>
      <w:r w:rsidRPr="0016282B">
        <w:rPr>
          <w:rFonts w:ascii="Times New Roman" w:hAnsi="Times New Roman" w:cs="Times New Roman"/>
          <w:sz w:val="24"/>
          <w:szCs w:val="24"/>
        </w:rPr>
        <w:t>com</w:t>
      </w:r>
      <w:r w:rsidR="00B3415A">
        <w:rPr>
          <w:rFonts w:ascii="Times New Roman" w:hAnsi="Times New Roman" w:cs="Times New Roman"/>
          <w:sz w:val="24"/>
          <w:szCs w:val="24"/>
        </w:rPr>
        <w:t>ing</w:t>
      </w:r>
      <w:r w:rsidRPr="0016282B">
        <w:rPr>
          <w:rFonts w:ascii="Times New Roman" w:hAnsi="Times New Roman" w:cs="Times New Roman"/>
          <w:sz w:val="24"/>
          <w:szCs w:val="24"/>
        </w:rPr>
        <w:t xml:space="preserve"> from newborn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16282B">
        <w:rPr>
          <w:rFonts w:ascii="Times New Roman" w:hAnsi="Times New Roman" w:cs="Times New Roman"/>
          <w:position w:val="-12"/>
          <w:sz w:val="24"/>
          <w:szCs w:val="24"/>
        </w:rPr>
        <w:object w:dxaOrig="279" w:dyaOrig="360" w14:anchorId="65AE5300">
          <v:shape id="_x0000_i1051" type="#_x0000_t75" style="width:13.5pt;height:18pt" o:ole="">
            <v:imagedata r:id="rId57" o:title=""/>
          </v:shape>
          <o:OLEObject Type="Embed" ProgID="Equation.DSMT4" ShapeID="_x0000_i1051" DrawAspect="Content" ObjectID="_1515323421" r:id="rId58"/>
        </w:object>
      </w:r>
      <w:r>
        <w:rPr>
          <w:rFonts w:ascii="Times New Roman" w:hAnsi="Times New Roman" w:cs="Times New Roman"/>
          <w:sz w:val="24"/>
          <w:szCs w:val="24"/>
        </w:rPr>
        <w:t xml:space="preserve">= </w:t>
      </w:r>
      <w:r w:rsidRPr="0016282B">
        <w:rPr>
          <w:rFonts w:ascii="Times New Roman" w:hAnsi="Times New Roman" w:cs="Times New Roman"/>
          <w:sz w:val="24"/>
          <w:szCs w:val="24"/>
        </w:rPr>
        <w:t>per capita birth rate</w:t>
      </w:r>
      <w:r w:rsidR="00B3415A">
        <w:rPr>
          <w:rFonts w:ascii="Times New Roman" w:hAnsi="Times New Roman" w:cs="Times New Roman"/>
          <w:sz w:val="24"/>
          <w:szCs w:val="24"/>
        </w:rPr>
        <w:t xml:space="preserve"> = turnover </w:t>
      </w:r>
      <w:r w:rsidR="00B3415A" w:rsidRPr="00B3415A">
        <w:rPr>
          <w:rFonts w:ascii="Times New Roman" w:hAnsi="Times New Roman" w:cs="Times New Roman"/>
          <w:position w:val="-10"/>
          <w:sz w:val="24"/>
          <w:szCs w:val="24"/>
        </w:rPr>
        <w:object w:dxaOrig="340" w:dyaOrig="360" w14:anchorId="6BB31105">
          <v:shape id="_x0000_i1052" type="#_x0000_t75" style="width:17.25pt;height:18pt" o:ole="">
            <v:imagedata r:id="rId59" o:title=""/>
          </v:shape>
          <o:OLEObject Type="Embed" ProgID="Equation.DSMT4" ShapeID="_x0000_i1052" DrawAspect="Content" ObjectID="_1515323422" r:id="rId60"/>
        </w:object>
      </w:r>
      <w:r>
        <w:rPr>
          <w:rFonts w:ascii="Times New Roman" w:hAnsi="Times New Roman" w:cs="Times New Roman"/>
          <w:sz w:val="24"/>
          <w:szCs w:val="24"/>
        </w:rPr>
        <w:t>),</w:t>
      </w:r>
      <w:r w:rsidRPr="0016282B">
        <w:rPr>
          <w:rFonts w:ascii="Times New Roman" w:hAnsi="Times New Roman" w:cs="Times New Roman"/>
          <w:sz w:val="24"/>
          <w:szCs w:val="24"/>
        </w:rPr>
        <w:t xml:space="preserve"> </w:t>
      </w:r>
      <w:r w:rsidR="00B3415A">
        <w:rPr>
          <w:rFonts w:ascii="Times New Roman" w:hAnsi="Times New Roman" w:cs="Times New Roman"/>
          <w:sz w:val="24"/>
          <w:szCs w:val="24"/>
        </w:rPr>
        <w:t>ente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3415A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“i</w:t>
      </w:r>
      <w:r w:rsidRPr="0016282B">
        <w:rPr>
          <w:rFonts w:ascii="Times New Roman" w:hAnsi="Times New Roman" w:cs="Times New Roman"/>
          <w:sz w:val="24"/>
          <w:szCs w:val="24"/>
        </w:rPr>
        <w:t>nfection free</w:t>
      </w:r>
      <w:r>
        <w:rPr>
          <w:rFonts w:ascii="Times New Roman" w:hAnsi="Times New Roman" w:cs="Times New Roman"/>
          <w:sz w:val="24"/>
          <w:szCs w:val="24"/>
        </w:rPr>
        <w:t xml:space="preserve">” </w:t>
      </w:r>
      <w:r w:rsidRPr="00A36CD2">
        <w:rPr>
          <w:rFonts w:ascii="Times New Roman" w:hAnsi="Times New Roman" w:cs="Times New Roman"/>
          <w:position w:val="-12"/>
          <w:sz w:val="24"/>
          <w:szCs w:val="24"/>
        </w:rPr>
        <w:object w:dxaOrig="260" w:dyaOrig="360" w14:anchorId="4FA0EDD8">
          <v:shape id="_x0000_i1053" type="#_x0000_t75" style="width:12.75pt;height:18pt" o:ole="">
            <v:imagedata r:id="rId61" o:title=""/>
          </v:shape>
          <o:OLEObject Type="Embed" ProgID="Equation.DSMT4" ShapeID="_x0000_i1053" DrawAspect="Content" ObjectID="_1515323423" r:id="rId62"/>
        </w:object>
      </w:r>
      <w:r>
        <w:rPr>
          <w:rFonts w:ascii="Times New Roman" w:hAnsi="Times New Roman" w:cs="Times New Roman"/>
          <w:sz w:val="24"/>
          <w:szCs w:val="24"/>
        </w:rPr>
        <w:t xml:space="preserve"> -strata</w:t>
      </w:r>
      <w:r w:rsidRPr="0016282B">
        <w:rPr>
          <w:rFonts w:ascii="Times New Roman" w:hAnsi="Times New Roman" w:cs="Times New Roman"/>
          <w:sz w:val="24"/>
          <w:szCs w:val="24"/>
        </w:rPr>
        <w:t xml:space="preserve">. The adult source </w:t>
      </w:r>
      <w:r>
        <w:rPr>
          <w:rFonts w:ascii="Times New Roman" w:hAnsi="Times New Roman" w:cs="Times New Roman"/>
          <w:sz w:val="24"/>
          <w:szCs w:val="24"/>
        </w:rPr>
        <w:t>is contributed by</w:t>
      </w:r>
      <w:r w:rsidRPr="0016282B">
        <w:rPr>
          <w:rFonts w:ascii="Times New Roman" w:hAnsi="Times New Roman" w:cs="Times New Roman"/>
          <w:sz w:val="24"/>
          <w:szCs w:val="24"/>
        </w:rPr>
        <w:t xml:space="preserve"> matur</w:t>
      </w:r>
      <w:r>
        <w:rPr>
          <w:rFonts w:ascii="Times New Roman" w:hAnsi="Times New Roman" w:cs="Times New Roman"/>
          <w:sz w:val="24"/>
          <w:szCs w:val="24"/>
        </w:rPr>
        <w:t xml:space="preserve">ing </w:t>
      </w:r>
      <w:r w:rsidRPr="0016282B">
        <w:rPr>
          <w:rFonts w:ascii="Times New Roman" w:hAnsi="Times New Roman" w:cs="Times New Roman"/>
          <w:sz w:val="24"/>
          <w:szCs w:val="24"/>
        </w:rPr>
        <w:t>children</w:t>
      </w:r>
      <w:r w:rsidR="00B3415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60DF3D2" w14:textId="1D61141C" w:rsidR="007E0881" w:rsidRDefault="007E0881" w:rsidP="007E0881">
      <w:pPr>
        <w:pStyle w:val="MTDisplayEquation"/>
      </w:pPr>
      <w:r>
        <w:tab/>
      </w:r>
      <w:r w:rsidR="00F67790" w:rsidRPr="00EA0AC5">
        <w:rPr>
          <w:position w:val="-30"/>
        </w:rPr>
        <w:object w:dxaOrig="2100" w:dyaOrig="700" w14:anchorId="56F2A356">
          <v:shape id="_x0000_i1054" type="#_x0000_t75" style="width:105pt;height:35.25pt" o:ole="">
            <v:imagedata r:id="rId63" o:title=""/>
          </v:shape>
          <o:OLEObject Type="Embed" ProgID="Equation.DSMT4" ShapeID="_x0000_i1054" DrawAspect="Content" ObjectID="_1515323424" r:id="rId64"/>
        </w:object>
      </w:r>
      <w:r w:rsidR="00410577">
        <w:tab/>
      </w:r>
      <w:r w:rsidR="00410577">
        <w:fldChar w:fldCharType="begin"/>
      </w:r>
      <w:r w:rsidR="00410577">
        <w:instrText xml:space="preserve"> MACROBUTTON MTPlaceRef \* MERGEFORMAT </w:instrText>
      </w:r>
      <w:r w:rsidR="00410577">
        <w:fldChar w:fldCharType="begin"/>
      </w:r>
      <w:r w:rsidR="00410577">
        <w:instrText xml:space="preserve"> SEQ MTEqn \h \* MERGEFORMAT </w:instrText>
      </w:r>
      <w:r w:rsidR="00410577">
        <w:fldChar w:fldCharType="end"/>
      </w:r>
      <w:bookmarkStart w:id="4" w:name="ZEqnNum429800"/>
      <w:r w:rsidR="00410577">
        <w:instrText>(</w:instrText>
      </w:r>
      <w:r w:rsidR="00F03DE5">
        <w:fldChar w:fldCharType="begin"/>
      </w:r>
      <w:r w:rsidR="00F03DE5">
        <w:instrText xml:space="preserve"> SEQ MTEqn \c \* Arabic \* MERGEFORMAT </w:instrText>
      </w:r>
      <w:r w:rsidR="00F03DE5">
        <w:fldChar w:fldCharType="separate"/>
      </w:r>
      <w:r w:rsidR="00444775">
        <w:rPr>
          <w:noProof/>
        </w:rPr>
        <w:instrText>5</w:instrText>
      </w:r>
      <w:r w:rsidR="00F03DE5">
        <w:rPr>
          <w:noProof/>
        </w:rPr>
        <w:fldChar w:fldCharType="end"/>
      </w:r>
      <w:r w:rsidR="00410577">
        <w:instrText>)</w:instrText>
      </w:r>
      <w:bookmarkEnd w:id="4"/>
      <w:r w:rsidR="00410577">
        <w:fldChar w:fldCharType="end"/>
      </w:r>
    </w:p>
    <w:p w14:paraId="504F85B9" w14:textId="77777777" w:rsidR="007E0881" w:rsidRPr="00F03DE5" w:rsidRDefault="007E0881" w:rsidP="00B3415A">
      <w:pPr>
        <w:rPr>
          <w:rFonts w:ascii="Times New Roman" w:hAnsi="Times New Roman" w:cs="Times New Roman"/>
          <w:sz w:val="24"/>
          <w:szCs w:val="24"/>
        </w:rPr>
      </w:pPr>
      <w:r w:rsidRPr="00F03DE5">
        <w:rPr>
          <w:rFonts w:ascii="Times New Roman" w:hAnsi="Times New Roman" w:cs="Times New Roman"/>
          <w:sz w:val="24"/>
          <w:szCs w:val="24"/>
          <w:lang w:eastAsia="ko-KR"/>
        </w:rPr>
        <w:t xml:space="preserve">Here </w:t>
      </w:r>
      <w:r w:rsidRPr="00F03DE5">
        <w:rPr>
          <w:rFonts w:ascii="Times New Roman" w:hAnsi="Times New Roman" w:cs="Times New Roman"/>
          <w:position w:val="-14"/>
          <w:sz w:val="24"/>
          <w:szCs w:val="24"/>
          <w:lang w:eastAsia="ko-KR"/>
        </w:rPr>
        <w:object w:dxaOrig="999" w:dyaOrig="400" w14:anchorId="35710ADC">
          <v:shape id="_x0000_i1055" type="#_x0000_t75" style="width:50.25pt;height:20.25pt" o:ole="">
            <v:imagedata r:id="rId65" o:title=""/>
          </v:shape>
          <o:OLEObject Type="Embed" ProgID="Equation.DSMT4" ShapeID="_x0000_i1055" DrawAspect="Content" ObjectID="_1515323425" r:id="rId66"/>
        </w:object>
      </w:r>
      <w:r w:rsidRPr="00F03DE5">
        <w:rPr>
          <w:rFonts w:ascii="Times New Roman" w:hAnsi="Times New Roman" w:cs="Times New Roman"/>
          <w:sz w:val="24"/>
          <w:szCs w:val="24"/>
          <w:lang w:eastAsia="ko-KR"/>
        </w:rPr>
        <w:t xml:space="preserve"> are </w:t>
      </w:r>
      <w:r w:rsidR="00B3415A" w:rsidRPr="00F03DE5">
        <w:rPr>
          <w:rFonts w:ascii="Times New Roman" w:hAnsi="Times New Roman" w:cs="Times New Roman"/>
          <w:sz w:val="24"/>
          <w:szCs w:val="24"/>
          <w:lang w:eastAsia="ko-KR"/>
        </w:rPr>
        <w:t xml:space="preserve">relative </w:t>
      </w:r>
      <w:r w:rsidRPr="00F03DE5">
        <w:rPr>
          <w:rFonts w:ascii="Times New Roman" w:hAnsi="Times New Roman" w:cs="Times New Roman"/>
          <w:sz w:val="24"/>
          <w:szCs w:val="24"/>
          <w:lang w:eastAsia="ko-KR"/>
        </w:rPr>
        <w:t xml:space="preserve">populations of two groups, </w:t>
      </w:r>
      <w:r w:rsidRPr="00F03DE5">
        <w:rPr>
          <w:rFonts w:ascii="Times New Roman" w:hAnsi="Times New Roman" w:cs="Times New Roman"/>
          <w:position w:val="-6"/>
          <w:sz w:val="24"/>
          <w:szCs w:val="24"/>
          <w:lang w:eastAsia="ko-KR"/>
        </w:rPr>
        <w:object w:dxaOrig="200" w:dyaOrig="220" w14:anchorId="4CBA73FC">
          <v:shape id="_x0000_i1056" type="#_x0000_t75" style="width:9.75pt;height:11.25pt" o:ole="">
            <v:imagedata r:id="rId67" o:title=""/>
          </v:shape>
          <o:OLEObject Type="Embed" ProgID="Equation.DSMT4" ShapeID="_x0000_i1056" DrawAspect="Content" ObjectID="_1515323426" r:id="rId68"/>
        </w:object>
      </w:r>
      <w:r w:rsidRPr="00F03DE5">
        <w:rPr>
          <w:rFonts w:ascii="Times New Roman" w:hAnsi="Times New Roman" w:cs="Times New Roman"/>
          <w:sz w:val="24"/>
          <w:szCs w:val="24"/>
          <w:lang w:eastAsia="ko-KR"/>
        </w:rPr>
        <w:t xml:space="preserve"> - maturation rate (=1/maturation age). </w:t>
      </w:r>
    </w:p>
    <w:p w14:paraId="15C9DA29" w14:textId="77777777" w:rsidR="00122F03" w:rsidRDefault="007E0881" w:rsidP="00122F03">
      <w:pPr>
        <w:pStyle w:val="Heading2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A3A15">
        <w:lastRenderedPageBreak/>
        <w:t>SWB-equilibria</w:t>
      </w:r>
    </w:p>
    <w:p w14:paraId="7BC30319" w14:textId="01DE193D" w:rsidR="007E0881" w:rsidRDefault="00122F03" w:rsidP="00410577">
      <w:pPr>
        <w:rPr>
          <w:rFonts w:ascii="Times New Roman" w:hAnsi="Times New Roman" w:cs="Times New Roman"/>
          <w:sz w:val="24"/>
          <w:szCs w:val="24"/>
        </w:rPr>
      </w:pPr>
      <w:r w:rsidRPr="00F03DE5">
        <w:rPr>
          <w:rFonts w:ascii="Times New Roman" w:hAnsi="Times New Roman" w:cs="Times New Roman"/>
          <w:sz w:val="24"/>
          <w:szCs w:val="24"/>
        </w:rPr>
        <w:t>For stationary populations turnover rate is balanced by the cumulative source</w:t>
      </w:r>
      <w:r w:rsidRPr="00F03DE5">
        <w:rPr>
          <w:rFonts w:ascii="Times New Roman" w:hAnsi="Times New Roman" w:cs="Times New Roman"/>
          <w:position w:val="-28"/>
          <w:sz w:val="24"/>
          <w:szCs w:val="24"/>
        </w:rPr>
        <w:object w:dxaOrig="999" w:dyaOrig="680" w14:anchorId="28007120">
          <v:shape id="_x0000_i1057" type="#_x0000_t75" style="width:49.5pt;height:34.5pt" o:ole="">
            <v:imagedata r:id="rId69" o:title=""/>
          </v:shape>
          <o:OLEObject Type="Embed" ProgID="Equation.DSMT4" ShapeID="_x0000_i1057" DrawAspect="Content" ObjectID="_1515323427" r:id="rId70"/>
        </w:object>
      </w:r>
      <w:r w:rsidRPr="00F03DE5">
        <w:rPr>
          <w:rFonts w:ascii="Times New Roman" w:hAnsi="Times New Roman" w:cs="Times New Roman"/>
          <w:sz w:val="24"/>
          <w:szCs w:val="24"/>
        </w:rPr>
        <w:t>.  Such</w:t>
      </w:r>
      <w:r>
        <w:rPr>
          <w:rFonts w:ascii="Times New Roman" w:hAnsi="Times New Roman" w:cs="Times New Roman"/>
          <w:sz w:val="24"/>
          <w:szCs w:val="24"/>
        </w:rPr>
        <w:t xml:space="preserve"> systems </w:t>
      </w:r>
      <w:r w:rsidR="00B3415A">
        <w:rPr>
          <w:rFonts w:ascii="Times New Roman" w:hAnsi="Times New Roman" w:cs="Times New Roman"/>
          <w:sz w:val="24"/>
          <w:szCs w:val="24"/>
        </w:rPr>
        <w:t>have (endemic) equilibrium solutions. 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27107">
        <w:rPr>
          <w:rFonts w:ascii="Times New Roman" w:hAnsi="Times New Roman" w:cs="Times New Roman"/>
          <w:sz w:val="24"/>
          <w:szCs w:val="24"/>
        </w:rPr>
        <w:t xml:space="preserve">a </w:t>
      </w:r>
      <w:r w:rsidR="00410577">
        <w:rPr>
          <w:rFonts w:ascii="Times New Roman" w:hAnsi="Times New Roman" w:cs="Times New Roman"/>
          <w:sz w:val="24"/>
          <w:szCs w:val="24"/>
        </w:rPr>
        <w:t xml:space="preserve">single </w:t>
      </w:r>
      <w:r>
        <w:rPr>
          <w:rFonts w:ascii="Times New Roman" w:hAnsi="Times New Roman" w:cs="Times New Roman"/>
          <w:sz w:val="24"/>
          <w:szCs w:val="24"/>
        </w:rPr>
        <w:t xml:space="preserve">SWB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GOTOBUTTON ZEqnNum978704  \* MERGEFORMAT </w:instrTex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REF ZEqnNum978704 \* Charformat \! \* MERGEFORMA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444775" w:rsidRPr="00444775">
        <w:rPr>
          <w:rFonts w:ascii="Times New Roman" w:hAnsi="Times New Roman" w:cs="Times New Roman"/>
          <w:sz w:val="24"/>
          <w:szCs w:val="24"/>
        </w:rPr>
        <w:instrText>(2)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22F03">
        <w:rPr>
          <w:rFonts w:ascii="Times New Roman" w:hAnsi="Times New Roman" w:cs="Times New Roman"/>
          <w:sz w:val="24"/>
          <w:szCs w:val="24"/>
        </w:rPr>
        <w:t xml:space="preserve"> </w:t>
      </w:r>
      <w:r w:rsidR="00410577">
        <w:rPr>
          <w:rFonts w:ascii="Times New Roman" w:hAnsi="Times New Roman" w:cs="Times New Roman"/>
          <w:sz w:val="24"/>
          <w:szCs w:val="24"/>
        </w:rPr>
        <w:t>its equilibrium distribution</w:t>
      </w:r>
      <w:r w:rsidR="00410577" w:rsidRPr="00410577">
        <w:rPr>
          <w:rFonts w:ascii="Times New Roman" w:hAnsi="Times New Roman" w:cs="Times New Roman"/>
          <w:sz w:val="24"/>
          <w:szCs w:val="24"/>
        </w:rPr>
        <w:t xml:space="preserve"> </w:t>
      </w:r>
      <w:r w:rsidR="00410577">
        <w:rPr>
          <w:rFonts w:ascii="Times New Roman" w:hAnsi="Times New Roman" w:cs="Times New Roman"/>
          <w:sz w:val="24"/>
          <w:szCs w:val="24"/>
        </w:rPr>
        <w:t xml:space="preserve">depends on two dimensionless parameters </w:t>
      </w:r>
      <w:r w:rsidR="00410577" w:rsidRPr="00AA3A15">
        <w:rPr>
          <w:rFonts w:ascii="Times New Roman" w:hAnsi="Times New Roman" w:cs="Times New Roman"/>
          <w:position w:val="-30"/>
          <w:sz w:val="24"/>
          <w:szCs w:val="24"/>
        </w:rPr>
        <w:object w:dxaOrig="820" w:dyaOrig="720" w14:anchorId="3400A5A7">
          <v:shape id="_x0000_i1058" type="#_x0000_t75" style="width:41.25pt;height:36pt" o:ole="">
            <v:imagedata r:id="rId71" o:title=""/>
          </v:shape>
          <o:OLEObject Type="Embed" ProgID="Equation.DSMT4" ShapeID="_x0000_i1058" DrawAspect="Content" ObjectID="_1515323428" r:id="rId72"/>
        </w:object>
      </w:r>
    </w:p>
    <w:p w14:paraId="035ADCBB" w14:textId="77777777" w:rsidR="007E0881" w:rsidRDefault="007E0881" w:rsidP="007E0881">
      <w:pPr>
        <w:pStyle w:val="MTDisplayEquation"/>
      </w:pPr>
      <w:r>
        <w:tab/>
      </w:r>
      <w:r w:rsidR="00410577" w:rsidRPr="00410577">
        <w:rPr>
          <w:position w:val="-28"/>
        </w:rPr>
        <w:object w:dxaOrig="2439" w:dyaOrig="680" w14:anchorId="17DFC705">
          <v:shape id="_x0000_i1059" type="#_x0000_t75" style="width:122.25pt;height:33.75pt" o:ole="">
            <v:imagedata r:id="rId73" o:title=""/>
          </v:shape>
          <o:OLEObject Type="Embed" ProgID="Equation.DSMT4" ShapeID="_x0000_i1059" DrawAspect="Content" ObjectID="_1515323429" r:id="rId74"/>
        </w:object>
      </w:r>
      <w:r>
        <w:t xml:space="preserve"> </w:t>
      </w:r>
      <w:r w:rsidR="00444775">
        <w:tab/>
      </w:r>
      <w:r w:rsidR="00444775">
        <w:fldChar w:fldCharType="begin"/>
      </w:r>
      <w:r w:rsidR="00444775">
        <w:instrText xml:space="preserve"> MACROBUTTON MTPlaceRef \* MERGEFORMAT </w:instrText>
      </w:r>
      <w:r w:rsidR="00444775">
        <w:fldChar w:fldCharType="begin"/>
      </w:r>
      <w:r w:rsidR="00444775">
        <w:instrText xml:space="preserve"> SEQ MTEqn \h \* MERGEFORMAT </w:instrText>
      </w:r>
      <w:r w:rsidR="00444775">
        <w:fldChar w:fldCharType="end"/>
      </w:r>
      <w:bookmarkStart w:id="5" w:name="ZEqnNum841142"/>
      <w:r w:rsidR="00444775">
        <w:instrText>(</w:instrText>
      </w:r>
      <w:r w:rsidR="00F03DE5">
        <w:fldChar w:fldCharType="begin"/>
      </w:r>
      <w:r w:rsidR="00F03DE5">
        <w:instrText xml:space="preserve"> SEQ MTEqn \c \* Arabic \* MERGEFORMAT </w:instrText>
      </w:r>
      <w:r w:rsidR="00F03DE5">
        <w:fldChar w:fldCharType="separate"/>
      </w:r>
      <w:r w:rsidR="00444775">
        <w:rPr>
          <w:noProof/>
        </w:rPr>
        <w:instrText>6</w:instrText>
      </w:r>
      <w:r w:rsidR="00F03DE5">
        <w:rPr>
          <w:noProof/>
        </w:rPr>
        <w:fldChar w:fldCharType="end"/>
      </w:r>
      <w:r w:rsidR="00444775">
        <w:instrText>)</w:instrText>
      </w:r>
      <w:bookmarkEnd w:id="5"/>
      <w:r w:rsidR="00444775">
        <w:fldChar w:fldCharType="end"/>
      </w:r>
    </w:p>
    <w:p w14:paraId="4FD2B525" w14:textId="4908618A" w:rsidR="007E0881" w:rsidRDefault="007E0881" w:rsidP="007E0881">
      <w:p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="00D27107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coupled </w:t>
      </w:r>
      <w:r w:rsidR="00410577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hild-adult</w:t>
      </w:r>
      <w:r w:rsidR="00410577">
        <w:rPr>
          <w:rFonts w:ascii="Times New Roman" w:hAnsi="Times New Roman" w:cs="Times New Roman"/>
          <w:sz w:val="24"/>
          <w:szCs w:val="24"/>
        </w:rPr>
        <w:t xml:space="preserve">) SWB </w:t>
      </w:r>
      <w:r w:rsidR="00410577">
        <w:rPr>
          <w:rFonts w:ascii="Times New Roman" w:hAnsi="Times New Roman" w:cs="Times New Roman"/>
          <w:sz w:val="24"/>
          <w:szCs w:val="24"/>
        </w:rPr>
        <w:fldChar w:fldCharType="begin"/>
      </w:r>
      <w:r w:rsidR="00410577">
        <w:rPr>
          <w:rFonts w:ascii="Times New Roman" w:hAnsi="Times New Roman" w:cs="Times New Roman"/>
          <w:sz w:val="24"/>
          <w:szCs w:val="24"/>
        </w:rPr>
        <w:instrText xml:space="preserve"> GOTOBUTTON ZEqnNum207003  \* MERGEFORMAT </w:instrText>
      </w:r>
      <w:r w:rsidR="00410577">
        <w:rPr>
          <w:rFonts w:ascii="Times New Roman" w:hAnsi="Times New Roman" w:cs="Times New Roman"/>
          <w:sz w:val="24"/>
          <w:szCs w:val="24"/>
        </w:rPr>
        <w:fldChar w:fldCharType="begin"/>
      </w:r>
      <w:r w:rsidR="00410577">
        <w:rPr>
          <w:rFonts w:ascii="Times New Roman" w:hAnsi="Times New Roman" w:cs="Times New Roman"/>
          <w:sz w:val="24"/>
          <w:szCs w:val="24"/>
        </w:rPr>
        <w:instrText xml:space="preserve"> REF ZEqnNum207003 \* Charformat \! \* MERGEFORMAT </w:instrText>
      </w:r>
      <w:r w:rsidR="00410577">
        <w:rPr>
          <w:rFonts w:ascii="Times New Roman" w:hAnsi="Times New Roman" w:cs="Times New Roman"/>
          <w:sz w:val="24"/>
          <w:szCs w:val="24"/>
        </w:rPr>
        <w:fldChar w:fldCharType="separate"/>
      </w:r>
      <w:r w:rsidR="00444775" w:rsidRPr="00444775">
        <w:rPr>
          <w:rFonts w:ascii="Times New Roman" w:hAnsi="Times New Roman" w:cs="Times New Roman"/>
          <w:sz w:val="24"/>
          <w:szCs w:val="24"/>
        </w:rPr>
        <w:instrText>(4)</w:instrText>
      </w:r>
      <w:r w:rsidR="00410577">
        <w:rPr>
          <w:rFonts w:ascii="Times New Roman" w:hAnsi="Times New Roman" w:cs="Times New Roman"/>
          <w:sz w:val="24"/>
          <w:szCs w:val="24"/>
        </w:rPr>
        <w:fldChar w:fldCharType="end"/>
      </w:r>
      <w:r w:rsidR="00410577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we first </w:t>
      </w:r>
      <w:r w:rsidR="00410577">
        <w:rPr>
          <w:rFonts w:ascii="Times New Roman" w:hAnsi="Times New Roman" w:cs="Times New Roman"/>
          <w:sz w:val="24"/>
          <w:szCs w:val="24"/>
        </w:rPr>
        <w:t>sol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10577">
        <w:rPr>
          <w:rFonts w:ascii="Times New Roman" w:hAnsi="Times New Roman" w:cs="Times New Roman"/>
          <w:sz w:val="24"/>
          <w:szCs w:val="24"/>
        </w:rPr>
        <w:t xml:space="preserve">for </w:t>
      </w:r>
      <w:r w:rsidR="00D27107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child equilibrium </w:t>
      </w:r>
    </w:p>
    <w:p w14:paraId="617C23A8" w14:textId="77777777" w:rsidR="007E0881" w:rsidRDefault="007E0881" w:rsidP="007E0881">
      <w:pPr>
        <w:pStyle w:val="MTDisplayEquation"/>
      </w:pPr>
      <w:r>
        <w:tab/>
      </w:r>
      <w:r w:rsidR="00410577" w:rsidRPr="00EA0AC5">
        <w:rPr>
          <w:position w:val="-32"/>
        </w:rPr>
        <w:object w:dxaOrig="1800" w:dyaOrig="760" w14:anchorId="7EE2CC00">
          <v:shape id="_x0000_i1060" type="#_x0000_t75" style="width:90pt;height:38.25pt" o:ole="">
            <v:imagedata r:id="rId75" o:title=""/>
          </v:shape>
          <o:OLEObject Type="Embed" ProgID="Equation.DSMT4" ShapeID="_x0000_i1060" DrawAspect="Content" ObjectID="_1515323430" r:id="rId76"/>
        </w:object>
      </w:r>
      <w:r>
        <w:t xml:space="preserve"> </w:t>
      </w:r>
      <w:r w:rsidR="00444775">
        <w:tab/>
      </w:r>
      <w:r w:rsidR="00444775">
        <w:fldChar w:fldCharType="begin"/>
      </w:r>
      <w:r w:rsidR="00444775">
        <w:instrText xml:space="preserve"> MACROBUTTON MTPlaceRef \* MERGEFORMAT </w:instrText>
      </w:r>
      <w:r w:rsidR="00444775">
        <w:fldChar w:fldCharType="begin"/>
      </w:r>
      <w:r w:rsidR="00444775">
        <w:instrText xml:space="preserve"> SEQ MTEqn \h \* MERGEFORMAT </w:instrText>
      </w:r>
      <w:r w:rsidR="00444775">
        <w:fldChar w:fldCharType="end"/>
      </w:r>
      <w:r w:rsidR="00444775">
        <w:instrText>(</w:instrText>
      </w:r>
      <w:r w:rsidR="00F03DE5">
        <w:fldChar w:fldCharType="begin"/>
      </w:r>
      <w:r w:rsidR="00F03DE5">
        <w:instrText xml:space="preserve"> SEQ MTEqn \c \* Arabic \* MERGEFORMAT </w:instrText>
      </w:r>
      <w:r w:rsidR="00F03DE5">
        <w:fldChar w:fldCharType="separate"/>
      </w:r>
      <w:r w:rsidR="00444775">
        <w:rPr>
          <w:noProof/>
        </w:rPr>
        <w:instrText>7</w:instrText>
      </w:r>
      <w:r w:rsidR="00F03DE5">
        <w:rPr>
          <w:noProof/>
        </w:rPr>
        <w:fldChar w:fldCharType="end"/>
      </w:r>
      <w:r w:rsidR="00444775">
        <w:instrText>)</w:instrText>
      </w:r>
      <w:r w:rsidR="00444775">
        <w:fldChar w:fldCharType="end"/>
      </w:r>
    </w:p>
    <w:p w14:paraId="7270CE5A" w14:textId="304D4021" w:rsidR="007E0881" w:rsidRDefault="007E0881" w:rsidP="007E0881">
      <w:p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16282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n </w:t>
      </w:r>
      <w:r w:rsidR="00410577">
        <w:rPr>
          <w:rFonts w:ascii="Times New Roman" w:hAnsi="Times New Roman" w:cs="Times New Roman"/>
          <w:sz w:val="24"/>
          <w:szCs w:val="24"/>
        </w:rPr>
        <w:t xml:space="preserve">substitute </w:t>
      </w:r>
      <w:r w:rsidR="00410577" w:rsidRPr="00410577">
        <w:rPr>
          <w:rFonts w:ascii="Times New Roman" w:hAnsi="Times New Roman" w:cs="Times New Roman"/>
          <w:position w:val="-12"/>
          <w:sz w:val="24"/>
          <w:szCs w:val="24"/>
        </w:rPr>
        <w:object w:dxaOrig="279" w:dyaOrig="400" w14:anchorId="5DB91D40">
          <v:shape id="_x0000_i1061" type="#_x0000_t75" style="width:14.25pt;height:20.25pt" o:ole="">
            <v:imagedata r:id="rId77" o:title=""/>
          </v:shape>
          <o:OLEObject Type="Embed" ProgID="Equation.DSMT4" ShapeID="_x0000_i1061" DrawAspect="Content" ObjectID="_1515323431" r:id="rId78"/>
        </w:object>
      </w:r>
      <w:r w:rsidR="004105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27107">
        <w:rPr>
          <w:rFonts w:ascii="Times New Roman" w:hAnsi="Times New Roman" w:cs="Times New Roman"/>
          <w:sz w:val="24"/>
          <w:szCs w:val="24"/>
        </w:rPr>
        <w:t>as</w:t>
      </w:r>
      <w:bookmarkStart w:id="6" w:name="_GoBack"/>
      <w:bookmarkEnd w:id="6"/>
      <w:r w:rsidR="00D271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source term </w:t>
      </w:r>
      <w:r w:rsidR="00410577">
        <w:rPr>
          <w:rFonts w:ascii="Times New Roman" w:hAnsi="Times New Roman" w:cs="Times New Roman"/>
          <w:sz w:val="24"/>
          <w:szCs w:val="24"/>
        </w:rPr>
        <w:fldChar w:fldCharType="begin"/>
      </w:r>
      <w:r w:rsidR="00410577">
        <w:rPr>
          <w:rFonts w:ascii="Times New Roman" w:hAnsi="Times New Roman" w:cs="Times New Roman"/>
          <w:sz w:val="24"/>
          <w:szCs w:val="24"/>
        </w:rPr>
        <w:instrText xml:space="preserve"> GOTOBUTTON ZEqnNum429800  \* MERGEFORMAT </w:instrText>
      </w:r>
      <w:r w:rsidR="00410577">
        <w:rPr>
          <w:rFonts w:ascii="Times New Roman" w:hAnsi="Times New Roman" w:cs="Times New Roman"/>
          <w:sz w:val="24"/>
          <w:szCs w:val="24"/>
        </w:rPr>
        <w:fldChar w:fldCharType="begin"/>
      </w:r>
      <w:r w:rsidR="00410577">
        <w:rPr>
          <w:rFonts w:ascii="Times New Roman" w:hAnsi="Times New Roman" w:cs="Times New Roman"/>
          <w:sz w:val="24"/>
          <w:szCs w:val="24"/>
        </w:rPr>
        <w:instrText xml:space="preserve"> REF ZEqnNum429800 \* Charformat \! \* MERGEFORMAT </w:instrText>
      </w:r>
      <w:r w:rsidR="00410577">
        <w:rPr>
          <w:rFonts w:ascii="Times New Roman" w:hAnsi="Times New Roman" w:cs="Times New Roman"/>
          <w:sz w:val="24"/>
          <w:szCs w:val="24"/>
        </w:rPr>
        <w:fldChar w:fldCharType="separate"/>
      </w:r>
      <w:r w:rsidR="00444775" w:rsidRPr="00444775">
        <w:rPr>
          <w:rFonts w:ascii="Times New Roman" w:hAnsi="Times New Roman" w:cs="Times New Roman"/>
          <w:sz w:val="24"/>
          <w:szCs w:val="24"/>
        </w:rPr>
        <w:instrText>(5)</w:instrText>
      </w:r>
      <w:r w:rsidR="00410577">
        <w:rPr>
          <w:rFonts w:ascii="Times New Roman" w:hAnsi="Times New Roman" w:cs="Times New Roman"/>
          <w:sz w:val="24"/>
          <w:szCs w:val="24"/>
        </w:rPr>
        <w:fldChar w:fldCharType="end"/>
      </w:r>
      <w:r w:rsidR="00410577">
        <w:rPr>
          <w:rFonts w:ascii="Times New Roman" w:hAnsi="Times New Roman" w:cs="Times New Roman"/>
          <w:sz w:val="24"/>
          <w:szCs w:val="24"/>
        </w:rPr>
        <w:fldChar w:fldCharType="end"/>
      </w:r>
      <w:r w:rsidRPr="0016282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16282B">
        <w:rPr>
          <w:rFonts w:ascii="Times New Roman" w:hAnsi="Times New Roman" w:cs="Times New Roman"/>
          <w:sz w:val="24"/>
          <w:szCs w:val="24"/>
        </w:rPr>
        <w:t>adult</w:t>
      </w:r>
      <w:r>
        <w:rPr>
          <w:rFonts w:ascii="Times New Roman" w:hAnsi="Times New Roman" w:cs="Times New Roman"/>
          <w:sz w:val="24"/>
          <w:szCs w:val="24"/>
        </w:rPr>
        <w:t xml:space="preserve"> equilibrium</w:t>
      </w:r>
    </w:p>
    <w:p w14:paraId="6CA9493B" w14:textId="77777777" w:rsidR="007E0881" w:rsidRDefault="007E0881" w:rsidP="007E0881">
      <w:pPr>
        <w:pStyle w:val="MTDisplayEquation"/>
      </w:pPr>
      <w:r>
        <w:tab/>
      </w:r>
      <w:r w:rsidR="00410577" w:rsidRPr="00EA0AC5">
        <w:rPr>
          <w:position w:val="-32"/>
        </w:rPr>
        <w:object w:dxaOrig="2140" w:dyaOrig="760" w14:anchorId="21A406D4">
          <v:shape id="_x0000_i1062" type="#_x0000_t75" style="width:107.25pt;height:38.25pt" o:ole="">
            <v:imagedata r:id="rId79" o:title=""/>
          </v:shape>
          <o:OLEObject Type="Embed" ProgID="Equation.DSMT4" ShapeID="_x0000_i1062" DrawAspect="Content" ObjectID="_1515323432" r:id="rId80"/>
        </w:object>
      </w:r>
      <w:r>
        <w:t xml:space="preserve"> </w:t>
      </w:r>
      <w:r w:rsidR="00444775">
        <w:tab/>
      </w:r>
      <w:r w:rsidR="00444775">
        <w:fldChar w:fldCharType="begin"/>
      </w:r>
      <w:r w:rsidR="00444775">
        <w:instrText xml:space="preserve"> MACROBUTTON MTPlaceRef \* MERGEFORMAT </w:instrText>
      </w:r>
      <w:r w:rsidR="00444775">
        <w:fldChar w:fldCharType="begin"/>
      </w:r>
      <w:r w:rsidR="00444775">
        <w:instrText xml:space="preserve"> SEQ MTEqn \h \* MERGEFORMAT </w:instrText>
      </w:r>
      <w:r w:rsidR="00444775">
        <w:fldChar w:fldCharType="end"/>
      </w:r>
      <w:bookmarkStart w:id="7" w:name="ZEqnNum312100"/>
      <w:r w:rsidR="00444775">
        <w:instrText>(</w:instrText>
      </w:r>
      <w:r w:rsidR="00F03DE5">
        <w:fldChar w:fldCharType="begin"/>
      </w:r>
      <w:r w:rsidR="00F03DE5">
        <w:instrText xml:space="preserve"> SEQ MTEqn \c \* Arabic \* MERGEFORMAT </w:instrText>
      </w:r>
      <w:r w:rsidR="00F03DE5">
        <w:fldChar w:fldCharType="separate"/>
      </w:r>
      <w:r w:rsidR="00444775">
        <w:rPr>
          <w:noProof/>
        </w:rPr>
        <w:instrText>8</w:instrText>
      </w:r>
      <w:r w:rsidR="00F03DE5">
        <w:rPr>
          <w:noProof/>
        </w:rPr>
        <w:fldChar w:fldCharType="end"/>
      </w:r>
      <w:r w:rsidR="00444775">
        <w:instrText>)</w:instrText>
      </w:r>
      <w:bookmarkEnd w:id="7"/>
      <w:r w:rsidR="00444775">
        <w:fldChar w:fldCharType="end"/>
      </w:r>
    </w:p>
    <w:p w14:paraId="356B440F" w14:textId="77777777" w:rsidR="00492A4C" w:rsidRPr="00F03DE5" w:rsidRDefault="00444775" w:rsidP="00444775">
      <w:pPr>
        <w:rPr>
          <w:rFonts w:ascii="Times New Roman" w:hAnsi="Times New Roman" w:cs="Times New Roman"/>
          <w:sz w:val="24"/>
          <w:szCs w:val="24"/>
          <w:lang w:eastAsia="ko-KR"/>
        </w:rPr>
      </w:pPr>
      <w:r w:rsidRPr="00F03DE5">
        <w:rPr>
          <w:rFonts w:ascii="Times New Roman" w:hAnsi="Times New Roman" w:cs="Times New Roman"/>
          <w:sz w:val="24"/>
          <w:szCs w:val="24"/>
          <w:lang w:eastAsia="ko-KR"/>
        </w:rPr>
        <w:t xml:space="preserve">Equilibrium equations </w:t>
      </w:r>
      <w:r w:rsidRPr="00F03DE5">
        <w:rPr>
          <w:rFonts w:ascii="Times New Roman" w:hAnsi="Times New Roman" w:cs="Times New Roman"/>
          <w:sz w:val="24"/>
          <w:szCs w:val="24"/>
          <w:lang w:eastAsia="ko-KR"/>
        </w:rPr>
        <w:fldChar w:fldCharType="begin"/>
      </w:r>
      <w:r w:rsidRPr="00F03DE5">
        <w:rPr>
          <w:rFonts w:ascii="Times New Roman" w:hAnsi="Times New Roman" w:cs="Times New Roman"/>
          <w:sz w:val="24"/>
          <w:szCs w:val="24"/>
          <w:lang w:eastAsia="ko-KR"/>
        </w:rPr>
        <w:instrText xml:space="preserve"> GOTOBUTTON ZEqnNum841142  \* MERGEFORMAT </w:instrText>
      </w:r>
      <w:r w:rsidRPr="00F03DE5">
        <w:rPr>
          <w:rFonts w:ascii="Times New Roman" w:hAnsi="Times New Roman" w:cs="Times New Roman"/>
          <w:sz w:val="24"/>
          <w:szCs w:val="24"/>
          <w:lang w:eastAsia="ko-KR"/>
        </w:rPr>
        <w:fldChar w:fldCharType="begin"/>
      </w:r>
      <w:r w:rsidRPr="00F03DE5">
        <w:rPr>
          <w:rFonts w:ascii="Times New Roman" w:hAnsi="Times New Roman" w:cs="Times New Roman"/>
          <w:sz w:val="24"/>
          <w:szCs w:val="24"/>
          <w:lang w:eastAsia="ko-KR"/>
        </w:rPr>
        <w:instrText xml:space="preserve"> REF ZEqnNum841142 \* Charformat \! \* MERGEFORMAT </w:instrText>
      </w:r>
      <w:r w:rsidRPr="00F03DE5">
        <w:rPr>
          <w:rFonts w:ascii="Times New Roman" w:hAnsi="Times New Roman" w:cs="Times New Roman"/>
          <w:sz w:val="24"/>
          <w:szCs w:val="24"/>
          <w:lang w:eastAsia="ko-KR"/>
        </w:rPr>
        <w:fldChar w:fldCharType="separate"/>
      </w:r>
      <w:r w:rsidRPr="00F03DE5">
        <w:rPr>
          <w:rFonts w:ascii="Times New Roman" w:hAnsi="Times New Roman" w:cs="Times New Roman"/>
          <w:sz w:val="24"/>
          <w:szCs w:val="24"/>
          <w:lang w:eastAsia="ko-KR"/>
        </w:rPr>
        <w:instrText>(6)</w:instrText>
      </w:r>
      <w:r w:rsidRPr="00F03DE5">
        <w:rPr>
          <w:rFonts w:ascii="Times New Roman" w:hAnsi="Times New Roman" w:cs="Times New Roman"/>
          <w:sz w:val="24"/>
          <w:szCs w:val="24"/>
          <w:lang w:eastAsia="ko-KR"/>
        </w:rPr>
        <w:fldChar w:fldCharType="end"/>
      </w:r>
      <w:r w:rsidRPr="00F03DE5">
        <w:rPr>
          <w:rFonts w:ascii="Times New Roman" w:hAnsi="Times New Roman" w:cs="Times New Roman"/>
          <w:sz w:val="24"/>
          <w:szCs w:val="24"/>
          <w:lang w:eastAsia="ko-KR"/>
        </w:rPr>
        <w:fldChar w:fldCharType="end"/>
      </w:r>
      <w:r w:rsidRPr="00F03DE5">
        <w:rPr>
          <w:rFonts w:ascii="Times New Roman" w:hAnsi="Times New Roman" w:cs="Times New Roman"/>
          <w:sz w:val="24"/>
          <w:szCs w:val="24"/>
          <w:lang w:eastAsia="ko-KR"/>
        </w:rPr>
        <w:t>-</w:t>
      </w:r>
      <w:r w:rsidRPr="00F03DE5">
        <w:rPr>
          <w:rFonts w:ascii="Times New Roman" w:hAnsi="Times New Roman" w:cs="Times New Roman"/>
          <w:sz w:val="24"/>
          <w:szCs w:val="24"/>
          <w:lang w:eastAsia="ko-KR"/>
        </w:rPr>
        <w:fldChar w:fldCharType="begin"/>
      </w:r>
      <w:r w:rsidRPr="00F03DE5">
        <w:rPr>
          <w:rFonts w:ascii="Times New Roman" w:hAnsi="Times New Roman" w:cs="Times New Roman"/>
          <w:sz w:val="24"/>
          <w:szCs w:val="24"/>
          <w:lang w:eastAsia="ko-KR"/>
        </w:rPr>
        <w:instrText xml:space="preserve"> GOTOBUTTON ZEqnNum312100  \* MERGEFORMAT </w:instrText>
      </w:r>
      <w:r w:rsidRPr="00F03DE5">
        <w:rPr>
          <w:rFonts w:ascii="Times New Roman" w:hAnsi="Times New Roman" w:cs="Times New Roman"/>
          <w:sz w:val="24"/>
          <w:szCs w:val="24"/>
          <w:lang w:eastAsia="ko-KR"/>
        </w:rPr>
        <w:fldChar w:fldCharType="begin"/>
      </w:r>
      <w:r w:rsidRPr="00F03DE5">
        <w:rPr>
          <w:rFonts w:ascii="Times New Roman" w:hAnsi="Times New Roman" w:cs="Times New Roman"/>
          <w:sz w:val="24"/>
          <w:szCs w:val="24"/>
          <w:lang w:eastAsia="ko-KR"/>
        </w:rPr>
        <w:instrText xml:space="preserve"> REF ZEqnNum312100 \* Charformat \! \* MERGEFORMAT </w:instrText>
      </w:r>
      <w:r w:rsidRPr="00F03DE5">
        <w:rPr>
          <w:rFonts w:ascii="Times New Roman" w:hAnsi="Times New Roman" w:cs="Times New Roman"/>
          <w:sz w:val="24"/>
          <w:szCs w:val="24"/>
          <w:lang w:eastAsia="ko-KR"/>
        </w:rPr>
        <w:fldChar w:fldCharType="separate"/>
      </w:r>
      <w:r w:rsidRPr="00F03DE5">
        <w:rPr>
          <w:rFonts w:ascii="Times New Roman" w:hAnsi="Times New Roman" w:cs="Times New Roman"/>
          <w:sz w:val="24"/>
          <w:szCs w:val="24"/>
          <w:lang w:eastAsia="ko-KR"/>
        </w:rPr>
        <w:instrText>(8)</w:instrText>
      </w:r>
      <w:r w:rsidRPr="00F03DE5">
        <w:rPr>
          <w:rFonts w:ascii="Times New Roman" w:hAnsi="Times New Roman" w:cs="Times New Roman"/>
          <w:sz w:val="24"/>
          <w:szCs w:val="24"/>
          <w:lang w:eastAsia="ko-KR"/>
        </w:rPr>
        <w:fldChar w:fldCharType="end"/>
      </w:r>
      <w:r w:rsidRPr="00F03DE5">
        <w:rPr>
          <w:rFonts w:ascii="Times New Roman" w:hAnsi="Times New Roman" w:cs="Times New Roman"/>
          <w:sz w:val="24"/>
          <w:szCs w:val="24"/>
          <w:lang w:eastAsia="ko-KR"/>
        </w:rPr>
        <w:fldChar w:fldCharType="end"/>
      </w:r>
      <w:r w:rsidRPr="00F03DE5">
        <w:rPr>
          <w:rFonts w:ascii="Times New Roman" w:hAnsi="Times New Roman" w:cs="Times New Roman"/>
          <w:sz w:val="24"/>
          <w:szCs w:val="24"/>
          <w:lang w:eastAsia="ko-KR"/>
        </w:rPr>
        <w:t xml:space="preserve"> are consistently used in our calibration procedures.</w:t>
      </w:r>
    </w:p>
    <w:p w14:paraId="43D46BB7" w14:textId="1E4AAA43" w:rsidR="00C34A01" w:rsidRPr="00E334B7" w:rsidRDefault="00C34A01" w:rsidP="00F03DE5">
      <w:pPr>
        <w:rPr>
          <w:lang w:eastAsia="ko-KR"/>
        </w:rPr>
      </w:pPr>
    </w:p>
    <w:sectPr w:rsidR="00C34A01" w:rsidRPr="00E334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881"/>
    <w:rsid w:val="000000AC"/>
    <w:rsid w:val="00000466"/>
    <w:rsid w:val="00000749"/>
    <w:rsid w:val="00000E35"/>
    <w:rsid w:val="00001B79"/>
    <w:rsid w:val="0000276A"/>
    <w:rsid w:val="000034C3"/>
    <w:rsid w:val="00003965"/>
    <w:rsid w:val="00005BA8"/>
    <w:rsid w:val="0001021C"/>
    <w:rsid w:val="0001091B"/>
    <w:rsid w:val="00011D69"/>
    <w:rsid w:val="0001218B"/>
    <w:rsid w:val="00012F8E"/>
    <w:rsid w:val="00015178"/>
    <w:rsid w:val="0001640F"/>
    <w:rsid w:val="00016730"/>
    <w:rsid w:val="00016C8C"/>
    <w:rsid w:val="00017821"/>
    <w:rsid w:val="00017E97"/>
    <w:rsid w:val="0002019F"/>
    <w:rsid w:val="000215DE"/>
    <w:rsid w:val="00022905"/>
    <w:rsid w:val="0002319C"/>
    <w:rsid w:val="000232D6"/>
    <w:rsid w:val="00023A18"/>
    <w:rsid w:val="00023A50"/>
    <w:rsid w:val="00024B94"/>
    <w:rsid w:val="00026633"/>
    <w:rsid w:val="0002736D"/>
    <w:rsid w:val="00027758"/>
    <w:rsid w:val="000307E8"/>
    <w:rsid w:val="00030C84"/>
    <w:rsid w:val="00031E23"/>
    <w:rsid w:val="00032495"/>
    <w:rsid w:val="000334CD"/>
    <w:rsid w:val="00034359"/>
    <w:rsid w:val="000344D2"/>
    <w:rsid w:val="0003534F"/>
    <w:rsid w:val="000362B2"/>
    <w:rsid w:val="00036664"/>
    <w:rsid w:val="000370E6"/>
    <w:rsid w:val="00037165"/>
    <w:rsid w:val="000376F8"/>
    <w:rsid w:val="00037A85"/>
    <w:rsid w:val="000410A3"/>
    <w:rsid w:val="000419B1"/>
    <w:rsid w:val="00041CE6"/>
    <w:rsid w:val="00042CB3"/>
    <w:rsid w:val="00043BF3"/>
    <w:rsid w:val="00044928"/>
    <w:rsid w:val="00044F8B"/>
    <w:rsid w:val="000450BC"/>
    <w:rsid w:val="00045EF6"/>
    <w:rsid w:val="0004794F"/>
    <w:rsid w:val="000507D6"/>
    <w:rsid w:val="00050DD2"/>
    <w:rsid w:val="000534DE"/>
    <w:rsid w:val="00053B08"/>
    <w:rsid w:val="00053B34"/>
    <w:rsid w:val="00053B9C"/>
    <w:rsid w:val="00053D71"/>
    <w:rsid w:val="0005449B"/>
    <w:rsid w:val="00054F94"/>
    <w:rsid w:val="000555B7"/>
    <w:rsid w:val="00055998"/>
    <w:rsid w:val="00056522"/>
    <w:rsid w:val="00056F3A"/>
    <w:rsid w:val="000573BE"/>
    <w:rsid w:val="00057700"/>
    <w:rsid w:val="00057CB3"/>
    <w:rsid w:val="00057E71"/>
    <w:rsid w:val="000602DA"/>
    <w:rsid w:val="00060867"/>
    <w:rsid w:val="00060F5F"/>
    <w:rsid w:val="00060F76"/>
    <w:rsid w:val="00060FAA"/>
    <w:rsid w:val="00060FDF"/>
    <w:rsid w:val="00061567"/>
    <w:rsid w:val="00061875"/>
    <w:rsid w:val="00061F37"/>
    <w:rsid w:val="00062187"/>
    <w:rsid w:val="0006446A"/>
    <w:rsid w:val="000648AE"/>
    <w:rsid w:val="000649AF"/>
    <w:rsid w:val="00065BD6"/>
    <w:rsid w:val="0006702E"/>
    <w:rsid w:val="00067222"/>
    <w:rsid w:val="0006785B"/>
    <w:rsid w:val="00067951"/>
    <w:rsid w:val="00070584"/>
    <w:rsid w:val="0007126B"/>
    <w:rsid w:val="00072186"/>
    <w:rsid w:val="00072600"/>
    <w:rsid w:val="00072725"/>
    <w:rsid w:val="00072D54"/>
    <w:rsid w:val="00073479"/>
    <w:rsid w:val="0007349E"/>
    <w:rsid w:val="00073858"/>
    <w:rsid w:val="00074496"/>
    <w:rsid w:val="000748E4"/>
    <w:rsid w:val="00075741"/>
    <w:rsid w:val="00076767"/>
    <w:rsid w:val="00077436"/>
    <w:rsid w:val="00077674"/>
    <w:rsid w:val="00077E58"/>
    <w:rsid w:val="00080A6C"/>
    <w:rsid w:val="00080EBC"/>
    <w:rsid w:val="00082516"/>
    <w:rsid w:val="00082A66"/>
    <w:rsid w:val="00083070"/>
    <w:rsid w:val="0008395B"/>
    <w:rsid w:val="00083D48"/>
    <w:rsid w:val="00084018"/>
    <w:rsid w:val="00084E66"/>
    <w:rsid w:val="000850B9"/>
    <w:rsid w:val="000866DB"/>
    <w:rsid w:val="00087DA2"/>
    <w:rsid w:val="000902D5"/>
    <w:rsid w:val="0009065F"/>
    <w:rsid w:val="00090FE5"/>
    <w:rsid w:val="00091F09"/>
    <w:rsid w:val="00091F6B"/>
    <w:rsid w:val="00092079"/>
    <w:rsid w:val="00092DD4"/>
    <w:rsid w:val="00093B47"/>
    <w:rsid w:val="00093E32"/>
    <w:rsid w:val="00094E7C"/>
    <w:rsid w:val="00095352"/>
    <w:rsid w:val="000967A8"/>
    <w:rsid w:val="00096D40"/>
    <w:rsid w:val="00096D9C"/>
    <w:rsid w:val="000979E8"/>
    <w:rsid w:val="000A1424"/>
    <w:rsid w:val="000A153C"/>
    <w:rsid w:val="000A26DF"/>
    <w:rsid w:val="000A2D62"/>
    <w:rsid w:val="000A34A8"/>
    <w:rsid w:val="000A41A8"/>
    <w:rsid w:val="000A45A0"/>
    <w:rsid w:val="000A45D3"/>
    <w:rsid w:val="000A4DC7"/>
    <w:rsid w:val="000A5BB9"/>
    <w:rsid w:val="000B0528"/>
    <w:rsid w:val="000B14BB"/>
    <w:rsid w:val="000B163B"/>
    <w:rsid w:val="000B233A"/>
    <w:rsid w:val="000B2AD6"/>
    <w:rsid w:val="000B3A3F"/>
    <w:rsid w:val="000B44E1"/>
    <w:rsid w:val="000B4722"/>
    <w:rsid w:val="000B4C31"/>
    <w:rsid w:val="000B4D52"/>
    <w:rsid w:val="000B5629"/>
    <w:rsid w:val="000B5ABF"/>
    <w:rsid w:val="000B5C2E"/>
    <w:rsid w:val="000B6433"/>
    <w:rsid w:val="000C036D"/>
    <w:rsid w:val="000C11EE"/>
    <w:rsid w:val="000C15BE"/>
    <w:rsid w:val="000C1CF3"/>
    <w:rsid w:val="000C2B54"/>
    <w:rsid w:val="000C35CE"/>
    <w:rsid w:val="000C3856"/>
    <w:rsid w:val="000C44E2"/>
    <w:rsid w:val="000C59F5"/>
    <w:rsid w:val="000C6261"/>
    <w:rsid w:val="000C6A3C"/>
    <w:rsid w:val="000C6B4C"/>
    <w:rsid w:val="000C7013"/>
    <w:rsid w:val="000C784A"/>
    <w:rsid w:val="000C7FE3"/>
    <w:rsid w:val="000D1CF1"/>
    <w:rsid w:val="000D3276"/>
    <w:rsid w:val="000D5BD7"/>
    <w:rsid w:val="000D7328"/>
    <w:rsid w:val="000E18B8"/>
    <w:rsid w:val="000E1D6D"/>
    <w:rsid w:val="000E2FE2"/>
    <w:rsid w:val="000E406D"/>
    <w:rsid w:val="000E4312"/>
    <w:rsid w:val="000E5300"/>
    <w:rsid w:val="000E67E3"/>
    <w:rsid w:val="000E72E6"/>
    <w:rsid w:val="000E7FAC"/>
    <w:rsid w:val="000F0F22"/>
    <w:rsid w:val="000F19A4"/>
    <w:rsid w:val="000F1C93"/>
    <w:rsid w:val="000F295C"/>
    <w:rsid w:val="000F311A"/>
    <w:rsid w:val="000F3C44"/>
    <w:rsid w:val="000F424D"/>
    <w:rsid w:val="000F4519"/>
    <w:rsid w:val="000F53B7"/>
    <w:rsid w:val="000F68AC"/>
    <w:rsid w:val="000F7BD0"/>
    <w:rsid w:val="001006CC"/>
    <w:rsid w:val="0010074F"/>
    <w:rsid w:val="00100830"/>
    <w:rsid w:val="00100E67"/>
    <w:rsid w:val="001027F4"/>
    <w:rsid w:val="00103B52"/>
    <w:rsid w:val="00103B6C"/>
    <w:rsid w:val="00103E61"/>
    <w:rsid w:val="00104AAC"/>
    <w:rsid w:val="00105945"/>
    <w:rsid w:val="00105B41"/>
    <w:rsid w:val="0010636B"/>
    <w:rsid w:val="00106E58"/>
    <w:rsid w:val="00107EC8"/>
    <w:rsid w:val="00110381"/>
    <w:rsid w:val="001118D2"/>
    <w:rsid w:val="001125F9"/>
    <w:rsid w:val="00112CA2"/>
    <w:rsid w:val="00116A05"/>
    <w:rsid w:val="00117539"/>
    <w:rsid w:val="00117CEA"/>
    <w:rsid w:val="00120316"/>
    <w:rsid w:val="00120629"/>
    <w:rsid w:val="0012101D"/>
    <w:rsid w:val="001214E6"/>
    <w:rsid w:val="0012203B"/>
    <w:rsid w:val="00122956"/>
    <w:rsid w:val="00122F03"/>
    <w:rsid w:val="0012319B"/>
    <w:rsid w:val="00123928"/>
    <w:rsid w:val="00123B12"/>
    <w:rsid w:val="00124B27"/>
    <w:rsid w:val="001275BB"/>
    <w:rsid w:val="00127BD4"/>
    <w:rsid w:val="00127E7E"/>
    <w:rsid w:val="00131021"/>
    <w:rsid w:val="001317B9"/>
    <w:rsid w:val="0013320F"/>
    <w:rsid w:val="00133968"/>
    <w:rsid w:val="00133979"/>
    <w:rsid w:val="00133C03"/>
    <w:rsid w:val="00133D7D"/>
    <w:rsid w:val="001343DF"/>
    <w:rsid w:val="001372E3"/>
    <w:rsid w:val="001400DF"/>
    <w:rsid w:val="00140CB9"/>
    <w:rsid w:val="001412E0"/>
    <w:rsid w:val="0014529C"/>
    <w:rsid w:val="001475A3"/>
    <w:rsid w:val="00151839"/>
    <w:rsid w:val="00151C3F"/>
    <w:rsid w:val="00151D18"/>
    <w:rsid w:val="0015391C"/>
    <w:rsid w:val="00156209"/>
    <w:rsid w:val="00157C9E"/>
    <w:rsid w:val="001603F3"/>
    <w:rsid w:val="00161699"/>
    <w:rsid w:val="00162C7E"/>
    <w:rsid w:val="00162FFE"/>
    <w:rsid w:val="001647B7"/>
    <w:rsid w:val="00164C69"/>
    <w:rsid w:val="00164EFF"/>
    <w:rsid w:val="001657D0"/>
    <w:rsid w:val="001659F9"/>
    <w:rsid w:val="0016638B"/>
    <w:rsid w:val="00167117"/>
    <w:rsid w:val="001673BB"/>
    <w:rsid w:val="00167661"/>
    <w:rsid w:val="0016788E"/>
    <w:rsid w:val="00170E98"/>
    <w:rsid w:val="00170FB6"/>
    <w:rsid w:val="001735F5"/>
    <w:rsid w:val="00173B45"/>
    <w:rsid w:val="00173D82"/>
    <w:rsid w:val="00175342"/>
    <w:rsid w:val="0017541F"/>
    <w:rsid w:val="001756A6"/>
    <w:rsid w:val="001764C9"/>
    <w:rsid w:val="00176662"/>
    <w:rsid w:val="001802AE"/>
    <w:rsid w:val="001808AD"/>
    <w:rsid w:val="00180BDA"/>
    <w:rsid w:val="00180D01"/>
    <w:rsid w:val="00182A32"/>
    <w:rsid w:val="00183DDE"/>
    <w:rsid w:val="00184E56"/>
    <w:rsid w:val="001853F8"/>
    <w:rsid w:val="001859B6"/>
    <w:rsid w:val="00187580"/>
    <w:rsid w:val="00190270"/>
    <w:rsid w:val="00190B51"/>
    <w:rsid w:val="001915B9"/>
    <w:rsid w:val="001937A7"/>
    <w:rsid w:val="001939AC"/>
    <w:rsid w:val="00194242"/>
    <w:rsid w:val="00194822"/>
    <w:rsid w:val="00194D71"/>
    <w:rsid w:val="00196935"/>
    <w:rsid w:val="00196D71"/>
    <w:rsid w:val="001A2939"/>
    <w:rsid w:val="001A2FCA"/>
    <w:rsid w:val="001A314E"/>
    <w:rsid w:val="001A36D5"/>
    <w:rsid w:val="001A4B95"/>
    <w:rsid w:val="001A6115"/>
    <w:rsid w:val="001B1510"/>
    <w:rsid w:val="001B1F1D"/>
    <w:rsid w:val="001B2DE2"/>
    <w:rsid w:val="001B458A"/>
    <w:rsid w:val="001B5CC4"/>
    <w:rsid w:val="001B61D0"/>
    <w:rsid w:val="001B729F"/>
    <w:rsid w:val="001B7A49"/>
    <w:rsid w:val="001C0057"/>
    <w:rsid w:val="001C0A4F"/>
    <w:rsid w:val="001C127B"/>
    <w:rsid w:val="001C1A01"/>
    <w:rsid w:val="001C1AE6"/>
    <w:rsid w:val="001C296C"/>
    <w:rsid w:val="001C2D32"/>
    <w:rsid w:val="001C2F5E"/>
    <w:rsid w:val="001C3172"/>
    <w:rsid w:val="001C34D1"/>
    <w:rsid w:val="001C4003"/>
    <w:rsid w:val="001C503C"/>
    <w:rsid w:val="001C5762"/>
    <w:rsid w:val="001C7279"/>
    <w:rsid w:val="001C74EB"/>
    <w:rsid w:val="001D13F0"/>
    <w:rsid w:val="001D1964"/>
    <w:rsid w:val="001D2041"/>
    <w:rsid w:val="001D206C"/>
    <w:rsid w:val="001D2C62"/>
    <w:rsid w:val="001D3117"/>
    <w:rsid w:val="001D3321"/>
    <w:rsid w:val="001D33C8"/>
    <w:rsid w:val="001D4E74"/>
    <w:rsid w:val="001D57EE"/>
    <w:rsid w:val="001D6B62"/>
    <w:rsid w:val="001D6FFB"/>
    <w:rsid w:val="001D75C0"/>
    <w:rsid w:val="001E071A"/>
    <w:rsid w:val="001E181F"/>
    <w:rsid w:val="001E1D7D"/>
    <w:rsid w:val="001E1EFF"/>
    <w:rsid w:val="001E1FFD"/>
    <w:rsid w:val="001E2988"/>
    <w:rsid w:val="001E437F"/>
    <w:rsid w:val="001E4A1D"/>
    <w:rsid w:val="001E5F4D"/>
    <w:rsid w:val="001E68C4"/>
    <w:rsid w:val="001E6C14"/>
    <w:rsid w:val="001E7119"/>
    <w:rsid w:val="001E732D"/>
    <w:rsid w:val="001E79DF"/>
    <w:rsid w:val="001E7DC1"/>
    <w:rsid w:val="001F392B"/>
    <w:rsid w:val="001F4D7C"/>
    <w:rsid w:val="001F5112"/>
    <w:rsid w:val="001F64FB"/>
    <w:rsid w:val="001F6710"/>
    <w:rsid w:val="001F6C4D"/>
    <w:rsid w:val="001F6E71"/>
    <w:rsid w:val="001F6FEF"/>
    <w:rsid w:val="001F7588"/>
    <w:rsid w:val="001F7B55"/>
    <w:rsid w:val="0020005F"/>
    <w:rsid w:val="00200269"/>
    <w:rsid w:val="00202384"/>
    <w:rsid w:val="002026AC"/>
    <w:rsid w:val="00202B22"/>
    <w:rsid w:val="002036B7"/>
    <w:rsid w:val="00203B82"/>
    <w:rsid w:val="00203C0B"/>
    <w:rsid w:val="00204771"/>
    <w:rsid w:val="00204AE1"/>
    <w:rsid w:val="00205E91"/>
    <w:rsid w:val="002060B9"/>
    <w:rsid w:val="00206144"/>
    <w:rsid w:val="00206646"/>
    <w:rsid w:val="0020676C"/>
    <w:rsid w:val="0020692B"/>
    <w:rsid w:val="00206B5A"/>
    <w:rsid w:val="00206EFC"/>
    <w:rsid w:val="00206F23"/>
    <w:rsid w:val="00206FFD"/>
    <w:rsid w:val="00207622"/>
    <w:rsid w:val="00210752"/>
    <w:rsid w:val="00210BFF"/>
    <w:rsid w:val="00211207"/>
    <w:rsid w:val="002116E0"/>
    <w:rsid w:val="00211DE2"/>
    <w:rsid w:val="00212438"/>
    <w:rsid w:val="00212F8D"/>
    <w:rsid w:val="002130D9"/>
    <w:rsid w:val="00213E16"/>
    <w:rsid w:val="0021610B"/>
    <w:rsid w:val="00216561"/>
    <w:rsid w:val="002172C0"/>
    <w:rsid w:val="00217B20"/>
    <w:rsid w:val="00217EAB"/>
    <w:rsid w:val="00220BBE"/>
    <w:rsid w:val="00220BC0"/>
    <w:rsid w:val="002217E3"/>
    <w:rsid w:val="00221A8B"/>
    <w:rsid w:val="002231EF"/>
    <w:rsid w:val="00223E82"/>
    <w:rsid w:val="00223FEA"/>
    <w:rsid w:val="0022505E"/>
    <w:rsid w:val="00225D40"/>
    <w:rsid w:val="002306CD"/>
    <w:rsid w:val="00231402"/>
    <w:rsid w:val="0023144A"/>
    <w:rsid w:val="00231498"/>
    <w:rsid w:val="00231A9F"/>
    <w:rsid w:val="00231C9A"/>
    <w:rsid w:val="002349B0"/>
    <w:rsid w:val="002355E4"/>
    <w:rsid w:val="00235960"/>
    <w:rsid w:val="00235D25"/>
    <w:rsid w:val="002369BB"/>
    <w:rsid w:val="00236AAE"/>
    <w:rsid w:val="00237103"/>
    <w:rsid w:val="0023736A"/>
    <w:rsid w:val="0023761D"/>
    <w:rsid w:val="00240E4C"/>
    <w:rsid w:val="00242AFF"/>
    <w:rsid w:val="00243F95"/>
    <w:rsid w:val="0024597C"/>
    <w:rsid w:val="00245B5B"/>
    <w:rsid w:val="002468C1"/>
    <w:rsid w:val="00246E0B"/>
    <w:rsid w:val="00252060"/>
    <w:rsid w:val="002528B2"/>
    <w:rsid w:val="00252D8B"/>
    <w:rsid w:val="002538E3"/>
    <w:rsid w:val="00254542"/>
    <w:rsid w:val="00254E36"/>
    <w:rsid w:val="002550F3"/>
    <w:rsid w:val="002555E6"/>
    <w:rsid w:val="002575AA"/>
    <w:rsid w:val="00257BC5"/>
    <w:rsid w:val="00260B5A"/>
    <w:rsid w:val="00261600"/>
    <w:rsid w:val="00262B7C"/>
    <w:rsid w:val="00262FF2"/>
    <w:rsid w:val="00263339"/>
    <w:rsid w:val="002655DF"/>
    <w:rsid w:val="0026648B"/>
    <w:rsid w:val="00266C69"/>
    <w:rsid w:val="00267296"/>
    <w:rsid w:val="00267531"/>
    <w:rsid w:val="002675CC"/>
    <w:rsid w:val="0027037C"/>
    <w:rsid w:val="0027047B"/>
    <w:rsid w:val="00270C63"/>
    <w:rsid w:val="002725ED"/>
    <w:rsid w:val="00272BC9"/>
    <w:rsid w:val="00272F1E"/>
    <w:rsid w:val="0027313D"/>
    <w:rsid w:val="00273ADA"/>
    <w:rsid w:val="00273AF3"/>
    <w:rsid w:val="00273BDB"/>
    <w:rsid w:val="00273F55"/>
    <w:rsid w:val="002744C9"/>
    <w:rsid w:val="00275259"/>
    <w:rsid w:val="00275452"/>
    <w:rsid w:val="00275B73"/>
    <w:rsid w:val="00277767"/>
    <w:rsid w:val="00277DAC"/>
    <w:rsid w:val="002818BC"/>
    <w:rsid w:val="00282161"/>
    <w:rsid w:val="00282348"/>
    <w:rsid w:val="002823D4"/>
    <w:rsid w:val="00284370"/>
    <w:rsid w:val="002843C2"/>
    <w:rsid w:val="002844B3"/>
    <w:rsid w:val="00284A6B"/>
    <w:rsid w:val="00284AFF"/>
    <w:rsid w:val="00284C23"/>
    <w:rsid w:val="00285488"/>
    <w:rsid w:val="00285E81"/>
    <w:rsid w:val="00285F34"/>
    <w:rsid w:val="00286265"/>
    <w:rsid w:val="002871CB"/>
    <w:rsid w:val="00287850"/>
    <w:rsid w:val="00287A91"/>
    <w:rsid w:val="00287B52"/>
    <w:rsid w:val="00290371"/>
    <w:rsid w:val="00290989"/>
    <w:rsid w:val="00290999"/>
    <w:rsid w:val="00291076"/>
    <w:rsid w:val="00291267"/>
    <w:rsid w:val="00291979"/>
    <w:rsid w:val="00291F0C"/>
    <w:rsid w:val="002921F7"/>
    <w:rsid w:val="00292AE5"/>
    <w:rsid w:val="00292DC2"/>
    <w:rsid w:val="00295A51"/>
    <w:rsid w:val="00296619"/>
    <w:rsid w:val="0029662C"/>
    <w:rsid w:val="002975EE"/>
    <w:rsid w:val="0029793C"/>
    <w:rsid w:val="002A1EB2"/>
    <w:rsid w:val="002A2110"/>
    <w:rsid w:val="002A25D7"/>
    <w:rsid w:val="002A288C"/>
    <w:rsid w:val="002A2DA6"/>
    <w:rsid w:val="002A2F5E"/>
    <w:rsid w:val="002A3025"/>
    <w:rsid w:val="002A44A9"/>
    <w:rsid w:val="002A46DC"/>
    <w:rsid w:val="002A507E"/>
    <w:rsid w:val="002A5BBB"/>
    <w:rsid w:val="002A7C01"/>
    <w:rsid w:val="002B077B"/>
    <w:rsid w:val="002B0F87"/>
    <w:rsid w:val="002B1180"/>
    <w:rsid w:val="002B176F"/>
    <w:rsid w:val="002B22CE"/>
    <w:rsid w:val="002B28D7"/>
    <w:rsid w:val="002B2CF6"/>
    <w:rsid w:val="002B37D1"/>
    <w:rsid w:val="002B5289"/>
    <w:rsid w:val="002B5730"/>
    <w:rsid w:val="002B59DC"/>
    <w:rsid w:val="002C156D"/>
    <w:rsid w:val="002C187A"/>
    <w:rsid w:val="002C20AA"/>
    <w:rsid w:val="002C27A0"/>
    <w:rsid w:val="002C3233"/>
    <w:rsid w:val="002C348C"/>
    <w:rsid w:val="002C3932"/>
    <w:rsid w:val="002C3BCC"/>
    <w:rsid w:val="002C3EC1"/>
    <w:rsid w:val="002C3F5F"/>
    <w:rsid w:val="002C4C8B"/>
    <w:rsid w:val="002C5A12"/>
    <w:rsid w:val="002C71D1"/>
    <w:rsid w:val="002D119D"/>
    <w:rsid w:val="002D12A7"/>
    <w:rsid w:val="002D1B80"/>
    <w:rsid w:val="002D46E4"/>
    <w:rsid w:val="002D48F8"/>
    <w:rsid w:val="002D6889"/>
    <w:rsid w:val="002D7796"/>
    <w:rsid w:val="002D7B8C"/>
    <w:rsid w:val="002D7D9F"/>
    <w:rsid w:val="002E012B"/>
    <w:rsid w:val="002E0241"/>
    <w:rsid w:val="002E09B8"/>
    <w:rsid w:val="002E200F"/>
    <w:rsid w:val="002E219B"/>
    <w:rsid w:val="002E28FF"/>
    <w:rsid w:val="002E393D"/>
    <w:rsid w:val="002E4DEC"/>
    <w:rsid w:val="002E530F"/>
    <w:rsid w:val="002E5409"/>
    <w:rsid w:val="002E68B7"/>
    <w:rsid w:val="002E72EF"/>
    <w:rsid w:val="002E7FC0"/>
    <w:rsid w:val="002F27A6"/>
    <w:rsid w:val="002F38B4"/>
    <w:rsid w:val="002F3AB2"/>
    <w:rsid w:val="002F53B7"/>
    <w:rsid w:val="002F6202"/>
    <w:rsid w:val="002F623E"/>
    <w:rsid w:val="002F74C6"/>
    <w:rsid w:val="00300E0B"/>
    <w:rsid w:val="0030102D"/>
    <w:rsid w:val="00301202"/>
    <w:rsid w:val="003014E6"/>
    <w:rsid w:val="0030375D"/>
    <w:rsid w:val="00303DFC"/>
    <w:rsid w:val="003046EB"/>
    <w:rsid w:val="00304870"/>
    <w:rsid w:val="00305B66"/>
    <w:rsid w:val="00307937"/>
    <w:rsid w:val="00307D0E"/>
    <w:rsid w:val="00311028"/>
    <w:rsid w:val="00312A78"/>
    <w:rsid w:val="003131EF"/>
    <w:rsid w:val="003150EE"/>
    <w:rsid w:val="003157DF"/>
    <w:rsid w:val="00317399"/>
    <w:rsid w:val="00317C46"/>
    <w:rsid w:val="00317F3B"/>
    <w:rsid w:val="00317F5E"/>
    <w:rsid w:val="00317FFB"/>
    <w:rsid w:val="00320475"/>
    <w:rsid w:val="003204DC"/>
    <w:rsid w:val="003204DD"/>
    <w:rsid w:val="003209B1"/>
    <w:rsid w:val="00321248"/>
    <w:rsid w:val="00321562"/>
    <w:rsid w:val="003222BA"/>
    <w:rsid w:val="003227C7"/>
    <w:rsid w:val="0032285A"/>
    <w:rsid w:val="003228A1"/>
    <w:rsid w:val="00322B11"/>
    <w:rsid w:val="00323A9D"/>
    <w:rsid w:val="00323B0B"/>
    <w:rsid w:val="00323FC6"/>
    <w:rsid w:val="0032499C"/>
    <w:rsid w:val="003255E5"/>
    <w:rsid w:val="003279E1"/>
    <w:rsid w:val="00330C39"/>
    <w:rsid w:val="00331217"/>
    <w:rsid w:val="0033192B"/>
    <w:rsid w:val="00331EF8"/>
    <w:rsid w:val="003339E0"/>
    <w:rsid w:val="00335AA7"/>
    <w:rsid w:val="00336E3A"/>
    <w:rsid w:val="003402D2"/>
    <w:rsid w:val="00341284"/>
    <w:rsid w:val="00341E90"/>
    <w:rsid w:val="00344457"/>
    <w:rsid w:val="003446D7"/>
    <w:rsid w:val="00344CAE"/>
    <w:rsid w:val="00344EB1"/>
    <w:rsid w:val="003451AA"/>
    <w:rsid w:val="003452F8"/>
    <w:rsid w:val="003455C8"/>
    <w:rsid w:val="00345D1A"/>
    <w:rsid w:val="003465EE"/>
    <w:rsid w:val="00347012"/>
    <w:rsid w:val="003473AC"/>
    <w:rsid w:val="00347A70"/>
    <w:rsid w:val="003501DF"/>
    <w:rsid w:val="003507BB"/>
    <w:rsid w:val="003514A4"/>
    <w:rsid w:val="00351A83"/>
    <w:rsid w:val="003524DA"/>
    <w:rsid w:val="00354A27"/>
    <w:rsid w:val="00354A81"/>
    <w:rsid w:val="00355B59"/>
    <w:rsid w:val="00355C04"/>
    <w:rsid w:val="00355EF2"/>
    <w:rsid w:val="0035628F"/>
    <w:rsid w:val="003564B3"/>
    <w:rsid w:val="003606F0"/>
    <w:rsid w:val="00360ECC"/>
    <w:rsid w:val="003618B4"/>
    <w:rsid w:val="00361B74"/>
    <w:rsid w:val="00362C14"/>
    <w:rsid w:val="0036361F"/>
    <w:rsid w:val="00363E02"/>
    <w:rsid w:val="00364114"/>
    <w:rsid w:val="00364925"/>
    <w:rsid w:val="003651B6"/>
    <w:rsid w:val="00366FFD"/>
    <w:rsid w:val="00367A36"/>
    <w:rsid w:val="0037112B"/>
    <w:rsid w:val="00371AD4"/>
    <w:rsid w:val="00371E1B"/>
    <w:rsid w:val="0037287D"/>
    <w:rsid w:val="0037328B"/>
    <w:rsid w:val="00373880"/>
    <w:rsid w:val="00373C4D"/>
    <w:rsid w:val="00373CBC"/>
    <w:rsid w:val="003747D5"/>
    <w:rsid w:val="00376C74"/>
    <w:rsid w:val="003772DF"/>
    <w:rsid w:val="003773C6"/>
    <w:rsid w:val="0037770C"/>
    <w:rsid w:val="0038089E"/>
    <w:rsid w:val="00381D8D"/>
    <w:rsid w:val="00381E82"/>
    <w:rsid w:val="00382F8D"/>
    <w:rsid w:val="00383A29"/>
    <w:rsid w:val="00384B9F"/>
    <w:rsid w:val="0038572C"/>
    <w:rsid w:val="00385D14"/>
    <w:rsid w:val="00386033"/>
    <w:rsid w:val="00387AFA"/>
    <w:rsid w:val="00387C19"/>
    <w:rsid w:val="0039146B"/>
    <w:rsid w:val="003922AB"/>
    <w:rsid w:val="00392402"/>
    <w:rsid w:val="00392F65"/>
    <w:rsid w:val="00393B3E"/>
    <w:rsid w:val="00394F3E"/>
    <w:rsid w:val="00395240"/>
    <w:rsid w:val="00395255"/>
    <w:rsid w:val="00395FDA"/>
    <w:rsid w:val="003978F4"/>
    <w:rsid w:val="003A15BA"/>
    <w:rsid w:val="003A25B9"/>
    <w:rsid w:val="003A46CD"/>
    <w:rsid w:val="003A4794"/>
    <w:rsid w:val="003A4B14"/>
    <w:rsid w:val="003A5421"/>
    <w:rsid w:val="003A57D8"/>
    <w:rsid w:val="003A5ECE"/>
    <w:rsid w:val="003A6B24"/>
    <w:rsid w:val="003B1190"/>
    <w:rsid w:val="003B1891"/>
    <w:rsid w:val="003B4036"/>
    <w:rsid w:val="003B45E8"/>
    <w:rsid w:val="003B4681"/>
    <w:rsid w:val="003B48BE"/>
    <w:rsid w:val="003B5A75"/>
    <w:rsid w:val="003B6BB1"/>
    <w:rsid w:val="003C0C15"/>
    <w:rsid w:val="003C0C87"/>
    <w:rsid w:val="003C1192"/>
    <w:rsid w:val="003C12B9"/>
    <w:rsid w:val="003C1309"/>
    <w:rsid w:val="003C1695"/>
    <w:rsid w:val="003C2872"/>
    <w:rsid w:val="003C2E12"/>
    <w:rsid w:val="003C2F2D"/>
    <w:rsid w:val="003C3559"/>
    <w:rsid w:val="003C35D5"/>
    <w:rsid w:val="003C414A"/>
    <w:rsid w:val="003C5467"/>
    <w:rsid w:val="003C556B"/>
    <w:rsid w:val="003C5CD4"/>
    <w:rsid w:val="003C5FB2"/>
    <w:rsid w:val="003C6237"/>
    <w:rsid w:val="003C68CE"/>
    <w:rsid w:val="003D00A9"/>
    <w:rsid w:val="003D0884"/>
    <w:rsid w:val="003D151E"/>
    <w:rsid w:val="003D17BF"/>
    <w:rsid w:val="003D18A6"/>
    <w:rsid w:val="003D1BD0"/>
    <w:rsid w:val="003D2FFC"/>
    <w:rsid w:val="003D390A"/>
    <w:rsid w:val="003D3C2C"/>
    <w:rsid w:val="003D4363"/>
    <w:rsid w:val="003D463B"/>
    <w:rsid w:val="003D48AD"/>
    <w:rsid w:val="003D4A0A"/>
    <w:rsid w:val="003D52EB"/>
    <w:rsid w:val="003D53AA"/>
    <w:rsid w:val="003D69EF"/>
    <w:rsid w:val="003D749C"/>
    <w:rsid w:val="003E008E"/>
    <w:rsid w:val="003E0545"/>
    <w:rsid w:val="003E10E5"/>
    <w:rsid w:val="003E3005"/>
    <w:rsid w:val="003E30E4"/>
    <w:rsid w:val="003E489C"/>
    <w:rsid w:val="003E5B63"/>
    <w:rsid w:val="003E669D"/>
    <w:rsid w:val="003E67E5"/>
    <w:rsid w:val="003E6A63"/>
    <w:rsid w:val="003E6C80"/>
    <w:rsid w:val="003E7348"/>
    <w:rsid w:val="003E7C75"/>
    <w:rsid w:val="003F0359"/>
    <w:rsid w:val="003F1911"/>
    <w:rsid w:val="003F1C9B"/>
    <w:rsid w:val="003F25F9"/>
    <w:rsid w:val="003F2838"/>
    <w:rsid w:val="003F3A9A"/>
    <w:rsid w:val="003F4004"/>
    <w:rsid w:val="003F4104"/>
    <w:rsid w:val="003F4BD5"/>
    <w:rsid w:val="003F5AA1"/>
    <w:rsid w:val="003F5F4F"/>
    <w:rsid w:val="003F7387"/>
    <w:rsid w:val="00400058"/>
    <w:rsid w:val="004001AE"/>
    <w:rsid w:val="00401080"/>
    <w:rsid w:val="004019C4"/>
    <w:rsid w:val="0040297A"/>
    <w:rsid w:val="00402AA7"/>
    <w:rsid w:val="00402EFC"/>
    <w:rsid w:val="00404FBC"/>
    <w:rsid w:val="00410577"/>
    <w:rsid w:val="00412368"/>
    <w:rsid w:val="004127D0"/>
    <w:rsid w:val="00412DC7"/>
    <w:rsid w:val="00413AC3"/>
    <w:rsid w:val="00414439"/>
    <w:rsid w:val="00414B7D"/>
    <w:rsid w:val="004150A6"/>
    <w:rsid w:val="004155EB"/>
    <w:rsid w:val="00417719"/>
    <w:rsid w:val="0041772C"/>
    <w:rsid w:val="0041791F"/>
    <w:rsid w:val="00420067"/>
    <w:rsid w:val="00421761"/>
    <w:rsid w:val="00421D04"/>
    <w:rsid w:val="004232F5"/>
    <w:rsid w:val="00423AF1"/>
    <w:rsid w:val="0042417D"/>
    <w:rsid w:val="004242A4"/>
    <w:rsid w:val="00424697"/>
    <w:rsid w:val="00424D8B"/>
    <w:rsid w:val="00424EE8"/>
    <w:rsid w:val="00425008"/>
    <w:rsid w:val="00425437"/>
    <w:rsid w:val="00426A22"/>
    <w:rsid w:val="00427AEB"/>
    <w:rsid w:val="00427D03"/>
    <w:rsid w:val="00427D6C"/>
    <w:rsid w:val="004311D4"/>
    <w:rsid w:val="004319BC"/>
    <w:rsid w:val="00431EBE"/>
    <w:rsid w:val="0043283F"/>
    <w:rsid w:val="00432B0D"/>
    <w:rsid w:val="00433CCA"/>
    <w:rsid w:val="00434F8E"/>
    <w:rsid w:val="004352F3"/>
    <w:rsid w:val="004354EA"/>
    <w:rsid w:val="004359E8"/>
    <w:rsid w:val="00436A3A"/>
    <w:rsid w:val="004420B7"/>
    <w:rsid w:val="0044265A"/>
    <w:rsid w:val="00442B74"/>
    <w:rsid w:val="00443183"/>
    <w:rsid w:val="0044372D"/>
    <w:rsid w:val="00443D1D"/>
    <w:rsid w:val="00444775"/>
    <w:rsid w:val="0044575C"/>
    <w:rsid w:val="00446495"/>
    <w:rsid w:val="004466BD"/>
    <w:rsid w:val="0044730C"/>
    <w:rsid w:val="00447658"/>
    <w:rsid w:val="00450731"/>
    <w:rsid w:val="00450862"/>
    <w:rsid w:val="004515A6"/>
    <w:rsid w:val="00451D8C"/>
    <w:rsid w:val="00452C87"/>
    <w:rsid w:val="00452D74"/>
    <w:rsid w:val="00452E36"/>
    <w:rsid w:val="00452EE5"/>
    <w:rsid w:val="004534BE"/>
    <w:rsid w:val="004544CE"/>
    <w:rsid w:val="00454AC2"/>
    <w:rsid w:val="00455CA9"/>
    <w:rsid w:val="00456078"/>
    <w:rsid w:val="00456EE8"/>
    <w:rsid w:val="00457334"/>
    <w:rsid w:val="00460877"/>
    <w:rsid w:val="00460E9B"/>
    <w:rsid w:val="00460EF5"/>
    <w:rsid w:val="00462B96"/>
    <w:rsid w:val="00462BF8"/>
    <w:rsid w:val="00462FB4"/>
    <w:rsid w:val="00463130"/>
    <w:rsid w:val="004631FE"/>
    <w:rsid w:val="0046326C"/>
    <w:rsid w:val="0046351E"/>
    <w:rsid w:val="004648BF"/>
    <w:rsid w:val="004669FB"/>
    <w:rsid w:val="004672B7"/>
    <w:rsid w:val="004672CC"/>
    <w:rsid w:val="00467C18"/>
    <w:rsid w:val="00467DF8"/>
    <w:rsid w:val="00470C37"/>
    <w:rsid w:val="004719FC"/>
    <w:rsid w:val="0047228E"/>
    <w:rsid w:val="0047316D"/>
    <w:rsid w:val="00473E31"/>
    <w:rsid w:val="00474120"/>
    <w:rsid w:val="00474C24"/>
    <w:rsid w:val="00475AC5"/>
    <w:rsid w:val="00476CDC"/>
    <w:rsid w:val="00476F5A"/>
    <w:rsid w:val="00477162"/>
    <w:rsid w:val="00477375"/>
    <w:rsid w:val="00477CF2"/>
    <w:rsid w:val="004814B7"/>
    <w:rsid w:val="004820B7"/>
    <w:rsid w:val="0048236D"/>
    <w:rsid w:val="004827DA"/>
    <w:rsid w:val="00483196"/>
    <w:rsid w:val="0048329A"/>
    <w:rsid w:val="00483978"/>
    <w:rsid w:val="0048429B"/>
    <w:rsid w:val="00485423"/>
    <w:rsid w:val="00485EB5"/>
    <w:rsid w:val="004860B5"/>
    <w:rsid w:val="00486439"/>
    <w:rsid w:val="0048734B"/>
    <w:rsid w:val="004876AB"/>
    <w:rsid w:val="00487A7C"/>
    <w:rsid w:val="00487DFD"/>
    <w:rsid w:val="0049058C"/>
    <w:rsid w:val="00490782"/>
    <w:rsid w:val="00491036"/>
    <w:rsid w:val="0049264A"/>
    <w:rsid w:val="00492A4C"/>
    <w:rsid w:val="00492A60"/>
    <w:rsid w:val="004930E8"/>
    <w:rsid w:val="004947D5"/>
    <w:rsid w:val="00494893"/>
    <w:rsid w:val="004949B1"/>
    <w:rsid w:val="00494E83"/>
    <w:rsid w:val="00495AEC"/>
    <w:rsid w:val="00495B97"/>
    <w:rsid w:val="00496B14"/>
    <w:rsid w:val="00496ED4"/>
    <w:rsid w:val="00497668"/>
    <w:rsid w:val="00497938"/>
    <w:rsid w:val="00497B80"/>
    <w:rsid w:val="004A1912"/>
    <w:rsid w:val="004A275F"/>
    <w:rsid w:val="004A2CBB"/>
    <w:rsid w:val="004A2ED6"/>
    <w:rsid w:val="004A3757"/>
    <w:rsid w:val="004A4C3F"/>
    <w:rsid w:val="004A5DAE"/>
    <w:rsid w:val="004A7379"/>
    <w:rsid w:val="004A73F2"/>
    <w:rsid w:val="004A7D81"/>
    <w:rsid w:val="004B07D2"/>
    <w:rsid w:val="004B0853"/>
    <w:rsid w:val="004B09FA"/>
    <w:rsid w:val="004B1B1B"/>
    <w:rsid w:val="004B1CC9"/>
    <w:rsid w:val="004B3685"/>
    <w:rsid w:val="004B3B50"/>
    <w:rsid w:val="004B455F"/>
    <w:rsid w:val="004B4685"/>
    <w:rsid w:val="004B58A2"/>
    <w:rsid w:val="004B5D89"/>
    <w:rsid w:val="004B5E76"/>
    <w:rsid w:val="004B5F0A"/>
    <w:rsid w:val="004B5FB5"/>
    <w:rsid w:val="004B6624"/>
    <w:rsid w:val="004B6C68"/>
    <w:rsid w:val="004B7521"/>
    <w:rsid w:val="004C000E"/>
    <w:rsid w:val="004C0A4C"/>
    <w:rsid w:val="004C0B55"/>
    <w:rsid w:val="004C124E"/>
    <w:rsid w:val="004C2D45"/>
    <w:rsid w:val="004C2F99"/>
    <w:rsid w:val="004C31EE"/>
    <w:rsid w:val="004C330C"/>
    <w:rsid w:val="004C368A"/>
    <w:rsid w:val="004C47E7"/>
    <w:rsid w:val="004C4FF6"/>
    <w:rsid w:val="004C50B6"/>
    <w:rsid w:val="004C53C1"/>
    <w:rsid w:val="004C7A95"/>
    <w:rsid w:val="004D0289"/>
    <w:rsid w:val="004D1856"/>
    <w:rsid w:val="004D3514"/>
    <w:rsid w:val="004D3796"/>
    <w:rsid w:val="004D3CA6"/>
    <w:rsid w:val="004D3F0F"/>
    <w:rsid w:val="004D428A"/>
    <w:rsid w:val="004D6DF9"/>
    <w:rsid w:val="004D721E"/>
    <w:rsid w:val="004D7CB7"/>
    <w:rsid w:val="004E043C"/>
    <w:rsid w:val="004E0564"/>
    <w:rsid w:val="004E0AA5"/>
    <w:rsid w:val="004E104E"/>
    <w:rsid w:val="004E27E6"/>
    <w:rsid w:val="004E2ECF"/>
    <w:rsid w:val="004E3767"/>
    <w:rsid w:val="004E3C7D"/>
    <w:rsid w:val="004E4159"/>
    <w:rsid w:val="004E471C"/>
    <w:rsid w:val="004E7364"/>
    <w:rsid w:val="004E78B9"/>
    <w:rsid w:val="004E79AC"/>
    <w:rsid w:val="004F03B0"/>
    <w:rsid w:val="004F0824"/>
    <w:rsid w:val="004F0D33"/>
    <w:rsid w:val="004F191E"/>
    <w:rsid w:val="004F1BFB"/>
    <w:rsid w:val="004F1D90"/>
    <w:rsid w:val="004F2A96"/>
    <w:rsid w:val="004F605C"/>
    <w:rsid w:val="004F6370"/>
    <w:rsid w:val="004F657C"/>
    <w:rsid w:val="004F6BE5"/>
    <w:rsid w:val="004F7EB4"/>
    <w:rsid w:val="005017E4"/>
    <w:rsid w:val="00501937"/>
    <w:rsid w:val="005024E5"/>
    <w:rsid w:val="00504111"/>
    <w:rsid w:val="0050415C"/>
    <w:rsid w:val="005047EA"/>
    <w:rsid w:val="005059A6"/>
    <w:rsid w:val="00506250"/>
    <w:rsid w:val="00506794"/>
    <w:rsid w:val="005070E0"/>
    <w:rsid w:val="00510F50"/>
    <w:rsid w:val="0051101E"/>
    <w:rsid w:val="005114E3"/>
    <w:rsid w:val="005123FB"/>
    <w:rsid w:val="00512665"/>
    <w:rsid w:val="005137D8"/>
    <w:rsid w:val="005149B2"/>
    <w:rsid w:val="005163CA"/>
    <w:rsid w:val="00517479"/>
    <w:rsid w:val="00517855"/>
    <w:rsid w:val="00517BEF"/>
    <w:rsid w:val="00520F5D"/>
    <w:rsid w:val="00521056"/>
    <w:rsid w:val="00522FC1"/>
    <w:rsid w:val="005239E4"/>
    <w:rsid w:val="005244B8"/>
    <w:rsid w:val="00524A2C"/>
    <w:rsid w:val="005264A5"/>
    <w:rsid w:val="00530004"/>
    <w:rsid w:val="00530A3A"/>
    <w:rsid w:val="00531027"/>
    <w:rsid w:val="0053143B"/>
    <w:rsid w:val="00531822"/>
    <w:rsid w:val="00531F73"/>
    <w:rsid w:val="00532251"/>
    <w:rsid w:val="00533FD8"/>
    <w:rsid w:val="0053471C"/>
    <w:rsid w:val="00535EF9"/>
    <w:rsid w:val="00540522"/>
    <w:rsid w:val="005409A0"/>
    <w:rsid w:val="005409F5"/>
    <w:rsid w:val="005416B7"/>
    <w:rsid w:val="00541F3E"/>
    <w:rsid w:val="00542289"/>
    <w:rsid w:val="005434AF"/>
    <w:rsid w:val="00543D97"/>
    <w:rsid w:val="00545000"/>
    <w:rsid w:val="005455B9"/>
    <w:rsid w:val="00545941"/>
    <w:rsid w:val="0054638F"/>
    <w:rsid w:val="00546421"/>
    <w:rsid w:val="005474A9"/>
    <w:rsid w:val="00547A89"/>
    <w:rsid w:val="00547AC2"/>
    <w:rsid w:val="0055267C"/>
    <w:rsid w:val="00552D5C"/>
    <w:rsid w:val="0055316E"/>
    <w:rsid w:val="0055498C"/>
    <w:rsid w:val="00555237"/>
    <w:rsid w:val="00555405"/>
    <w:rsid w:val="00555694"/>
    <w:rsid w:val="00555718"/>
    <w:rsid w:val="00555AAF"/>
    <w:rsid w:val="00555D14"/>
    <w:rsid w:val="00555EDC"/>
    <w:rsid w:val="00555FBB"/>
    <w:rsid w:val="0055680C"/>
    <w:rsid w:val="005573EA"/>
    <w:rsid w:val="0056153F"/>
    <w:rsid w:val="00561B26"/>
    <w:rsid w:val="00562998"/>
    <w:rsid w:val="00563980"/>
    <w:rsid w:val="00565113"/>
    <w:rsid w:val="00565F5D"/>
    <w:rsid w:val="0056669C"/>
    <w:rsid w:val="00566E7F"/>
    <w:rsid w:val="00567F40"/>
    <w:rsid w:val="0057036F"/>
    <w:rsid w:val="0057217E"/>
    <w:rsid w:val="00572470"/>
    <w:rsid w:val="00572799"/>
    <w:rsid w:val="005727D6"/>
    <w:rsid w:val="00575007"/>
    <w:rsid w:val="005753DE"/>
    <w:rsid w:val="00575597"/>
    <w:rsid w:val="00575EDE"/>
    <w:rsid w:val="005761BF"/>
    <w:rsid w:val="005773BD"/>
    <w:rsid w:val="005805A8"/>
    <w:rsid w:val="005821F9"/>
    <w:rsid w:val="005828C2"/>
    <w:rsid w:val="005831A6"/>
    <w:rsid w:val="00585528"/>
    <w:rsid w:val="005855F5"/>
    <w:rsid w:val="005863E9"/>
    <w:rsid w:val="00586483"/>
    <w:rsid w:val="00587131"/>
    <w:rsid w:val="00587D41"/>
    <w:rsid w:val="00591047"/>
    <w:rsid w:val="005915DE"/>
    <w:rsid w:val="00591C65"/>
    <w:rsid w:val="00591D42"/>
    <w:rsid w:val="005921B9"/>
    <w:rsid w:val="0059444D"/>
    <w:rsid w:val="00594AD3"/>
    <w:rsid w:val="00596030"/>
    <w:rsid w:val="0059790A"/>
    <w:rsid w:val="005979C4"/>
    <w:rsid w:val="005A0330"/>
    <w:rsid w:val="005A040E"/>
    <w:rsid w:val="005A08A7"/>
    <w:rsid w:val="005A14C8"/>
    <w:rsid w:val="005A18E4"/>
    <w:rsid w:val="005A1E31"/>
    <w:rsid w:val="005A3316"/>
    <w:rsid w:val="005A43F3"/>
    <w:rsid w:val="005A4E88"/>
    <w:rsid w:val="005A51A4"/>
    <w:rsid w:val="005A711E"/>
    <w:rsid w:val="005A766A"/>
    <w:rsid w:val="005B0372"/>
    <w:rsid w:val="005B042D"/>
    <w:rsid w:val="005B0BD5"/>
    <w:rsid w:val="005B0D2D"/>
    <w:rsid w:val="005B0EDC"/>
    <w:rsid w:val="005B1FD6"/>
    <w:rsid w:val="005B204C"/>
    <w:rsid w:val="005B3CF0"/>
    <w:rsid w:val="005B50FC"/>
    <w:rsid w:val="005B6C3F"/>
    <w:rsid w:val="005B6DE0"/>
    <w:rsid w:val="005B746C"/>
    <w:rsid w:val="005C0497"/>
    <w:rsid w:val="005C066E"/>
    <w:rsid w:val="005C1951"/>
    <w:rsid w:val="005C20E0"/>
    <w:rsid w:val="005C3901"/>
    <w:rsid w:val="005C3BED"/>
    <w:rsid w:val="005C5BF7"/>
    <w:rsid w:val="005C6AEC"/>
    <w:rsid w:val="005C6D20"/>
    <w:rsid w:val="005C7749"/>
    <w:rsid w:val="005C77B3"/>
    <w:rsid w:val="005D0499"/>
    <w:rsid w:val="005D0F20"/>
    <w:rsid w:val="005D19D0"/>
    <w:rsid w:val="005D1A77"/>
    <w:rsid w:val="005D26C1"/>
    <w:rsid w:val="005D4750"/>
    <w:rsid w:val="005D4FC9"/>
    <w:rsid w:val="005D589A"/>
    <w:rsid w:val="005D5B31"/>
    <w:rsid w:val="005D684C"/>
    <w:rsid w:val="005D6B2A"/>
    <w:rsid w:val="005D78B7"/>
    <w:rsid w:val="005E128C"/>
    <w:rsid w:val="005E1878"/>
    <w:rsid w:val="005E21AE"/>
    <w:rsid w:val="005E515F"/>
    <w:rsid w:val="005E623A"/>
    <w:rsid w:val="005E7028"/>
    <w:rsid w:val="005F0951"/>
    <w:rsid w:val="005F0ABC"/>
    <w:rsid w:val="005F23D3"/>
    <w:rsid w:val="005F268B"/>
    <w:rsid w:val="005F311B"/>
    <w:rsid w:val="005F33AE"/>
    <w:rsid w:val="005F34BF"/>
    <w:rsid w:val="005F36D4"/>
    <w:rsid w:val="005F4746"/>
    <w:rsid w:val="005F676E"/>
    <w:rsid w:val="005F678A"/>
    <w:rsid w:val="005F73F0"/>
    <w:rsid w:val="00600373"/>
    <w:rsid w:val="00600E87"/>
    <w:rsid w:val="00601297"/>
    <w:rsid w:val="0060172B"/>
    <w:rsid w:val="00601B70"/>
    <w:rsid w:val="0060214C"/>
    <w:rsid w:val="00603468"/>
    <w:rsid w:val="006036BF"/>
    <w:rsid w:val="00603AE4"/>
    <w:rsid w:val="00605078"/>
    <w:rsid w:val="006051B9"/>
    <w:rsid w:val="006055BA"/>
    <w:rsid w:val="00605974"/>
    <w:rsid w:val="00606201"/>
    <w:rsid w:val="006066D3"/>
    <w:rsid w:val="00606715"/>
    <w:rsid w:val="00607AB1"/>
    <w:rsid w:val="006103E2"/>
    <w:rsid w:val="00610FE6"/>
    <w:rsid w:val="00612415"/>
    <w:rsid w:val="006128AB"/>
    <w:rsid w:val="00613FE6"/>
    <w:rsid w:val="00615221"/>
    <w:rsid w:val="00616241"/>
    <w:rsid w:val="00616D93"/>
    <w:rsid w:val="00617AA1"/>
    <w:rsid w:val="00620807"/>
    <w:rsid w:val="00620B46"/>
    <w:rsid w:val="00620FFA"/>
    <w:rsid w:val="006219D0"/>
    <w:rsid w:val="00621CE3"/>
    <w:rsid w:val="0062269C"/>
    <w:rsid w:val="0062273B"/>
    <w:rsid w:val="0062327B"/>
    <w:rsid w:val="00624FED"/>
    <w:rsid w:val="006257D8"/>
    <w:rsid w:val="00625F61"/>
    <w:rsid w:val="006263AA"/>
    <w:rsid w:val="00626A8A"/>
    <w:rsid w:val="00630A20"/>
    <w:rsid w:val="00631FF7"/>
    <w:rsid w:val="00632331"/>
    <w:rsid w:val="0063281E"/>
    <w:rsid w:val="0063286D"/>
    <w:rsid w:val="00633626"/>
    <w:rsid w:val="00634179"/>
    <w:rsid w:val="00634573"/>
    <w:rsid w:val="00634CE2"/>
    <w:rsid w:val="00635274"/>
    <w:rsid w:val="0063559C"/>
    <w:rsid w:val="00635D95"/>
    <w:rsid w:val="00635FE0"/>
    <w:rsid w:val="006363F7"/>
    <w:rsid w:val="00636A54"/>
    <w:rsid w:val="00641C9A"/>
    <w:rsid w:val="0064294B"/>
    <w:rsid w:val="00643307"/>
    <w:rsid w:val="00643F52"/>
    <w:rsid w:val="00644095"/>
    <w:rsid w:val="00644B2D"/>
    <w:rsid w:val="00644C05"/>
    <w:rsid w:val="00644CB6"/>
    <w:rsid w:val="00646948"/>
    <w:rsid w:val="00647647"/>
    <w:rsid w:val="00647E2E"/>
    <w:rsid w:val="00647F56"/>
    <w:rsid w:val="0065013B"/>
    <w:rsid w:val="00651158"/>
    <w:rsid w:val="006513DA"/>
    <w:rsid w:val="00651532"/>
    <w:rsid w:val="00652903"/>
    <w:rsid w:val="00653F7C"/>
    <w:rsid w:val="006546B1"/>
    <w:rsid w:val="00654D07"/>
    <w:rsid w:val="00655B63"/>
    <w:rsid w:val="00656124"/>
    <w:rsid w:val="0065616A"/>
    <w:rsid w:val="00657663"/>
    <w:rsid w:val="006577C9"/>
    <w:rsid w:val="00657E56"/>
    <w:rsid w:val="006603BC"/>
    <w:rsid w:val="00660F96"/>
    <w:rsid w:val="006613B2"/>
    <w:rsid w:val="006616EF"/>
    <w:rsid w:val="006617C4"/>
    <w:rsid w:val="00661C16"/>
    <w:rsid w:val="00661EA5"/>
    <w:rsid w:val="00662808"/>
    <w:rsid w:val="00663BAF"/>
    <w:rsid w:val="006667B1"/>
    <w:rsid w:val="00666F57"/>
    <w:rsid w:val="00667681"/>
    <w:rsid w:val="00670207"/>
    <w:rsid w:val="00670EA2"/>
    <w:rsid w:val="00671BA3"/>
    <w:rsid w:val="00672CA2"/>
    <w:rsid w:val="00676548"/>
    <w:rsid w:val="00676599"/>
    <w:rsid w:val="00676784"/>
    <w:rsid w:val="00676799"/>
    <w:rsid w:val="0067681F"/>
    <w:rsid w:val="00676BA2"/>
    <w:rsid w:val="00677500"/>
    <w:rsid w:val="0068139A"/>
    <w:rsid w:val="00681A26"/>
    <w:rsid w:val="00681A2E"/>
    <w:rsid w:val="006827D5"/>
    <w:rsid w:val="006833BC"/>
    <w:rsid w:val="00683F3C"/>
    <w:rsid w:val="006841C6"/>
    <w:rsid w:val="00684951"/>
    <w:rsid w:val="00685234"/>
    <w:rsid w:val="00685D25"/>
    <w:rsid w:val="006861E5"/>
    <w:rsid w:val="00687537"/>
    <w:rsid w:val="00687912"/>
    <w:rsid w:val="00687931"/>
    <w:rsid w:val="00687C91"/>
    <w:rsid w:val="006909FF"/>
    <w:rsid w:val="00690F54"/>
    <w:rsid w:val="006920A5"/>
    <w:rsid w:val="006930DA"/>
    <w:rsid w:val="00693145"/>
    <w:rsid w:val="00693303"/>
    <w:rsid w:val="00693B1D"/>
    <w:rsid w:val="00694108"/>
    <w:rsid w:val="00694A98"/>
    <w:rsid w:val="00694EBB"/>
    <w:rsid w:val="006952A7"/>
    <w:rsid w:val="00695B1B"/>
    <w:rsid w:val="00695FF5"/>
    <w:rsid w:val="006960E4"/>
    <w:rsid w:val="00696FDD"/>
    <w:rsid w:val="006972AF"/>
    <w:rsid w:val="006A04E4"/>
    <w:rsid w:val="006A0689"/>
    <w:rsid w:val="006A09C0"/>
    <w:rsid w:val="006A135B"/>
    <w:rsid w:val="006A14D2"/>
    <w:rsid w:val="006A1AD2"/>
    <w:rsid w:val="006A1D93"/>
    <w:rsid w:val="006A240F"/>
    <w:rsid w:val="006A3AE8"/>
    <w:rsid w:val="006A4779"/>
    <w:rsid w:val="006A499A"/>
    <w:rsid w:val="006A613C"/>
    <w:rsid w:val="006A61D2"/>
    <w:rsid w:val="006A6E09"/>
    <w:rsid w:val="006A7411"/>
    <w:rsid w:val="006A7660"/>
    <w:rsid w:val="006A7C30"/>
    <w:rsid w:val="006B0CC0"/>
    <w:rsid w:val="006B1BD8"/>
    <w:rsid w:val="006B1C9A"/>
    <w:rsid w:val="006B2536"/>
    <w:rsid w:val="006B2543"/>
    <w:rsid w:val="006B36C0"/>
    <w:rsid w:val="006B4332"/>
    <w:rsid w:val="006B49F7"/>
    <w:rsid w:val="006B4E60"/>
    <w:rsid w:val="006B5FD0"/>
    <w:rsid w:val="006B61A1"/>
    <w:rsid w:val="006B6F25"/>
    <w:rsid w:val="006B72F2"/>
    <w:rsid w:val="006C054E"/>
    <w:rsid w:val="006C08E3"/>
    <w:rsid w:val="006C0C83"/>
    <w:rsid w:val="006C1103"/>
    <w:rsid w:val="006C3201"/>
    <w:rsid w:val="006D03A6"/>
    <w:rsid w:val="006D07F4"/>
    <w:rsid w:val="006D1238"/>
    <w:rsid w:val="006D2C77"/>
    <w:rsid w:val="006D3924"/>
    <w:rsid w:val="006D42A9"/>
    <w:rsid w:val="006D5C8B"/>
    <w:rsid w:val="006D5F2A"/>
    <w:rsid w:val="006D67A9"/>
    <w:rsid w:val="006D6A18"/>
    <w:rsid w:val="006D6A3A"/>
    <w:rsid w:val="006D6C68"/>
    <w:rsid w:val="006D796A"/>
    <w:rsid w:val="006E03DA"/>
    <w:rsid w:val="006E0466"/>
    <w:rsid w:val="006E05AD"/>
    <w:rsid w:val="006E0AB7"/>
    <w:rsid w:val="006E0F7A"/>
    <w:rsid w:val="006E1642"/>
    <w:rsid w:val="006E1DB8"/>
    <w:rsid w:val="006E2CA9"/>
    <w:rsid w:val="006E2D92"/>
    <w:rsid w:val="006E515A"/>
    <w:rsid w:val="006E5FE0"/>
    <w:rsid w:val="006E60D4"/>
    <w:rsid w:val="006E6393"/>
    <w:rsid w:val="006E6A0F"/>
    <w:rsid w:val="006E6C6F"/>
    <w:rsid w:val="006E779F"/>
    <w:rsid w:val="006E7B5B"/>
    <w:rsid w:val="006F0460"/>
    <w:rsid w:val="006F0758"/>
    <w:rsid w:val="006F08D5"/>
    <w:rsid w:val="006F1373"/>
    <w:rsid w:val="006F2532"/>
    <w:rsid w:val="006F2C0A"/>
    <w:rsid w:val="006F3800"/>
    <w:rsid w:val="006F3D76"/>
    <w:rsid w:val="006F46D5"/>
    <w:rsid w:val="006F4D48"/>
    <w:rsid w:val="006F4FD4"/>
    <w:rsid w:val="006F6BE5"/>
    <w:rsid w:val="006F6E14"/>
    <w:rsid w:val="006F7D20"/>
    <w:rsid w:val="00700A44"/>
    <w:rsid w:val="00701552"/>
    <w:rsid w:val="00701E80"/>
    <w:rsid w:val="00702214"/>
    <w:rsid w:val="0070289B"/>
    <w:rsid w:val="00703CCE"/>
    <w:rsid w:val="00704CE0"/>
    <w:rsid w:val="00705824"/>
    <w:rsid w:val="00705A02"/>
    <w:rsid w:val="00705E75"/>
    <w:rsid w:val="0070613E"/>
    <w:rsid w:val="00706A4C"/>
    <w:rsid w:val="00706F9B"/>
    <w:rsid w:val="007071B4"/>
    <w:rsid w:val="007072FC"/>
    <w:rsid w:val="00707FC0"/>
    <w:rsid w:val="00710D6D"/>
    <w:rsid w:val="007114F2"/>
    <w:rsid w:val="00712164"/>
    <w:rsid w:val="00712A10"/>
    <w:rsid w:val="0071385F"/>
    <w:rsid w:val="00713953"/>
    <w:rsid w:val="007146D7"/>
    <w:rsid w:val="0071590B"/>
    <w:rsid w:val="00716239"/>
    <w:rsid w:val="007165E5"/>
    <w:rsid w:val="00716788"/>
    <w:rsid w:val="00716C28"/>
    <w:rsid w:val="00720CAF"/>
    <w:rsid w:val="00721332"/>
    <w:rsid w:val="007218B8"/>
    <w:rsid w:val="007229FC"/>
    <w:rsid w:val="00723E71"/>
    <w:rsid w:val="00723EB8"/>
    <w:rsid w:val="00724081"/>
    <w:rsid w:val="007243C3"/>
    <w:rsid w:val="007245BE"/>
    <w:rsid w:val="00724B97"/>
    <w:rsid w:val="007253D4"/>
    <w:rsid w:val="007259E7"/>
    <w:rsid w:val="0072603F"/>
    <w:rsid w:val="007261C9"/>
    <w:rsid w:val="0072683E"/>
    <w:rsid w:val="00726854"/>
    <w:rsid w:val="0072690C"/>
    <w:rsid w:val="00726D9E"/>
    <w:rsid w:val="00727136"/>
    <w:rsid w:val="00727BC6"/>
    <w:rsid w:val="00727BDC"/>
    <w:rsid w:val="00730350"/>
    <w:rsid w:val="007307B6"/>
    <w:rsid w:val="00730D17"/>
    <w:rsid w:val="0073111C"/>
    <w:rsid w:val="007313D2"/>
    <w:rsid w:val="00731C88"/>
    <w:rsid w:val="00732951"/>
    <w:rsid w:val="007355A7"/>
    <w:rsid w:val="007366E0"/>
    <w:rsid w:val="00736C9F"/>
    <w:rsid w:val="007374CA"/>
    <w:rsid w:val="007375D5"/>
    <w:rsid w:val="007375DC"/>
    <w:rsid w:val="007378A4"/>
    <w:rsid w:val="0074090F"/>
    <w:rsid w:val="00740C92"/>
    <w:rsid w:val="007422EB"/>
    <w:rsid w:val="00742DDC"/>
    <w:rsid w:val="00742E09"/>
    <w:rsid w:val="00743A15"/>
    <w:rsid w:val="0074575C"/>
    <w:rsid w:val="00745E45"/>
    <w:rsid w:val="0074688A"/>
    <w:rsid w:val="00750824"/>
    <w:rsid w:val="00750F80"/>
    <w:rsid w:val="00751BC3"/>
    <w:rsid w:val="00752D81"/>
    <w:rsid w:val="00752F69"/>
    <w:rsid w:val="00753353"/>
    <w:rsid w:val="007537DF"/>
    <w:rsid w:val="00756B3F"/>
    <w:rsid w:val="007578F3"/>
    <w:rsid w:val="00757D28"/>
    <w:rsid w:val="00760B4B"/>
    <w:rsid w:val="007615A1"/>
    <w:rsid w:val="007617E5"/>
    <w:rsid w:val="00762B1B"/>
    <w:rsid w:val="00762D9E"/>
    <w:rsid w:val="00762F36"/>
    <w:rsid w:val="00763023"/>
    <w:rsid w:val="00764C0E"/>
    <w:rsid w:val="00765CAE"/>
    <w:rsid w:val="00766B8A"/>
    <w:rsid w:val="00766E3F"/>
    <w:rsid w:val="00766ED2"/>
    <w:rsid w:val="00766FDE"/>
    <w:rsid w:val="00770508"/>
    <w:rsid w:val="00770F7B"/>
    <w:rsid w:val="00774C4B"/>
    <w:rsid w:val="00775772"/>
    <w:rsid w:val="00775857"/>
    <w:rsid w:val="00777DE9"/>
    <w:rsid w:val="00777F6A"/>
    <w:rsid w:val="00780859"/>
    <w:rsid w:val="0078354E"/>
    <w:rsid w:val="00784AA4"/>
    <w:rsid w:val="00784C98"/>
    <w:rsid w:val="00786F9B"/>
    <w:rsid w:val="00790CD5"/>
    <w:rsid w:val="00791597"/>
    <w:rsid w:val="00791F21"/>
    <w:rsid w:val="0079239E"/>
    <w:rsid w:val="0079259F"/>
    <w:rsid w:val="007934CE"/>
    <w:rsid w:val="007948D6"/>
    <w:rsid w:val="00794E8D"/>
    <w:rsid w:val="00796863"/>
    <w:rsid w:val="007978F2"/>
    <w:rsid w:val="007A006F"/>
    <w:rsid w:val="007A199B"/>
    <w:rsid w:val="007A601B"/>
    <w:rsid w:val="007A7F55"/>
    <w:rsid w:val="007B04C0"/>
    <w:rsid w:val="007B0AEC"/>
    <w:rsid w:val="007B10FE"/>
    <w:rsid w:val="007B314C"/>
    <w:rsid w:val="007B3C86"/>
    <w:rsid w:val="007B43C2"/>
    <w:rsid w:val="007B4795"/>
    <w:rsid w:val="007B7457"/>
    <w:rsid w:val="007B7A0A"/>
    <w:rsid w:val="007C0C6E"/>
    <w:rsid w:val="007C0FEF"/>
    <w:rsid w:val="007C1E34"/>
    <w:rsid w:val="007C4A4C"/>
    <w:rsid w:val="007C5103"/>
    <w:rsid w:val="007C5604"/>
    <w:rsid w:val="007C6B1E"/>
    <w:rsid w:val="007C75B0"/>
    <w:rsid w:val="007D096A"/>
    <w:rsid w:val="007D0C40"/>
    <w:rsid w:val="007D0DD6"/>
    <w:rsid w:val="007D18DC"/>
    <w:rsid w:val="007D2833"/>
    <w:rsid w:val="007D2ECE"/>
    <w:rsid w:val="007D3E7D"/>
    <w:rsid w:val="007D50AC"/>
    <w:rsid w:val="007D5DB0"/>
    <w:rsid w:val="007D5ECC"/>
    <w:rsid w:val="007D5F7A"/>
    <w:rsid w:val="007E05B8"/>
    <w:rsid w:val="007E07EE"/>
    <w:rsid w:val="007E0881"/>
    <w:rsid w:val="007E1740"/>
    <w:rsid w:val="007E1DAF"/>
    <w:rsid w:val="007E2AFE"/>
    <w:rsid w:val="007E3A7E"/>
    <w:rsid w:val="007E3AC3"/>
    <w:rsid w:val="007E42CE"/>
    <w:rsid w:val="007E45FF"/>
    <w:rsid w:val="007E6255"/>
    <w:rsid w:val="007E774E"/>
    <w:rsid w:val="007E79C0"/>
    <w:rsid w:val="007F001C"/>
    <w:rsid w:val="007F0870"/>
    <w:rsid w:val="007F1424"/>
    <w:rsid w:val="007F16F3"/>
    <w:rsid w:val="007F1BE0"/>
    <w:rsid w:val="007F1F2D"/>
    <w:rsid w:val="007F4064"/>
    <w:rsid w:val="007F6AE8"/>
    <w:rsid w:val="0080053E"/>
    <w:rsid w:val="00801399"/>
    <w:rsid w:val="008019F3"/>
    <w:rsid w:val="00801B43"/>
    <w:rsid w:val="008023F1"/>
    <w:rsid w:val="00802D37"/>
    <w:rsid w:val="00802ED2"/>
    <w:rsid w:val="008044EE"/>
    <w:rsid w:val="00804BB8"/>
    <w:rsid w:val="00804DBA"/>
    <w:rsid w:val="00805393"/>
    <w:rsid w:val="008057D1"/>
    <w:rsid w:val="00805F00"/>
    <w:rsid w:val="00807C65"/>
    <w:rsid w:val="00810D16"/>
    <w:rsid w:val="008110B5"/>
    <w:rsid w:val="00811371"/>
    <w:rsid w:val="0081141D"/>
    <w:rsid w:val="00812769"/>
    <w:rsid w:val="00812BD4"/>
    <w:rsid w:val="00812DC2"/>
    <w:rsid w:val="00813373"/>
    <w:rsid w:val="0081345B"/>
    <w:rsid w:val="00814112"/>
    <w:rsid w:val="00814149"/>
    <w:rsid w:val="00815B14"/>
    <w:rsid w:val="00816B34"/>
    <w:rsid w:val="00816F20"/>
    <w:rsid w:val="008175BE"/>
    <w:rsid w:val="008176D5"/>
    <w:rsid w:val="00823DD2"/>
    <w:rsid w:val="00824275"/>
    <w:rsid w:val="008246DC"/>
    <w:rsid w:val="0082512B"/>
    <w:rsid w:val="00825701"/>
    <w:rsid w:val="0082766B"/>
    <w:rsid w:val="008276E3"/>
    <w:rsid w:val="0082780A"/>
    <w:rsid w:val="00827A6D"/>
    <w:rsid w:val="008300BA"/>
    <w:rsid w:val="0083013C"/>
    <w:rsid w:val="008301BB"/>
    <w:rsid w:val="00831C4F"/>
    <w:rsid w:val="0083454A"/>
    <w:rsid w:val="008346C0"/>
    <w:rsid w:val="00834D1F"/>
    <w:rsid w:val="00834E30"/>
    <w:rsid w:val="00835277"/>
    <w:rsid w:val="00836B46"/>
    <w:rsid w:val="00836BDF"/>
    <w:rsid w:val="008372AE"/>
    <w:rsid w:val="00837C8C"/>
    <w:rsid w:val="008408E3"/>
    <w:rsid w:val="00840B71"/>
    <w:rsid w:val="00840D09"/>
    <w:rsid w:val="00840D1A"/>
    <w:rsid w:val="0084157D"/>
    <w:rsid w:val="0084349B"/>
    <w:rsid w:val="0084374A"/>
    <w:rsid w:val="00843808"/>
    <w:rsid w:val="008438CA"/>
    <w:rsid w:val="00844AAB"/>
    <w:rsid w:val="008451ED"/>
    <w:rsid w:val="00845216"/>
    <w:rsid w:val="0084598D"/>
    <w:rsid w:val="008462ED"/>
    <w:rsid w:val="00846CCE"/>
    <w:rsid w:val="0084737C"/>
    <w:rsid w:val="00847976"/>
    <w:rsid w:val="0085066C"/>
    <w:rsid w:val="00850F22"/>
    <w:rsid w:val="0085119F"/>
    <w:rsid w:val="00851BBB"/>
    <w:rsid w:val="00851C97"/>
    <w:rsid w:val="0085244F"/>
    <w:rsid w:val="00852ED8"/>
    <w:rsid w:val="00853031"/>
    <w:rsid w:val="00853A52"/>
    <w:rsid w:val="00853AE9"/>
    <w:rsid w:val="0085414A"/>
    <w:rsid w:val="008546FC"/>
    <w:rsid w:val="008549CE"/>
    <w:rsid w:val="00855027"/>
    <w:rsid w:val="008551DA"/>
    <w:rsid w:val="00856BE5"/>
    <w:rsid w:val="0085734C"/>
    <w:rsid w:val="0086178B"/>
    <w:rsid w:val="0086229D"/>
    <w:rsid w:val="0086250A"/>
    <w:rsid w:val="008625AA"/>
    <w:rsid w:val="008637F5"/>
    <w:rsid w:val="008640C1"/>
    <w:rsid w:val="008644DD"/>
    <w:rsid w:val="008655E2"/>
    <w:rsid w:val="00865690"/>
    <w:rsid w:val="00866060"/>
    <w:rsid w:val="00866C87"/>
    <w:rsid w:val="00866E68"/>
    <w:rsid w:val="00867312"/>
    <w:rsid w:val="00867680"/>
    <w:rsid w:val="00867CAF"/>
    <w:rsid w:val="00867FDA"/>
    <w:rsid w:val="0087022A"/>
    <w:rsid w:val="00870A76"/>
    <w:rsid w:val="008710BF"/>
    <w:rsid w:val="00871D43"/>
    <w:rsid w:val="00872F90"/>
    <w:rsid w:val="00874AFF"/>
    <w:rsid w:val="00877598"/>
    <w:rsid w:val="00883822"/>
    <w:rsid w:val="008838B9"/>
    <w:rsid w:val="00883AC9"/>
    <w:rsid w:val="00883CA0"/>
    <w:rsid w:val="00885369"/>
    <w:rsid w:val="00885384"/>
    <w:rsid w:val="00885FA6"/>
    <w:rsid w:val="00885FDE"/>
    <w:rsid w:val="00886CD5"/>
    <w:rsid w:val="008876E6"/>
    <w:rsid w:val="00887984"/>
    <w:rsid w:val="00890010"/>
    <w:rsid w:val="00890CCE"/>
    <w:rsid w:val="008911A8"/>
    <w:rsid w:val="00891599"/>
    <w:rsid w:val="0089202E"/>
    <w:rsid w:val="00892577"/>
    <w:rsid w:val="00892B65"/>
    <w:rsid w:val="008936E5"/>
    <w:rsid w:val="00894B8A"/>
    <w:rsid w:val="00894EB7"/>
    <w:rsid w:val="0089500F"/>
    <w:rsid w:val="008965D9"/>
    <w:rsid w:val="0089735B"/>
    <w:rsid w:val="00897ECC"/>
    <w:rsid w:val="008A0847"/>
    <w:rsid w:val="008A1081"/>
    <w:rsid w:val="008A11F2"/>
    <w:rsid w:val="008A17A5"/>
    <w:rsid w:val="008A2DA3"/>
    <w:rsid w:val="008A3A75"/>
    <w:rsid w:val="008A4EE2"/>
    <w:rsid w:val="008A5326"/>
    <w:rsid w:val="008A5583"/>
    <w:rsid w:val="008A58B1"/>
    <w:rsid w:val="008A7988"/>
    <w:rsid w:val="008A7CB9"/>
    <w:rsid w:val="008B0573"/>
    <w:rsid w:val="008B0E56"/>
    <w:rsid w:val="008B19D2"/>
    <w:rsid w:val="008B2DD9"/>
    <w:rsid w:val="008B2E0E"/>
    <w:rsid w:val="008B2FE3"/>
    <w:rsid w:val="008B36FA"/>
    <w:rsid w:val="008B43B2"/>
    <w:rsid w:val="008B4448"/>
    <w:rsid w:val="008B46B1"/>
    <w:rsid w:val="008B5B1D"/>
    <w:rsid w:val="008B5D9A"/>
    <w:rsid w:val="008B5ECC"/>
    <w:rsid w:val="008B617C"/>
    <w:rsid w:val="008B70CE"/>
    <w:rsid w:val="008B7884"/>
    <w:rsid w:val="008B7C5D"/>
    <w:rsid w:val="008C0084"/>
    <w:rsid w:val="008C0158"/>
    <w:rsid w:val="008C10DC"/>
    <w:rsid w:val="008C2F10"/>
    <w:rsid w:val="008C31C8"/>
    <w:rsid w:val="008C34FA"/>
    <w:rsid w:val="008C35A5"/>
    <w:rsid w:val="008C3C93"/>
    <w:rsid w:val="008C3DA8"/>
    <w:rsid w:val="008C4299"/>
    <w:rsid w:val="008C433E"/>
    <w:rsid w:val="008C51CD"/>
    <w:rsid w:val="008C5833"/>
    <w:rsid w:val="008C59C8"/>
    <w:rsid w:val="008C63DF"/>
    <w:rsid w:val="008C6EC9"/>
    <w:rsid w:val="008C7238"/>
    <w:rsid w:val="008C7438"/>
    <w:rsid w:val="008D07D6"/>
    <w:rsid w:val="008D09BB"/>
    <w:rsid w:val="008D25B9"/>
    <w:rsid w:val="008D45A4"/>
    <w:rsid w:val="008E07FE"/>
    <w:rsid w:val="008E3CDD"/>
    <w:rsid w:val="008E4E6D"/>
    <w:rsid w:val="008E6B3F"/>
    <w:rsid w:val="008E7184"/>
    <w:rsid w:val="008E71A1"/>
    <w:rsid w:val="008E725C"/>
    <w:rsid w:val="008E7BE4"/>
    <w:rsid w:val="008F125C"/>
    <w:rsid w:val="008F260E"/>
    <w:rsid w:val="008F38E8"/>
    <w:rsid w:val="008F3EF8"/>
    <w:rsid w:val="008F51A2"/>
    <w:rsid w:val="008F56B6"/>
    <w:rsid w:val="008F7A10"/>
    <w:rsid w:val="008F7F1D"/>
    <w:rsid w:val="009010B9"/>
    <w:rsid w:val="00904210"/>
    <w:rsid w:val="009049CB"/>
    <w:rsid w:val="00904D7F"/>
    <w:rsid w:val="00910CBA"/>
    <w:rsid w:val="00911976"/>
    <w:rsid w:val="00911A21"/>
    <w:rsid w:val="00911F66"/>
    <w:rsid w:val="00912587"/>
    <w:rsid w:val="0091258B"/>
    <w:rsid w:val="009126A8"/>
    <w:rsid w:val="00913369"/>
    <w:rsid w:val="00913EF6"/>
    <w:rsid w:val="009145C4"/>
    <w:rsid w:val="0091466F"/>
    <w:rsid w:val="00914D25"/>
    <w:rsid w:val="00915A35"/>
    <w:rsid w:val="009169AD"/>
    <w:rsid w:val="00916C09"/>
    <w:rsid w:val="0091756F"/>
    <w:rsid w:val="00917788"/>
    <w:rsid w:val="0092145C"/>
    <w:rsid w:val="00921637"/>
    <w:rsid w:val="00921D3A"/>
    <w:rsid w:val="00921F39"/>
    <w:rsid w:val="00922D62"/>
    <w:rsid w:val="0092309D"/>
    <w:rsid w:val="00923BB1"/>
    <w:rsid w:val="00924591"/>
    <w:rsid w:val="009248B0"/>
    <w:rsid w:val="009258F8"/>
    <w:rsid w:val="00925C87"/>
    <w:rsid w:val="0092663E"/>
    <w:rsid w:val="00926899"/>
    <w:rsid w:val="00926D7F"/>
    <w:rsid w:val="00930888"/>
    <w:rsid w:val="00930D4D"/>
    <w:rsid w:val="0093149B"/>
    <w:rsid w:val="0093149D"/>
    <w:rsid w:val="00932371"/>
    <w:rsid w:val="00933774"/>
    <w:rsid w:val="00933837"/>
    <w:rsid w:val="00934670"/>
    <w:rsid w:val="009346DE"/>
    <w:rsid w:val="009355B9"/>
    <w:rsid w:val="00935B67"/>
    <w:rsid w:val="009364F0"/>
    <w:rsid w:val="00937417"/>
    <w:rsid w:val="0093771B"/>
    <w:rsid w:val="0094059C"/>
    <w:rsid w:val="00941DA8"/>
    <w:rsid w:val="009422DB"/>
    <w:rsid w:val="00943C35"/>
    <w:rsid w:val="00943ED2"/>
    <w:rsid w:val="0094485F"/>
    <w:rsid w:val="00944F06"/>
    <w:rsid w:val="00946436"/>
    <w:rsid w:val="00946455"/>
    <w:rsid w:val="00947FFD"/>
    <w:rsid w:val="00951830"/>
    <w:rsid w:val="009526A0"/>
    <w:rsid w:val="0095284B"/>
    <w:rsid w:val="0095403F"/>
    <w:rsid w:val="00954C58"/>
    <w:rsid w:val="00955A89"/>
    <w:rsid w:val="00956BA9"/>
    <w:rsid w:val="00956BE8"/>
    <w:rsid w:val="009578B9"/>
    <w:rsid w:val="0096005C"/>
    <w:rsid w:val="0096095B"/>
    <w:rsid w:val="00960EC4"/>
    <w:rsid w:val="00961A22"/>
    <w:rsid w:val="0096241D"/>
    <w:rsid w:val="009624B5"/>
    <w:rsid w:val="00962C0A"/>
    <w:rsid w:val="00963029"/>
    <w:rsid w:val="009652B0"/>
    <w:rsid w:val="00965839"/>
    <w:rsid w:val="00965C17"/>
    <w:rsid w:val="00965D0D"/>
    <w:rsid w:val="009674AA"/>
    <w:rsid w:val="009675E6"/>
    <w:rsid w:val="00970120"/>
    <w:rsid w:val="0097090B"/>
    <w:rsid w:val="00971071"/>
    <w:rsid w:val="00971C9D"/>
    <w:rsid w:val="009734F8"/>
    <w:rsid w:val="00973B4C"/>
    <w:rsid w:val="00974D76"/>
    <w:rsid w:val="009756D5"/>
    <w:rsid w:val="0097594C"/>
    <w:rsid w:val="00976668"/>
    <w:rsid w:val="00977565"/>
    <w:rsid w:val="00980E6D"/>
    <w:rsid w:val="00981E16"/>
    <w:rsid w:val="00982CB4"/>
    <w:rsid w:val="00982F0A"/>
    <w:rsid w:val="009834F4"/>
    <w:rsid w:val="009835AC"/>
    <w:rsid w:val="00984AD6"/>
    <w:rsid w:val="00984D29"/>
    <w:rsid w:val="00986947"/>
    <w:rsid w:val="00986F45"/>
    <w:rsid w:val="00986F83"/>
    <w:rsid w:val="009874AC"/>
    <w:rsid w:val="009927C9"/>
    <w:rsid w:val="00993626"/>
    <w:rsid w:val="00994526"/>
    <w:rsid w:val="00995044"/>
    <w:rsid w:val="0099543B"/>
    <w:rsid w:val="009961A6"/>
    <w:rsid w:val="009968B8"/>
    <w:rsid w:val="009971D2"/>
    <w:rsid w:val="00997AA4"/>
    <w:rsid w:val="009A00DF"/>
    <w:rsid w:val="009A0D71"/>
    <w:rsid w:val="009A1316"/>
    <w:rsid w:val="009A19A7"/>
    <w:rsid w:val="009A2AE1"/>
    <w:rsid w:val="009A4F2C"/>
    <w:rsid w:val="009A5354"/>
    <w:rsid w:val="009A5A84"/>
    <w:rsid w:val="009A6592"/>
    <w:rsid w:val="009A7482"/>
    <w:rsid w:val="009B06FD"/>
    <w:rsid w:val="009B1FC9"/>
    <w:rsid w:val="009B2894"/>
    <w:rsid w:val="009B2897"/>
    <w:rsid w:val="009B37F2"/>
    <w:rsid w:val="009B4409"/>
    <w:rsid w:val="009B44F5"/>
    <w:rsid w:val="009B567F"/>
    <w:rsid w:val="009B5E7B"/>
    <w:rsid w:val="009B659A"/>
    <w:rsid w:val="009B695E"/>
    <w:rsid w:val="009B7554"/>
    <w:rsid w:val="009B7E13"/>
    <w:rsid w:val="009C0E1C"/>
    <w:rsid w:val="009C1EA2"/>
    <w:rsid w:val="009C228D"/>
    <w:rsid w:val="009C25E3"/>
    <w:rsid w:val="009C3E33"/>
    <w:rsid w:val="009C3F90"/>
    <w:rsid w:val="009C4110"/>
    <w:rsid w:val="009C41A3"/>
    <w:rsid w:val="009C4655"/>
    <w:rsid w:val="009C5B8D"/>
    <w:rsid w:val="009C64F6"/>
    <w:rsid w:val="009C793A"/>
    <w:rsid w:val="009C7F95"/>
    <w:rsid w:val="009D00F3"/>
    <w:rsid w:val="009D0636"/>
    <w:rsid w:val="009D1946"/>
    <w:rsid w:val="009D1D1A"/>
    <w:rsid w:val="009D1EDA"/>
    <w:rsid w:val="009D2C7B"/>
    <w:rsid w:val="009D2F2F"/>
    <w:rsid w:val="009D34B3"/>
    <w:rsid w:val="009D36F5"/>
    <w:rsid w:val="009D4215"/>
    <w:rsid w:val="009D42F2"/>
    <w:rsid w:val="009D545B"/>
    <w:rsid w:val="009D6997"/>
    <w:rsid w:val="009D6D4E"/>
    <w:rsid w:val="009D71B7"/>
    <w:rsid w:val="009D7889"/>
    <w:rsid w:val="009D7DAE"/>
    <w:rsid w:val="009D7E27"/>
    <w:rsid w:val="009E0213"/>
    <w:rsid w:val="009E0881"/>
    <w:rsid w:val="009E1089"/>
    <w:rsid w:val="009E1136"/>
    <w:rsid w:val="009E1EC4"/>
    <w:rsid w:val="009E270E"/>
    <w:rsid w:val="009E2B77"/>
    <w:rsid w:val="009E4F16"/>
    <w:rsid w:val="009E5B20"/>
    <w:rsid w:val="009E66CB"/>
    <w:rsid w:val="009E681F"/>
    <w:rsid w:val="009E6E5C"/>
    <w:rsid w:val="009E7246"/>
    <w:rsid w:val="009E74BF"/>
    <w:rsid w:val="009F2241"/>
    <w:rsid w:val="009F22A8"/>
    <w:rsid w:val="009F2517"/>
    <w:rsid w:val="009F2FF8"/>
    <w:rsid w:val="009F32D8"/>
    <w:rsid w:val="009F3D44"/>
    <w:rsid w:val="009F4396"/>
    <w:rsid w:val="009F5219"/>
    <w:rsid w:val="009F696C"/>
    <w:rsid w:val="009F6EE8"/>
    <w:rsid w:val="009F6FB8"/>
    <w:rsid w:val="009F74B9"/>
    <w:rsid w:val="009F7F05"/>
    <w:rsid w:val="00A00252"/>
    <w:rsid w:val="00A002D6"/>
    <w:rsid w:val="00A00AC8"/>
    <w:rsid w:val="00A01823"/>
    <w:rsid w:val="00A0221F"/>
    <w:rsid w:val="00A035BA"/>
    <w:rsid w:val="00A03A11"/>
    <w:rsid w:val="00A0450A"/>
    <w:rsid w:val="00A046D6"/>
    <w:rsid w:val="00A04751"/>
    <w:rsid w:val="00A05E04"/>
    <w:rsid w:val="00A07E95"/>
    <w:rsid w:val="00A1022B"/>
    <w:rsid w:val="00A106F8"/>
    <w:rsid w:val="00A10A2F"/>
    <w:rsid w:val="00A10F4E"/>
    <w:rsid w:val="00A11008"/>
    <w:rsid w:val="00A121E4"/>
    <w:rsid w:val="00A1232D"/>
    <w:rsid w:val="00A12537"/>
    <w:rsid w:val="00A12FA0"/>
    <w:rsid w:val="00A1422B"/>
    <w:rsid w:val="00A1471C"/>
    <w:rsid w:val="00A15265"/>
    <w:rsid w:val="00A15A9F"/>
    <w:rsid w:val="00A15AC3"/>
    <w:rsid w:val="00A15F27"/>
    <w:rsid w:val="00A162E2"/>
    <w:rsid w:val="00A16367"/>
    <w:rsid w:val="00A17CF5"/>
    <w:rsid w:val="00A20C9F"/>
    <w:rsid w:val="00A2106A"/>
    <w:rsid w:val="00A21E4D"/>
    <w:rsid w:val="00A2361D"/>
    <w:rsid w:val="00A244AF"/>
    <w:rsid w:val="00A24652"/>
    <w:rsid w:val="00A24911"/>
    <w:rsid w:val="00A24A75"/>
    <w:rsid w:val="00A24A96"/>
    <w:rsid w:val="00A252BA"/>
    <w:rsid w:val="00A25857"/>
    <w:rsid w:val="00A2799A"/>
    <w:rsid w:val="00A27B8D"/>
    <w:rsid w:val="00A319D3"/>
    <w:rsid w:val="00A32065"/>
    <w:rsid w:val="00A33998"/>
    <w:rsid w:val="00A341B0"/>
    <w:rsid w:val="00A3448E"/>
    <w:rsid w:val="00A34536"/>
    <w:rsid w:val="00A34687"/>
    <w:rsid w:val="00A35188"/>
    <w:rsid w:val="00A35578"/>
    <w:rsid w:val="00A36D16"/>
    <w:rsid w:val="00A371B1"/>
    <w:rsid w:val="00A404A2"/>
    <w:rsid w:val="00A40538"/>
    <w:rsid w:val="00A411E8"/>
    <w:rsid w:val="00A42C5D"/>
    <w:rsid w:val="00A42C8E"/>
    <w:rsid w:val="00A431E8"/>
    <w:rsid w:val="00A43576"/>
    <w:rsid w:val="00A43B43"/>
    <w:rsid w:val="00A44313"/>
    <w:rsid w:val="00A445CB"/>
    <w:rsid w:val="00A44714"/>
    <w:rsid w:val="00A447E7"/>
    <w:rsid w:val="00A44EAD"/>
    <w:rsid w:val="00A45D6A"/>
    <w:rsid w:val="00A45F58"/>
    <w:rsid w:val="00A46383"/>
    <w:rsid w:val="00A469AD"/>
    <w:rsid w:val="00A47209"/>
    <w:rsid w:val="00A50758"/>
    <w:rsid w:val="00A50814"/>
    <w:rsid w:val="00A5094F"/>
    <w:rsid w:val="00A52019"/>
    <w:rsid w:val="00A5311A"/>
    <w:rsid w:val="00A536CB"/>
    <w:rsid w:val="00A538F2"/>
    <w:rsid w:val="00A53A0F"/>
    <w:rsid w:val="00A53AC6"/>
    <w:rsid w:val="00A55133"/>
    <w:rsid w:val="00A551E5"/>
    <w:rsid w:val="00A5547C"/>
    <w:rsid w:val="00A55D0E"/>
    <w:rsid w:val="00A56312"/>
    <w:rsid w:val="00A572E1"/>
    <w:rsid w:val="00A6013A"/>
    <w:rsid w:val="00A6044E"/>
    <w:rsid w:val="00A6116D"/>
    <w:rsid w:val="00A6137D"/>
    <w:rsid w:val="00A61B09"/>
    <w:rsid w:val="00A627F4"/>
    <w:rsid w:val="00A629AB"/>
    <w:rsid w:val="00A62F28"/>
    <w:rsid w:val="00A63CA3"/>
    <w:rsid w:val="00A63E25"/>
    <w:rsid w:val="00A6450E"/>
    <w:rsid w:val="00A648CD"/>
    <w:rsid w:val="00A652EF"/>
    <w:rsid w:val="00A653B1"/>
    <w:rsid w:val="00A6747B"/>
    <w:rsid w:val="00A67C77"/>
    <w:rsid w:val="00A67E89"/>
    <w:rsid w:val="00A70054"/>
    <w:rsid w:val="00A70369"/>
    <w:rsid w:val="00A7074F"/>
    <w:rsid w:val="00A70A7D"/>
    <w:rsid w:val="00A70E51"/>
    <w:rsid w:val="00A710BF"/>
    <w:rsid w:val="00A71745"/>
    <w:rsid w:val="00A7281A"/>
    <w:rsid w:val="00A72EE9"/>
    <w:rsid w:val="00A74371"/>
    <w:rsid w:val="00A7451B"/>
    <w:rsid w:val="00A759A6"/>
    <w:rsid w:val="00A76CEB"/>
    <w:rsid w:val="00A80077"/>
    <w:rsid w:val="00A80BE2"/>
    <w:rsid w:val="00A80D63"/>
    <w:rsid w:val="00A80F2E"/>
    <w:rsid w:val="00A810FE"/>
    <w:rsid w:val="00A814A1"/>
    <w:rsid w:val="00A821CF"/>
    <w:rsid w:val="00A82216"/>
    <w:rsid w:val="00A824BE"/>
    <w:rsid w:val="00A82EF6"/>
    <w:rsid w:val="00A8373F"/>
    <w:rsid w:val="00A8390C"/>
    <w:rsid w:val="00A8421C"/>
    <w:rsid w:val="00A84422"/>
    <w:rsid w:val="00A84D79"/>
    <w:rsid w:val="00A857D3"/>
    <w:rsid w:val="00A857DD"/>
    <w:rsid w:val="00A8614A"/>
    <w:rsid w:val="00A86677"/>
    <w:rsid w:val="00A87845"/>
    <w:rsid w:val="00A87EB0"/>
    <w:rsid w:val="00A901A3"/>
    <w:rsid w:val="00A9048F"/>
    <w:rsid w:val="00A911EC"/>
    <w:rsid w:val="00A91BAA"/>
    <w:rsid w:val="00A93F1D"/>
    <w:rsid w:val="00A957DC"/>
    <w:rsid w:val="00A9591C"/>
    <w:rsid w:val="00A95C91"/>
    <w:rsid w:val="00A961EE"/>
    <w:rsid w:val="00A96DA7"/>
    <w:rsid w:val="00A975A3"/>
    <w:rsid w:val="00A97AEC"/>
    <w:rsid w:val="00A97DFF"/>
    <w:rsid w:val="00AA010A"/>
    <w:rsid w:val="00AA0192"/>
    <w:rsid w:val="00AA03B5"/>
    <w:rsid w:val="00AA0A95"/>
    <w:rsid w:val="00AA0C5A"/>
    <w:rsid w:val="00AA1AC9"/>
    <w:rsid w:val="00AA2285"/>
    <w:rsid w:val="00AA2BEE"/>
    <w:rsid w:val="00AA2D07"/>
    <w:rsid w:val="00AA2E4E"/>
    <w:rsid w:val="00AA45CD"/>
    <w:rsid w:val="00AA5AC0"/>
    <w:rsid w:val="00AA60B9"/>
    <w:rsid w:val="00AA6F0E"/>
    <w:rsid w:val="00AB065F"/>
    <w:rsid w:val="00AB1137"/>
    <w:rsid w:val="00AB11A7"/>
    <w:rsid w:val="00AB1391"/>
    <w:rsid w:val="00AB1801"/>
    <w:rsid w:val="00AB1BA9"/>
    <w:rsid w:val="00AB236F"/>
    <w:rsid w:val="00AB242C"/>
    <w:rsid w:val="00AB3E83"/>
    <w:rsid w:val="00AB415C"/>
    <w:rsid w:val="00AB44DF"/>
    <w:rsid w:val="00AB588D"/>
    <w:rsid w:val="00AB5FE5"/>
    <w:rsid w:val="00AB6776"/>
    <w:rsid w:val="00AB703B"/>
    <w:rsid w:val="00AB7A8F"/>
    <w:rsid w:val="00AB7C95"/>
    <w:rsid w:val="00AC00E9"/>
    <w:rsid w:val="00AC450F"/>
    <w:rsid w:val="00AC482C"/>
    <w:rsid w:val="00AC5A77"/>
    <w:rsid w:val="00AC6EF9"/>
    <w:rsid w:val="00AC75A9"/>
    <w:rsid w:val="00AC7C04"/>
    <w:rsid w:val="00AD1BFA"/>
    <w:rsid w:val="00AD248A"/>
    <w:rsid w:val="00AD24CF"/>
    <w:rsid w:val="00AD2D0E"/>
    <w:rsid w:val="00AD5541"/>
    <w:rsid w:val="00AD58A2"/>
    <w:rsid w:val="00AD5B0F"/>
    <w:rsid w:val="00AD635E"/>
    <w:rsid w:val="00AD725A"/>
    <w:rsid w:val="00AD7AB7"/>
    <w:rsid w:val="00AE0DD3"/>
    <w:rsid w:val="00AE1373"/>
    <w:rsid w:val="00AE1B8F"/>
    <w:rsid w:val="00AE1E80"/>
    <w:rsid w:val="00AE2C89"/>
    <w:rsid w:val="00AE3491"/>
    <w:rsid w:val="00AE47FB"/>
    <w:rsid w:val="00AE5726"/>
    <w:rsid w:val="00AE6C59"/>
    <w:rsid w:val="00AE75D4"/>
    <w:rsid w:val="00AE7A78"/>
    <w:rsid w:val="00AE7C34"/>
    <w:rsid w:val="00AF02E9"/>
    <w:rsid w:val="00AF0848"/>
    <w:rsid w:val="00AF107D"/>
    <w:rsid w:val="00AF215D"/>
    <w:rsid w:val="00AF3415"/>
    <w:rsid w:val="00AF3492"/>
    <w:rsid w:val="00AF462B"/>
    <w:rsid w:val="00AF519F"/>
    <w:rsid w:val="00AF54EB"/>
    <w:rsid w:val="00AF5580"/>
    <w:rsid w:val="00AF6710"/>
    <w:rsid w:val="00AF680E"/>
    <w:rsid w:val="00AF73DC"/>
    <w:rsid w:val="00AF755B"/>
    <w:rsid w:val="00B0065C"/>
    <w:rsid w:val="00B015B8"/>
    <w:rsid w:val="00B01D6E"/>
    <w:rsid w:val="00B02A65"/>
    <w:rsid w:val="00B0303B"/>
    <w:rsid w:val="00B038E6"/>
    <w:rsid w:val="00B03F0A"/>
    <w:rsid w:val="00B04B7C"/>
    <w:rsid w:val="00B05232"/>
    <w:rsid w:val="00B05D99"/>
    <w:rsid w:val="00B06821"/>
    <w:rsid w:val="00B0686A"/>
    <w:rsid w:val="00B079BA"/>
    <w:rsid w:val="00B11549"/>
    <w:rsid w:val="00B116BF"/>
    <w:rsid w:val="00B134C7"/>
    <w:rsid w:val="00B14B22"/>
    <w:rsid w:val="00B156C6"/>
    <w:rsid w:val="00B15787"/>
    <w:rsid w:val="00B166DD"/>
    <w:rsid w:val="00B16E76"/>
    <w:rsid w:val="00B17247"/>
    <w:rsid w:val="00B17C7D"/>
    <w:rsid w:val="00B204C7"/>
    <w:rsid w:val="00B21793"/>
    <w:rsid w:val="00B2209F"/>
    <w:rsid w:val="00B22719"/>
    <w:rsid w:val="00B22861"/>
    <w:rsid w:val="00B24470"/>
    <w:rsid w:val="00B2452C"/>
    <w:rsid w:val="00B24D1B"/>
    <w:rsid w:val="00B2568F"/>
    <w:rsid w:val="00B256FF"/>
    <w:rsid w:val="00B27AFA"/>
    <w:rsid w:val="00B30525"/>
    <w:rsid w:val="00B31C87"/>
    <w:rsid w:val="00B3415A"/>
    <w:rsid w:val="00B34ED6"/>
    <w:rsid w:val="00B35514"/>
    <w:rsid w:val="00B3613F"/>
    <w:rsid w:val="00B3615D"/>
    <w:rsid w:val="00B37C06"/>
    <w:rsid w:val="00B37C49"/>
    <w:rsid w:val="00B41306"/>
    <w:rsid w:val="00B41ECB"/>
    <w:rsid w:val="00B45085"/>
    <w:rsid w:val="00B451DB"/>
    <w:rsid w:val="00B5172E"/>
    <w:rsid w:val="00B51C80"/>
    <w:rsid w:val="00B5210E"/>
    <w:rsid w:val="00B540FF"/>
    <w:rsid w:val="00B547D9"/>
    <w:rsid w:val="00B55D2B"/>
    <w:rsid w:val="00B567DE"/>
    <w:rsid w:val="00B575AD"/>
    <w:rsid w:val="00B577EE"/>
    <w:rsid w:val="00B604F5"/>
    <w:rsid w:val="00B60D93"/>
    <w:rsid w:val="00B619E2"/>
    <w:rsid w:val="00B61BCE"/>
    <w:rsid w:val="00B61D48"/>
    <w:rsid w:val="00B62155"/>
    <w:rsid w:val="00B62BCF"/>
    <w:rsid w:val="00B63626"/>
    <w:rsid w:val="00B64833"/>
    <w:rsid w:val="00B64C11"/>
    <w:rsid w:val="00B64D2C"/>
    <w:rsid w:val="00B66692"/>
    <w:rsid w:val="00B66F0D"/>
    <w:rsid w:val="00B673EA"/>
    <w:rsid w:val="00B67481"/>
    <w:rsid w:val="00B704CB"/>
    <w:rsid w:val="00B70EBA"/>
    <w:rsid w:val="00B70EBB"/>
    <w:rsid w:val="00B73853"/>
    <w:rsid w:val="00B75523"/>
    <w:rsid w:val="00B75545"/>
    <w:rsid w:val="00B77D07"/>
    <w:rsid w:val="00B77DC6"/>
    <w:rsid w:val="00B77E1F"/>
    <w:rsid w:val="00B8024E"/>
    <w:rsid w:val="00B803E5"/>
    <w:rsid w:val="00B806ED"/>
    <w:rsid w:val="00B8135E"/>
    <w:rsid w:val="00B816B5"/>
    <w:rsid w:val="00B81FEC"/>
    <w:rsid w:val="00B825BE"/>
    <w:rsid w:val="00B82628"/>
    <w:rsid w:val="00B82654"/>
    <w:rsid w:val="00B8279E"/>
    <w:rsid w:val="00B8292C"/>
    <w:rsid w:val="00B82B3C"/>
    <w:rsid w:val="00B834CF"/>
    <w:rsid w:val="00B83A57"/>
    <w:rsid w:val="00B83C17"/>
    <w:rsid w:val="00B849F2"/>
    <w:rsid w:val="00B85993"/>
    <w:rsid w:val="00B86FA2"/>
    <w:rsid w:val="00B876DF"/>
    <w:rsid w:val="00B922C0"/>
    <w:rsid w:val="00B92602"/>
    <w:rsid w:val="00B929EE"/>
    <w:rsid w:val="00B92BE4"/>
    <w:rsid w:val="00B92E04"/>
    <w:rsid w:val="00B93A45"/>
    <w:rsid w:val="00B93BA8"/>
    <w:rsid w:val="00B93C32"/>
    <w:rsid w:val="00B9417E"/>
    <w:rsid w:val="00B95668"/>
    <w:rsid w:val="00B96390"/>
    <w:rsid w:val="00B97EAA"/>
    <w:rsid w:val="00BA0CDF"/>
    <w:rsid w:val="00BA0CFF"/>
    <w:rsid w:val="00BA1362"/>
    <w:rsid w:val="00BA171C"/>
    <w:rsid w:val="00BA1D8C"/>
    <w:rsid w:val="00BA37A3"/>
    <w:rsid w:val="00BA3B9D"/>
    <w:rsid w:val="00BA4446"/>
    <w:rsid w:val="00BA48C4"/>
    <w:rsid w:val="00BA5619"/>
    <w:rsid w:val="00BA5D54"/>
    <w:rsid w:val="00BA6C44"/>
    <w:rsid w:val="00BA6D76"/>
    <w:rsid w:val="00BA787E"/>
    <w:rsid w:val="00BA7C23"/>
    <w:rsid w:val="00BA7E5E"/>
    <w:rsid w:val="00BB1107"/>
    <w:rsid w:val="00BB13DF"/>
    <w:rsid w:val="00BB16CB"/>
    <w:rsid w:val="00BB2C7F"/>
    <w:rsid w:val="00BB3624"/>
    <w:rsid w:val="00BB3698"/>
    <w:rsid w:val="00BB499F"/>
    <w:rsid w:val="00BB5306"/>
    <w:rsid w:val="00BB5738"/>
    <w:rsid w:val="00BB797B"/>
    <w:rsid w:val="00BC0483"/>
    <w:rsid w:val="00BC10C9"/>
    <w:rsid w:val="00BC1304"/>
    <w:rsid w:val="00BC2278"/>
    <w:rsid w:val="00BC2415"/>
    <w:rsid w:val="00BC44F9"/>
    <w:rsid w:val="00BC4D8B"/>
    <w:rsid w:val="00BC52C2"/>
    <w:rsid w:val="00BC61DD"/>
    <w:rsid w:val="00BC7EA3"/>
    <w:rsid w:val="00BD00BE"/>
    <w:rsid w:val="00BD0780"/>
    <w:rsid w:val="00BD096D"/>
    <w:rsid w:val="00BD2739"/>
    <w:rsid w:val="00BD2C28"/>
    <w:rsid w:val="00BD3A77"/>
    <w:rsid w:val="00BD3AE3"/>
    <w:rsid w:val="00BD402C"/>
    <w:rsid w:val="00BD4EE1"/>
    <w:rsid w:val="00BD51C5"/>
    <w:rsid w:val="00BD5EE9"/>
    <w:rsid w:val="00BD6E81"/>
    <w:rsid w:val="00BD7C28"/>
    <w:rsid w:val="00BD7FC9"/>
    <w:rsid w:val="00BE0471"/>
    <w:rsid w:val="00BE1906"/>
    <w:rsid w:val="00BE3708"/>
    <w:rsid w:val="00BE40E6"/>
    <w:rsid w:val="00BE445B"/>
    <w:rsid w:val="00BE46A2"/>
    <w:rsid w:val="00BE5514"/>
    <w:rsid w:val="00BE5790"/>
    <w:rsid w:val="00BE6759"/>
    <w:rsid w:val="00BE6774"/>
    <w:rsid w:val="00BE6990"/>
    <w:rsid w:val="00BE7306"/>
    <w:rsid w:val="00BE7826"/>
    <w:rsid w:val="00BE7E76"/>
    <w:rsid w:val="00BF01E8"/>
    <w:rsid w:val="00BF0600"/>
    <w:rsid w:val="00BF0B64"/>
    <w:rsid w:val="00BF168D"/>
    <w:rsid w:val="00BF1BD2"/>
    <w:rsid w:val="00BF232F"/>
    <w:rsid w:val="00BF46CE"/>
    <w:rsid w:val="00BF4E60"/>
    <w:rsid w:val="00BF54A8"/>
    <w:rsid w:val="00BF5AE6"/>
    <w:rsid w:val="00BF5CB8"/>
    <w:rsid w:val="00BF5E74"/>
    <w:rsid w:val="00BF62AE"/>
    <w:rsid w:val="00BF6B46"/>
    <w:rsid w:val="00BF7853"/>
    <w:rsid w:val="00BF7B21"/>
    <w:rsid w:val="00C012C6"/>
    <w:rsid w:val="00C01584"/>
    <w:rsid w:val="00C01A1D"/>
    <w:rsid w:val="00C022CF"/>
    <w:rsid w:val="00C02553"/>
    <w:rsid w:val="00C0382C"/>
    <w:rsid w:val="00C0392F"/>
    <w:rsid w:val="00C03B4A"/>
    <w:rsid w:val="00C048F3"/>
    <w:rsid w:val="00C051E9"/>
    <w:rsid w:val="00C05B50"/>
    <w:rsid w:val="00C05B60"/>
    <w:rsid w:val="00C05B70"/>
    <w:rsid w:val="00C0670D"/>
    <w:rsid w:val="00C10B69"/>
    <w:rsid w:val="00C1273D"/>
    <w:rsid w:val="00C129B2"/>
    <w:rsid w:val="00C12C69"/>
    <w:rsid w:val="00C12FF1"/>
    <w:rsid w:val="00C131C7"/>
    <w:rsid w:val="00C15AC9"/>
    <w:rsid w:val="00C17C6F"/>
    <w:rsid w:val="00C17D73"/>
    <w:rsid w:val="00C20973"/>
    <w:rsid w:val="00C22084"/>
    <w:rsid w:val="00C2257D"/>
    <w:rsid w:val="00C2295A"/>
    <w:rsid w:val="00C22AD9"/>
    <w:rsid w:val="00C23245"/>
    <w:rsid w:val="00C247BA"/>
    <w:rsid w:val="00C25A6E"/>
    <w:rsid w:val="00C26723"/>
    <w:rsid w:val="00C27325"/>
    <w:rsid w:val="00C3060E"/>
    <w:rsid w:val="00C3152D"/>
    <w:rsid w:val="00C32958"/>
    <w:rsid w:val="00C330C0"/>
    <w:rsid w:val="00C331C2"/>
    <w:rsid w:val="00C34A01"/>
    <w:rsid w:val="00C352F9"/>
    <w:rsid w:val="00C35DF6"/>
    <w:rsid w:val="00C3753F"/>
    <w:rsid w:val="00C37BE3"/>
    <w:rsid w:val="00C40209"/>
    <w:rsid w:val="00C410A9"/>
    <w:rsid w:val="00C41344"/>
    <w:rsid w:val="00C41664"/>
    <w:rsid w:val="00C41AE4"/>
    <w:rsid w:val="00C42A83"/>
    <w:rsid w:val="00C42AE1"/>
    <w:rsid w:val="00C42E7C"/>
    <w:rsid w:val="00C43C67"/>
    <w:rsid w:val="00C44600"/>
    <w:rsid w:val="00C44CDE"/>
    <w:rsid w:val="00C44E3D"/>
    <w:rsid w:val="00C450E3"/>
    <w:rsid w:val="00C45873"/>
    <w:rsid w:val="00C460DB"/>
    <w:rsid w:val="00C468F4"/>
    <w:rsid w:val="00C46C88"/>
    <w:rsid w:val="00C471A1"/>
    <w:rsid w:val="00C50D8F"/>
    <w:rsid w:val="00C528C7"/>
    <w:rsid w:val="00C52B24"/>
    <w:rsid w:val="00C5307E"/>
    <w:rsid w:val="00C541B5"/>
    <w:rsid w:val="00C5472F"/>
    <w:rsid w:val="00C55576"/>
    <w:rsid w:val="00C55649"/>
    <w:rsid w:val="00C567DB"/>
    <w:rsid w:val="00C57332"/>
    <w:rsid w:val="00C57A74"/>
    <w:rsid w:val="00C57C6E"/>
    <w:rsid w:val="00C6017C"/>
    <w:rsid w:val="00C609A6"/>
    <w:rsid w:val="00C61FED"/>
    <w:rsid w:val="00C62A40"/>
    <w:rsid w:val="00C62E4E"/>
    <w:rsid w:val="00C637C7"/>
    <w:rsid w:val="00C642DD"/>
    <w:rsid w:val="00C64A08"/>
    <w:rsid w:val="00C64DBF"/>
    <w:rsid w:val="00C6510D"/>
    <w:rsid w:val="00C651AA"/>
    <w:rsid w:val="00C67535"/>
    <w:rsid w:val="00C71255"/>
    <w:rsid w:val="00C72294"/>
    <w:rsid w:val="00C72304"/>
    <w:rsid w:val="00C72BD0"/>
    <w:rsid w:val="00C73295"/>
    <w:rsid w:val="00C73335"/>
    <w:rsid w:val="00C735FD"/>
    <w:rsid w:val="00C738D5"/>
    <w:rsid w:val="00C744A2"/>
    <w:rsid w:val="00C75476"/>
    <w:rsid w:val="00C7573C"/>
    <w:rsid w:val="00C77736"/>
    <w:rsid w:val="00C83125"/>
    <w:rsid w:val="00C84131"/>
    <w:rsid w:val="00C845D4"/>
    <w:rsid w:val="00C87482"/>
    <w:rsid w:val="00C87C9A"/>
    <w:rsid w:val="00C900D9"/>
    <w:rsid w:val="00C91564"/>
    <w:rsid w:val="00C9354F"/>
    <w:rsid w:val="00C95EBC"/>
    <w:rsid w:val="00C96142"/>
    <w:rsid w:val="00C9628C"/>
    <w:rsid w:val="00C96515"/>
    <w:rsid w:val="00C978E5"/>
    <w:rsid w:val="00C979DE"/>
    <w:rsid w:val="00C97A4E"/>
    <w:rsid w:val="00CA00CC"/>
    <w:rsid w:val="00CA078B"/>
    <w:rsid w:val="00CA0831"/>
    <w:rsid w:val="00CA0E98"/>
    <w:rsid w:val="00CA12CF"/>
    <w:rsid w:val="00CA1B25"/>
    <w:rsid w:val="00CA213A"/>
    <w:rsid w:val="00CA3BF4"/>
    <w:rsid w:val="00CA4414"/>
    <w:rsid w:val="00CA4BCB"/>
    <w:rsid w:val="00CA576B"/>
    <w:rsid w:val="00CA603D"/>
    <w:rsid w:val="00CA6187"/>
    <w:rsid w:val="00CA6913"/>
    <w:rsid w:val="00CA7014"/>
    <w:rsid w:val="00CB1DD7"/>
    <w:rsid w:val="00CB2146"/>
    <w:rsid w:val="00CB2523"/>
    <w:rsid w:val="00CB2845"/>
    <w:rsid w:val="00CB32C7"/>
    <w:rsid w:val="00CB34D8"/>
    <w:rsid w:val="00CB3712"/>
    <w:rsid w:val="00CB37DF"/>
    <w:rsid w:val="00CB4285"/>
    <w:rsid w:val="00CC0922"/>
    <w:rsid w:val="00CC0FA2"/>
    <w:rsid w:val="00CC1070"/>
    <w:rsid w:val="00CC1C58"/>
    <w:rsid w:val="00CC1D73"/>
    <w:rsid w:val="00CC1E66"/>
    <w:rsid w:val="00CC2217"/>
    <w:rsid w:val="00CC2602"/>
    <w:rsid w:val="00CC2AF4"/>
    <w:rsid w:val="00CC3B9C"/>
    <w:rsid w:val="00CC4BBB"/>
    <w:rsid w:val="00CC505B"/>
    <w:rsid w:val="00CC5ADA"/>
    <w:rsid w:val="00CC5E0D"/>
    <w:rsid w:val="00CC74F4"/>
    <w:rsid w:val="00CC7CE1"/>
    <w:rsid w:val="00CD0491"/>
    <w:rsid w:val="00CD1B16"/>
    <w:rsid w:val="00CD1E7E"/>
    <w:rsid w:val="00CD20F1"/>
    <w:rsid w:val="00CD2468"/>
    <w:rsid w:val="00CD25B5"/>
    <w:rsid w:val="00CD2A57"/>
    <w:rsid w:val="00CD2E1D"/>
    <w:rsid w:val="00CD326F"/>
    <w:rsid w:val="00CD3338"/>
    <w:rsid w:val="00CD4C7B"/>
    <w:rsid w:val="00CD4C86"/>
    <w:rsid w:val="00CD5A78"/>
    <w:rsid w:val="00CD6B93"/>
    <w:rsid w:val="00CE06BD"/>
    <w:rsid w:val="00CE140D"/>
    <w:rsid w:val="00CE1681"/>
    <w:rsid w:val="00CE1A4F"/>
    <w:rsid w:val="00CE37C2"/>
    <w:rsid w:val="00CE40EB"/>
    <w:rsid w:val="00CE4596"/>
    <w:rsid w:val="00CE6F28"/>
    <w:rsid w:val="00CF01EC"/>
    <w:rsid w:val="00CF03C2"/>
    <w:rsid w:val="00CF0502"/>
    <w:rsid w:val="00CF1BCE"/>
    <w:rsid w:val="00CF2680"/>
    <w:rsid w:val="00CF2E2F"/>
    <w:rsid w:val="00CF2F3E"/>
    <w:rsid w:val="00CF3751"/>
    <w:rsid w:val="00CF3E7D"/>
    <w:rsid w:val="00CF4767"/>
    <w:rsid w:val="00CF4A06"/>
    <w:rsid w:val="00CF5511"/>
    <w:rsid w:val="00CF6273"/>
    <w:rsid w:val="00CF66CB"/>
    <w:rsid w:val="00CF75DE"/>
    <w:rsid w:val="00D01D3E"/>
    <w:rsid w:val="00D02DF2"/>
    <w:rsid w:val="00D050CF"/>
    <w:rsid w:val="00D0535E"/>
    <w:rsid w:val="00D05450"/>
    <w:rsid w:val="00D05D61"/>
    <w:rsid w:val="00D078A3"/>
    <w:rsid w:val="00D104BE"/>
    <w:rsid w:val="00D10AAB"/>
    <w:rsid w:val="00D10C98"/>
    <w:rsid w:val="00D12C7C"/>
    <w:rsid w:val="00D13891"/>
    <w:rsid w:val="00D13F56"/>
    <w:rsid w:val="00D14E75"/>
    <w:rsid w:val="00D14FAA"/>
    <w:rsid w:val="00D152AB"/>
    <w:rsid w:val="00D16113"/>
    <w:rsid w:val="00D17F38"/>
    <w:rsid w:val="00D2010A"/>
    <w:rsid w:val="00D20E47"/>
    <w:rsid w:val="00D21B62"/>
    <w:rsid w:val="00D22682"/>
    <w:rsid w:val="00D22E25"/>
    <w:rsid w:val="00D24E0A"/>
    <w:rsid w:val="00D25EB3"/>
    <w:rsid w:val="00D26181"/>
    <w:rsid w:val="00D27107"/>
    <w:rsid w:val="00D306F6"/>
    <w:rsid w:val="00D325C1"/>
    <w:rsid w:val="00D33453"/>
    <w:rsid w:val="00D336B5"/>
    <w:rsid w:val="00D337BE"/>
    <w:rsid w:val="00D34F44"/>
    <w:rsid w:val="00D35293"/>
    <w:rsid w:val="00D36F39"/>
    <w:rsid w:val="00D37054"/>
    <w:rsid w:val="00D37229"/>
    <w:rsid w:val="00D372E1"/>
    <w:rsid w:val="00D4073D"/>
    <w:rsid w:val="00D40CE4"/>
    <w:rsid w:val="00D415AC"/>
    <w:rsid w:val="00D43E86"/>
    <w:rsid w:val="00D43F7B"/>
    <w:rsid w:val="00D454A2"/>
    <w:rsid w:val="00D455E0"/>
    <w:rsid w:val="00D45C9B"/>
    <w:rsid w:val="00D45E21"/>
    <w:rsid w:val="00D47B8B"/>
    <w:rsid w:val="00D53EA8"/>
    <w:rsid w:val="00D541F8"/>
    <w:rsid w:val="00D5483B"/>
    <w:rsid w:val="00D549BC"/>
    <w:rsid w:val="00D55047"/>
    <w:rsid w:val="00D564A9"/>
    <w:rsid w:val="00D5727E"/>
    <w:rsid w:val="00D577B6"/>
    <w:rsid w:val="00D57E7A"/>
    <w:rsid w:val="00D62171"/>
    <w:rsid w:val="00D62B60"/>
    <w:rsid w:val="00D63151"/>
    <w:rsid w:val="00D63EAB"/>
    <w:rsid w:val="00D6558F"/>
    <w:rsid w:val="00D65CCC"/>
    <w:rsid w:val="00D67525"/>
    <w:rsid w:val="00D677CC"/>
    <w:rsid w:val="00D70125"/>
    <w:rsid w:val="00D701B1"/>
    <w:rsid w:val="00D711C0"/>
    <w:rsid w:val="00D711D1"/>
    <w:rsid w:val="00D715FF"/>
    <w:rsid w:val="00D7162E"/>
    <w:rsid w:val="00D72D30"/>
    <w:rsid w:val="00D74063"/>
    <w:rsid w:val="00D7669C"/>
    <w:rsid w:val="00D76E8D"/>
    <w:rsid w:val="00D77484"/>
    <w:rsid w:val="00D80705"/>
    <w:rsid w:val="00D80BD1"/>
    <w:rsid w:val="00D80E9D"/>
    <w:rsid w:val="00D82775"/>
    <w:rsid w:val="00D836F8"/>
    <w:rsid w:val="00D84403"/>
    <w:rsid w:val="00D86487"/>
    <w:rsid w:val="00D86AEF"/>
    <w:rsid w:val="00D8715E"/>
    <w:rsid w:val="00D87339"/>
    <w:rsid w:val="00D87509"/>
    <w:rsid w:val="00D8755F"/>
    <w:rsid w:val="00D912A6"/>
    <w:rsid w:val="00D913DD"/>
    <w:rsid w:val="00D91F90"/>
    <w:rsid w:val="00D9506C"/>
    <w:rsid w:val="00D950DA"/>
    <w:rsid w:val="00D96922"/>
    <w:rsid w:val="00D97235"/>
    <w:rsid w:val="00D9729B"/>
    <w:rsid w:val="00D97604"/>
    <w:rsid w:val="00D9776E"/>
    <w:rsid w:val="00DA0B4B"/>
    <w:rsid w:val="00DA0D4C"/>
    <w:rsid w:val="00DA0E6B"/>
    <w:rsid w:val="00DA18DF"/>
    <w:rsid w:val="00DA195E"/>
    <w:rsid w:val="00DA1CCE"/>
    <w:rsid w:val="00DA1F99"/>
    <w:rsid w:val="00DA3C19"/>
    <w:rsid w:val="00DA4203"/>
    <w:rsid w:val="00DA4579"/>
    <w:rsid w:val="00DA582C"/>
    <w:rsid w:val="00DA5DA8"/>
    <w:rsid w:val="00DA5E25"/>
    <w:rsid w:val="00DA5FD7"/>
    <w:rsid w:val="00DA6BE3"/>
    <w:rsid w:val="00DA6DCB"/>
    <w:rsid w:val="00DB1A4B"/>
    <w:rsid w:val="00DB4DE4"/>
    <w:rsid w:val="00DB59A1"/>
    <w:rsid w:val="00DB5DF7"/>
    <w:rsid w:val="00DB774A"/>
    <w:rsid w:val="00DB7DAF"/>
    <w:rsid w:val="00DC0ECF"/>
    <w:rsid w:val="00DC1544"/>
    <w:rsid w:val="00DC1CEE"/>
    <w:rsid w:val="00DC375E"/>
    <w:rsid w:val="00DC3B30"/>
    <w:rsid w:val="00DC3C3B"/>
    <w:rsid w:val="00DC47AE"/>
    <w:rsid w:val="00DC4E4C"/>
    <w:rsid w:val="00DC51E9"/>
    <w:rsid w:val="00DC55AC"/>
    <w:rsid w:val="00DC5972"/>
    <w:rsid w:val="00DC7423"/>
    <w:rsid w:val="00DD0116"/>
    <w:rsid w:val="00DD0BE0"/>
    <w:rsid w:val="00DD0D8E"/>
    <w:rsid w:val="00DD20D7"/>
    <w:rsid w:val="00DD2A94"/>
    <w:rsid w:val="00DD2D93"/>
    <w:rsid w:val="00DD2F0C"/>
    <w:rsid w:val="00DD3142"/>
    <w:rsid w:val="00DD3C58"/>
    <w:rsid w:val="00DD4276"/>
    <w:rsid w:val="00DD42F7"/>
    <w:rsid w:val="00DD4B51"/>
    <w:rsid w:val="00DD5455"/>
    <w:rsid w:val="00DD578D"/>
    <w:rsid w:val="00DD5C37"/>
    <w:rsid w:val="00DD5DBF"/>
    <w:rsid w:val="00DD5EAA"/>
    <w:rsid w:val="00DD64ED"/>
    <w:rsid w:val="00DD6971"/>
    <w:rsid w:val="00DD6E3E"/>
    <w:rsid w:val="00DD72B3"/>
    <w:rsid w:val="00DD77A9"/>
    <w:rsid w:val="00DD7BFE"/>
    <w:rsid w:val="00DD7E3E"/>
    <w:rsid w:val="00DE0385"/>
    <w:rsid w:val="00DE131A"/>
    <w:rsid w:val="00DE31C2"/>
    <w:rsid w:val="00DE3A0D"/>
    <w:rsid w:val="00DE4C52"/>
    <w:rsid w:val="00DE625D"/>
    <w:rsid w:val="00DE700D"/>
    <w:rsid w:val="00DE77C3"/>
    <w:rsid w:val="00DE7F4F"/>
    <w:rsid w:val="00DF1406"/>
    <w:rsid w:val="00DF17E8"/>
    <w:rsid w:val="00DF2296"/>
    <w:rsid w:val="00DF23D1"/>
    <w:rsid w:val="00DF33BD"/>
    <w:rsid w:val="00DF448E"/>
    <w:rsid w:val="00DF521D"/>
    <w:rsid w:val="00DF5BB0"/>
    <w:rsid w:val="00DF6CD1"/>
    <w:rsid w:val="00DF7114"/>
    <w:rsid w:val="00DF7425"/>
    <w:rsid w:val="00E002DE"/>
    <w:rsid w:val="00E0102A"/>
    <w:rsid w:val="00E016AA"/>
    <w:rsid w:val="00E0178A"/>
    <w:rsid w:val="00E02711"/>
    <w:rsid w:val="00E02E52"/>
    <w:rsid w:val="00E02F60"/>
    <w:rsid w:val="00E0357D"/>
    <w:rsid w:val="00E03831"/>
    <w:rsid w:val="00E03B5A"/>
    <w:rsid w:val="00E053E0"/>
    <w:rsid w:val="00E05E6D"/>
    <w:rsid w:val="00E06353"/>
    <w:rsid w:val="00E063AA"/>
    <w:rsid w:val="00E064DF"/>
    <w:rsid w:val="00E0659A"/>
    <w:rsid w:val="00E07A9B"/>
    <w:rsid w:val="00E127D0"/>
    <w:rsid w:val="00E12B73"/>
    <w:rsid w:val="00E13405"/>
    <w:rsid w:val="00E13864"/>
    <w:rsid w:val="00E14178"/>
    <w:rsid w:val="00E150D9"/>
    <w:rsid w:val="00E17673"/>
    <w:rsid w:val="00E2013B"/>
    <w:rsid w:val="00E203B1"/>
    <w:rsid w:val="00E2040F"/>
    <w:rsid w:val="00E21FA6"/>
    <w:rsid w:val="00E22581"/>
    <w:rsid w:val="00E24DC9"/>
    <w:rsid w:val="00E25020"/>
    <w:rsid w:val="00E2561C"/>
    <w:rsid w:val="00E25AB2"/>
    <w:rsid w:val="00E25DCF"/>
    <w:rsid w:val="00E261B1"/>
    <w:rsid w:val="00E2635D"/>
    <w:rsid w:val="00E270DF"/>
    <w:rsid w:val="00E27611"/>
    <w:rsid w:val="00E30CD5"/>
    <w:rsid w:val="00E3138F"/>
    <w:rsid w:val="00E316FE"/>
    <w:rsid w:val="00E3170E"/>
    <w:rsid w:val="00E319E9"/>
    <w:rsid w:val="00E31E0D"/>
    <w:rsid w:val="00E32CCA"/>
    <w:rsid w:val="00E32F6F"/>
    <w:rsid w:val="00E334B7"/>
    <w:rsid w:val="00E33BD0"/>
    <w:rsid w:val="00E34595"/>
    <w:rsid w:val="00E34883"/>
    <w:rsid w:val="00E34A52"/>
    <w:rsid w:val="00E3502F"/>
    <w:rsid w:val="00E35948"/>
    <w:rsid w:val="00E359A0"/>
    <w:rsid w:val="00E35E40"/>
    <w:rsid w:val="00E36737"/>
    <w:rsid w:val="00E377CB"/>
    <w:rsid w:val="00E37AC1"/>
    <w:rsid w:val="00E37D1B"/>
    <w:rsid w:val="00E4026E"/>
    <w:rsid w:val="00E421CD"/>
    <w:rsid w:val="00E421D8"/>
    <w:rsid w:val="00E4258D"/>
    <w:rsid w:val="00E427FF"/>
    <w:rsid w:val="00E43874"/>
    <w:rsid w:val="00E44E06"/>
    <w:rsid w:val="00E459BC"/>
    <w:rsid w:val="00E45CB8"/>
    <w:rsid w:val="00E464F1"/>
    <w:rsid w:val="00E46DFD"/>
    <w:rsid w:val="00E46E4F"/>
    <w:rsid w:val="00E47E11"/>
    <w:rsid w:val="00E52230"/>
    <w:rsid w:val="00E52973"/>
    <w:rsid w:val="00E52B85"/>
    <w:rsid w:val="00E531F5"/>
    <w:rsid w:val="00E547C7"/>
    <w:rsid w:val="00E54E95"/>
    <w:rsid w:val="00E55411"/>
    <w:rsid w:val="00E564D2"/>
    <w:rsid w:val="00E56B98"/>
    <w:rsid w:val="00E57C2D"/>
    <w:rsid w:val="00E62109"/>
    <w:rsid w:val="00E62D88"/>
    <w:rsid w:val="00E62E31"/>
    <w:rsid w:val="00E642E6"/>
    <w:rsid w:val="00E64D13"/>
    <w:rsid w:val="00E65D31"/>
    <w:rsid w:val="00E66269"/>
    <w:rsid w:val="00E66D81"/>
    <w:rsid w:val="00E674AB"/>
    <w:rsid w:val="00E70A17"/>
    <w:rsid w:val="00E70A1B"/>
    <w:rsid w:val="00E70E95"/>
    <w:rsid w:val="00E71CD8"/>
    <w:rsid w:val="00E72CED"/>
    <w:rsid w:val="00E72D95"/>
    <w:rsid w:val="00E72E75"/>
    <w:rsid w:val="00E72F65"/>
    <w:rsid w:val="00E731CE"/>
    <w:rsid w:val="00E74758"/>
    <w:rsid w:val="00E754AD"/>
    <w:rsid w:val="00E76ED5"/>
    <w:rsid w:val="00E77AD0"/>
    <w:rsid w:val="00E77F74"/>
    <w:rsid w:val="00E81563"/>
    <w:rsid w:val="00E81893"/>
    <w:rsid w:val="00E819D3"/>
    <w:rsid w:val="00E81B30"/>
    <w:rsid w:val="00E820A6"/>
    <w:rsid w:val="00E821A6"/>
    <w:rsid w:val="00E8280D"/>
    <w:rsid w:val="00E83732"/>
    <w:rsid w:val="00E84CFA"/>
    <w:rsid w:val="00E856EF"/>
    <w:rsid w:val="00E85D8E"/>
    <w:rsid w:val="00E85DBA"/>
    <w:rsid w:val="00E85FC9"/>
    <w:rsid w:val="00E862F8"/>
    <w:rsid w:val="00E87FC5"/>
    <w:rsid w:val="00E90038"/>
    <w:rsid w:val="00E90623"/>
    <w:rsid w:val="00E92235"/>
    <w:rsid w:val="00E92983"/>
    <w:rsid w:val="00E93428"/>
    <w:rsid w:val="00E94171"/>
    <w:rsid w:val="00E941D7"/>
    <w:rsid w:val="00E94717"/>
    <w:rsid w:val="00E94AE6"/>
    <w:rsid w:val="00E96D1D"/>
    <w:rsid w:val="00EA03C2"/>
    <w:rsid w:val="00EA1777"/>
    <w:rsid w:val="00EA1A7E"/>
    <w:rsid w:val="00EA42A1"/>
    <w:rsid w:val="00EA45FB"/>
    <w:rsid w:val="00EA4E3E"/>
    <w:rsid w:val="00EA50A9"/>
    <w:rsid w:val="00EA582E"/>
    <w:rsid w:val="00EA6511"/>
    <w:rsid w:val="00EA7644"/>
    <w:rsid w:val="00EB010A"/>
    <w:rsid w:val="00EB1736"/>
    <w:rsid w:val="00EB208C"/>
    <w:rsid w:val="00EB2279"/>
    <w:rsid w:val="00EB267D"/>
    <w:rsid w:val="00EB48C9"/>
    <w:rsid w:val="00EB49B6"/>
    <w:rsid w:val="00EB4A74"/>
    <w:rsid w:val="00EB4B35"/>
    <w:rsid w:val="00EB53FC"/>
    <w:rsid w:val="00EB59D8"/>
    <w:rsid w:val="00EB61D1"/>
    <w:rsid w:val="00EB6717"/>
    <w:rsid w:val="00EB6CFB"/>
    <w:rsid w:val="00EB6FB5"/>
    <w:rsid w:val="00EB7DFE"/>
    <w:rsid w:val="00EC0A11"/>
    <w:rsid w:val="00EC1607"/>
    <w:rsid w:val="00EC1B5C"/>
    <w:rsid w:val="00EC22A0"/>
    <w:rsid w:val="00EC25C3"/>
    <w:rsid w:val="00EC310E"/>
    <w:rsid w:val="00EC3CF5"/>
    <w:rsid w:val="00EC3EC9"/>
    <w:rsid w:val="00EC4BD4"/>
    <w:rsid w:val="00EC5AFF"/>
    <w:rsid w:val="00EC7757"/>
    <w:rsid w:val="00EC7D61"/>
    <w:rsid w:val="00ED0EB6"/>
    <w:rsid w:val="00ED1A5A"/>
    <w:rsid w:val="00ED4BCB"/>
    <w:rsid w:val="00ED5025"/>
    <w:rsid w:val="00ED5843"/>
    <w:rsid w:val="00ED5F75"/>
    <w:rsid w:val="00ED6157"/>
    <w:rsid w:val="00ED6A54"/>
    <w:rsid w:val="00ED6AD3"/>
    <w:rsid w:val="00EE02A8"/>
    <w:rsid w:val="00EE1797"/>
    <w:rsid w:val="00EE1845"/>
    <w:rsid w:val="00EE1F26"/>
    <w:rsid w:val="00EE1F88"/>
    <w:rsid w:val="00EE2378"/>
    <w:rsid w:val="00EE2798"/>
    <w:rsid w:val="00EE393A"/>
    <w:rsid w:val="00EE397E"/>
    <w:rsid w:val="00EE3B66"/>
    <w:rsid w:val="00EE4503"/>
    <w:rsid w:val="00EE4C19"/>
    <w:rsid w:val="00EE5364"/>
    <w:rsid w:val="00EE5EE1"/>
    <w:rsid w:val="00EE61DF"/>
    <w:rsid w:val="00EE6C9B"/>
    <w:rsid w:val="00EF010D"/>
    <w:rsid w:val="00EF0629"/>
    <w:rsid w:val="00EF0CCF"/>
    <w:rsid w:val="00EF1730"/>
    <w:rsid w:val="00EF17D0"/>
    <w:rsid w:val="00EF2B19"/>
    <w:rsid w:val="00EF3F00"/>
    <w:rsid w:val="00EF4BE1"/>
    <w:rsid w:val="00EF4F41"/>
    <w:rsid w:val="00EF506A"/>
    <w:rsid w:val="00EF555A"/>
    <w:rsid w:val="00EF55A6"/>
    <w:rsid w:val="00EF58A3"/>
    <w:rsid w:val="00EF5DEB"/>
    <w:rsid w:val="00EF6AE9"/>
    <w:rsid w:val="00EF7907"/>
    <w:rsid w:val="00EF7B87"/>
    <w:rsid w:val="00F0052F"/>
    <w:rsid w:val="00F03DE5"/>
    <w:rsid w:val="00F04A69"/>
    <w:rsid w:val="00F05605"/>
    <w:rsid w:val="00F06BA4"/>
    <w:rsid w:val="00F103F6"/>
    <w:rsid w:val="00F109AD"/>
    <w:rsid w:val="00F10EE7"/>
    <w:rsid w:val="00F11B7F"/>
    <w:rsid w:val="00F12BDD"/>
    <w:rsid w:val="00F156B6"/>
    <w:rsid w:val="00F15BA0"/>
    <w:rsid w:val="00F15DA7"/>
    <w:rsid w:val="00F16DC0"/>
    <w:rsid w:val="00F16F1C"/>
    <w:rsid w:val="00F17121"/>
    <w:rsid w:val="00F17DA1"/>
    <w:rsid w:val="00F21660"/>
    <w:rsid w:val="00F2173B"/>
    <w:rsid w:val="00F22785"/>
    <w:rsid w:val="00F2280A"/>
    <w:rsid w:val="00F2382B"/>
    <w:rsid w:val="00F23FD5"/>
    <w:rsid w:val="00F245BC"/>
    <w:rsid w:val="00F24B98"/>
    <w:rsid w:val="00F26F1C"/>
    <w:rsid w:val="00F274CA"/>
    <w:rsid w:val="00F27A34"/>
    <w:rsid w:val="00F27B48"/>
    <w:rsid w:val="00F27CED"/>
    <w:rsid w:val="00F27E32"/>
    <w:rsid w:val="00F27F1F"/>
    <w:rsid w:val="00F30CC4"/>
    <w:rsid w:val="00F32315"/>
    <w:rsid w:val="00F32D35"/>
    <w:rsid w:val="00F32DD2"/>
    <w:rsid w:val="00F3371F"/>
    <w:rsid w:val="00F3397B"/>
    <w:rsid w:val="00F3462B"/>
    <w:rsid w:val="00F352B3"/>
    <w:rsid w:val="00F36D17"/>
    <w:rsid w:val="00F37083"/>
    <w:rsid w:val="00F370C4"/>
    <w:rsid w:val="00F37155"/>
    <w:rsid w:val="00F376C4"/>
    <w:rsid w:val="00F400A2"/>
    <w:rsid w:val="00F42685"/>
    <w:rsid w:val="00F42BB8"/>
    <w:rsid w:val="00F436BA"/>
    <w:rsid w:val="00F45572"/>
    <w:rsid w:val="00F455B1"/>
    <w:rsid w:val="00F457AD"/>
    <w:rsid w:val="00F45B06"/>
    <w:rsid w:val="00F45D4F"/>
    <w:rsid w:val="00F50075"/>
    <w:rsid w:val="00F502C4"/>
    <w:rsid w:val="00F50D71"/>
    <w:rsid w:val="00F5132C"/>
    <w:rsid w:val="00F52462"/>
    <w:rsid w:val="00F5279C"/>
    <w:rsid w:val="00F52979"/>
    <w:rsid w:val="00F52B7A"/>
    <w:rsid w:val="00F5428F"/>
    <w:rsid w:val="00F54CA2"/>
    <w:rsid w:val="00F54FB2"/>
    <w:rsid w:val="00F55F76"/>
    <w:rsid w:val="00F55F82"/>
    <w:rsid w:val="00F57CB3"/>
    <w:rsid w:val="00F605C6"/>
    <w:rsid w:val="00F61695"/>
    <w:rsid w:val="00F61A35"/>
    <w:rsid w:val="00F61B04"/>
    <w:rsid w:val="00F62A96"/>
    <w:rsid w:val="00F647B9"/>
    <w:rsid w:val="00F64F96"/>
    <w:rsid w:val="00F65261"/>
    <w:rsid w:val="00F65329"/>
    <w:rsid w:val="00F66D17"/>
    <w:rsid w:val="00F67790"/>
    <w:rsid w:val="00F704D7"/>
    <w:rsid w:val="00F7059B"/>
    <w:rsid w:val="00F727DF"/>
    <w:rsid w:val="00F729CA"/>
    <w:rsid w:val="00F72B5B"/>
    <w:rsid w:val="00F73306"/>
    <w:rsid w:val="00F74281"/>
    <w:rsid w:val="00F7464E"/>
    <w:rsid w:val="00F74D46"/>
    <w:rsid w:val="00F74EC0"/>
    <w:rsid w:val="00F76246"/>
    <w:rsid w:val="00F76F06"/>
    <w:rsid w:val="00F80229"/>
    <w:rsid w:val="00F81F7E"/>
    <w:rsid w:val="00F82A4F"/>
    <w:rsid w:val="00F82B3C"/>
    <w:rsid w:val="00F82C2D"/>
    <w:rsid w:val="00F83764"/>
    <w:rsid w:val="00F837F3"/>
    <w:rsid w:val="00F84630"/>
    <w:rsid w:val="00F84632"/>
    <w:rsid w:val="00F86697"/>
    <w:rsid w:val="00F86BF5"/>
    <w:rsid w:val="00F87672"/>
    <w:rsid w:val="00F87874"/>
    <w:rsid w:val="00F87A70"/>
    <w:rsid w:val="00F9062F"/>
    <w:rsid w:val="00F916C3"/>
    <w:rsid w:val="00F9191F"/>
    <w:rsid w:val="00F91FE6"/>
    <w:rsid w:val="00F9241D"/>
    <w:rsid w:val="00F92941"/>
    <w:rsid w:val="00F932A1"/>
    <w:rsid w:val="00F93B63"/>
    <w:rsid w:val="00F93C9B"/>
    <w:rsid w:val="00F9423C"/>
    <w:rsid w:val="00F94E70"/>
    <w:rsid w:val="00F95628"/>
    <w:rsid w:val="00F95771"/>
    <w:rsid w:val="00F96CCB"/>
    <w:rsid w:val="00F97E27"/>
    <w:rsid w:val="00FA0008"/>
    <w:rsid w:val="00FA0ABC"/>
    <w:rsid w:val="00FA1EA2"/>
    <w:rsid w:val="00FA27CD"/>
    <w:rsid w:val="00FA31C7"/>
    <w:rsid w:val="00FA3201"/>
    <w:rsid w:val="00FA52C3"/>
    <w:rsid w:val="00FA5A5C"/>
    <w:rsid w:val="00FA650C"/>
    <w:rsid w:val="00FA6DB3"/>
    <w:rsid w:val="00FA7520"/>
    <w:rsid w:val="00FA77A6"/>
    <w:rsid w:val="00FB09FA"/>
    <w:rsid w:val="00FB25A1"/>
    <w:rsid w:val="00FB3BDF"/>
    <w:rsid w:val="00FB4BCF"/>
    <w:rsid w:val="00FB58D9"/>
    <w:rsid w:val="00FB5B6A"/>
    <w:rsid w:val="00FB696D"/>
    <w:rsid w:val="00FB7588"/>
    <w:rsid w:val="00FC006D"/>
    <w:rsid w:val="00FC0190"/>
    <w:rsid w:val="00FC027D"/>
    <w:rsid w:val="00FC0596"/>
    <w:rsid w:val="00FC1114"/>
    <w:rsid w:val="00FC193B"/>
    <w:rsid w:val="00FC2C53"/>
    <w:rsid w:val="00FC2CDE"/>
    <w:rsid w:val="00FC3D73"/>
    <w:rsid w:val="00FC42EB"/>
    <w:rsid w:val="00FC50C3"/>
    <w:rsid w:val="00FC6560"/>
    <w:rsid w:val="00FC69D3"/>
    <w:rsid w:val="00FC7407"/>
    <w:rsid w:val="00FD078A"/>
    <w:rsid w:val="00FD135D"/>
    <w:rsid w:val="00FD1FB2"/>
    <w:rsid w:val="00FD21D7"/>
    <w:rsid w:val="00FD38C5"/>
    <w:rsid w:val="00FD395B"/>
    <w:rsid w:val="00FD3B81"/>
    <w:rsid w:val="00FD3D5D"/>
    <w:rsid w:val="00FD44CD"/>
    <w:rsid w:val="00FD4A97"/>
    <w:rsid w:val="00FD4AD2"/>
    <w:rsid w:val="00FD4B4C"/>
    <w:rsid w:val="00FD5077"/>
    <w:rsid w:val="00FD551E"/>
    <w:rsid w:val="00FD72EE"/>
    <w:rsid w:val="00FE048B"/>
    <w:rsid w:val="00FE0562"/>
    <w:rsid w:val="00FE07C1"/>
    <w:rsid w:val="00FE0BA5"/>
    <w:rsid w:val="00FE17C8"/>
    <w:rsid w:val="00FE27E5"/>
    <w:rsid w:val="00FE36C6"/>
    <w:rsid w:val="00FE44BD"/>
    <w:rsid w:val="00FE474E"/>
    <w:rsid w:val="00FE4E5A"/>
    <w:rsid w:val="00FE780C"/>
    <w:rsid w:val="00FF1A5F"/>
    <w:rsid w:val="00FF20DA"/>
    <w:rsid w:val="00FF22A7"/>
    <w:rsid w:val="00FF22D2"/>
    <w:rsid w:val="00FF2BE7"/>
    <w:rsid w:val="00FF35B1"/>
    <w:rsid w:val="00FF3A34"/>
    <w:rsid w:val="00FF515E"/>
    <w:rsid w:val="00FF63DD"/>
    <w:rsid w:val="00FF660F"/>
    <w:rsid w:val="00FF7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6D84A"/>
  <w15:docId w15:val="{411F974E-C931-44DC-8C2F-2B368AA56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0881"/>
  </w:style>
  <w:style w:type="paragraph" w:styleId="Heading1">
    <w:name w:val="heading 1"/>
    <w:basedOn w:val="Normal"/>
    <w:next w:val="Normal"/>
    <w:link w:val="Heading1Char"/>
    <w:uiPriority w:val="9"/>
    <w:qFormat/>
    <w:rsid w:val="007E088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088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088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E088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MTDisplayEquation">
    <w:name w:val="MTDisplayEquation"/>
    <w:basedOn w:val="Normal"/>
    <w:next w:val="Normal"/>
    <w:link w:val="MTDisplayEquationChar"/>
    <w:rsid w:val="007E0881"/>
    <w:pPr>
      <w:tabs>
        <w:tab w:val="center" w:pos="4680"/>
        <w:tab w:val="right" w:pos="9360"/>
      </w:tabs>
    </w:pPr>
    <w:rPr>
      <w:rFonts w:ascii="Times New Roman" w:hAnsi="Times New Roman" w:cs="Times New Roman"/>
      <w:sz w:val="24"/>
      <w:szCs w:val="24"/>
      <w:lang w:eastAsia="ko-KR"/>
    </w:rPr>
  </w:style>
  <w:style w:type="character" w:customStyle="1" w:styleId="MTDisplayEquationChar">
    <w:name w:val="MTDisplayEquation Char"/>
    <w:basedOn w:val="DefaultParagraphFont"/>
    <w:link w:val="MTDisplayEquation"/>
    <w:rsid w:val="007E0881"/>
    <w:rPr>
      <w:rFonts w:ascii="Times New Roman" w:eastAsiaTheme="minorEastAsia" w:hAnsi="Times New Roman" w:cs="Times New Roman"/>
      <w:sz w:val="24"/>
      <w:szCs w:val="24"/>
      <w:lang w:eastAsia="ko-KR"/>
    </w:rPr>
  </w:style>
  <w:style w:type="character" w:customStyle="1" w:styleId="MTEquationSection">
    <w:name w:val="MTEquationSection"/>
    <w:basedOn w:val="DefaultParagraphFont"/>
    <w:rsid w:val="00122F03"/>
    <w:rPr>
      <w:vanish/>
      <w:color w:val="FF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4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4C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932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32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32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32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32A1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A319D3"/>
    <w:pPr>
      <w:spacing w:after="0" w:line="240" w:lineRule="auto"/>
    </w:pPr>
    <w:rPr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66FD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8.wmf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image" Target="media/image22.wmf"/><Relationship Id="rId50" Type="http://schemas.openxmlformats.org/officeDocument/2006/relationships/oleObject" Target="embeddings/oleObject23.bin"/><Relationship Id="rId55" Type="http://schemas.openxmlformats.org/officeDocument/2006/relationships/image" Target="media/image26.wmf"/><Relationship Id="rId63" Type="http://schemas.openxmlformats.org/officeDocument/2006/relationships/image" Target="media/image30.wmf"/><Relationship Id="rId68" Type="http://schemas.openxmlformats.org/officeDocument/2006/relationships/oleObject" Target="embeddings/oleObject32.bin"/><Relationship Id="rId76" Type="http://schemas.openxmlformats.org/officeDocument/2006/relationships/oleObject" Target="embeddings/oleObject36.bin"/><Relationship Id="rId7" Type="http://schemas.openxmlformats.org/officeDocument/2006/relationships/image" Target="media/image2.wmf"/><Relationship Id="rId71" Type="http://schemas.openxmlformats.org/officeDocument/2006/relationships/image" Target="media/image34.wmf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9" Type="http://schemas.openxmlformats.org/officeDocument/2006/relationships/image" Target="media/image13.wmf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53" Type="http://schemas.openxmlformats.org/officeDocument/2006/relationships/image" Target="media/image25.wmf"/><Relationship Id="rId58" Type="http://schemas.openxmlformats.org/officeDocument/2006/relationships/oleObject" Target="embeddings/oleObject27.bin"/><Relationship Id="rId66" Type="http://schemas.openxmlformats.org/officeDocument/2006/relationships/oleObject" Target="embeddings/oleObject31.bin"/><Relationship Id="rId74" Type="http://schemas.openxmlformats.org/officeDocument/2006/relationships/oleObject" Target="embeddings/oleObject35.bin"/><Relationship Id="rId79" Type="http://schemas.openxmlformats.org/officeDocument/2006/relationships/image" Target="media/image38.wmf"/><Relationship Id="rId5" Type="http://schemas.openxmlformats.org/officeDocument/2006/relationships/image" Target="media/image1.wmf"/><Relationship Id="rId61" Type="http://schemas.openxmlformats.org/officeDocument/2006/relationships/image" Target="media/image29.wmf"/><Relationship Id="rId82" Type="http://schemas.openxmlformats.org/officeDocument/2006/relationships/theme" Target="theme/theme1.xml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60" Type="http://schemas.openxmlformats.org/officeDocument/2006/relationships/oleObject" Target="embeddings/oleObject28.bin"/><Relationship Id="rId65" Type="http://schemas.openxmlformats.org/officeDocument/2006/relationships/image" Target="media/image31.wmf"/><Relationship Id="rId73" Type="http://schemas.openxmlformats.org/officeDocument/2006/relationships/image" Target="media/image35.wmf"/><Relationship Id="rId78" Type="http://schemas.openxmlformats.org/officeDocument/2006/relationships/oleObject" Target="embeddings/oleObject37.bin"/><Relationship Id="rId8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oleObject" Target="embeddings/oleObject22.bin"/><Relationship Id="rId56" Type="http://schemas.openxmlformats.org/officeDocument/2006/relationships/oleObject" Target="embeddings/oleObject26.bin"/><Relationship Id="rId64" Type="http://schemas.openxmlformats.org/officeDocument/2006/relationships/oleObject" Target="embeddings/oleObject30.bin"/><Relationship Id="rId69" Type="http://schemas.openxmlformats.org/officeDocument/2006/relationships/image" Target="media/image33.wmf"/><Relationship Id="rId77" Type="http://schemas.openxmlformats.org/officeDocument/2006/relationships/image" Target="media/image37.wmf"/><Relationship Id="rId8" Type="http://schemas.openxmlformats.org/officeDocument/2006/relationships/oleObject" Target="embeddings/oleObject2.bin"/><Relationship Id="rId51" Type="http://schemas.openxmlformats.org/officeDocument/2006/relationships/image" Target="media/image24.wmf"/><Relationship Id="rId72" Type="http://schemas.openxmlformats.org/officeDocument/2006/relationships/oleObject" Target="embeddings/oleObject34.bin"/><Relationship Id="rId80" Type="http://schemas.openxmlformats.org/officeDocument/2006/relationships/oleObject" Target="embeddings/oleObject38.bin"/><Relationship Id="rId3" Type="http://schemas.openxmlformats.org/officeDocument/2006/relationships/settings" Target="settings.xml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59" Type="http://schemas.openxmlformats.org/officeDocument/2006/relationships/image" Target="media/image28.wmf"/><Relationship Id="rId67" Type="http://schemas.openxmlformats.org/officeDocument/2006/relationships/image" Target="media/image32.wmf"/><Relationship Id="rId20" Type="http://schemas.openxmlformats.org/officeDocument/2006/relationships/oleObject" Target="embeddings/oleObject8.bin"/><Relationship Id="rId41" Type="http://schemas.openxmlformats.org/officeDocument/2006/relationships/image" Target="media/image19.wmf"/><Relationship Id="rId54" Type="http://schemas.openxmlformats.org/officeDocument/2006/relationships/oleObject" Target="embeddings/oleObject25.bin"/><Relationship Id="rId62" Type="http://schemas.openxmlformats.org/officeDocument/2006/relationships/oleObject" Target="embeddings/oleObject29.bin"/><Relationship Id="rId70" Type="http://schemas.openxmlformats.org/officeDocument/2006/relationships/oleObject" Target="embeddings/oleObject33.bin"/><Relationship Id="rId75" Type="http://schemas.openxmlformats.org/officeDocument/2006/relationships/image" Target="media/image36.wmf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3.wmf"/><Relationship Id="rId57" Type="http://schemas.openxmlformats.org/officeDocument/2006/relationships/image" Target="media/image27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6129A5-AF91-4E91-8BBF-C170E92884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67</Words>
  <Characters>380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vid Gurarie</dc:creator>
  <cp:lastModifiedBy>Charles King</cp:lastModifiedBy>
  <cp:revision>6</cp:revision>
  <dcterms:created xsi:type="dcterms:W3CDTF">2016-01-26T19:08:00Z</dcterms:created>
  <dcterms:modified xsi:type="dcterms:W3CDTF">2016-01-26T1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WinEqns">
    <vt:bool>true</vt:bool>
  </property>
  <property fmtid="{D5CDD505-2E9C-101B-9397-08002B2CF9AE}" pid="4" name="MTEquationNumber2">
    <vt:lpwstr>(#E1)</vt:lpwstr>
  </property>
  <property fmtid="{D5CDD505-2E9C-101B-9397-08002B2CF9AE}" pid="5" name="MTCustomEquationNumber">
    <vt:lpwstr>1</vt:lpwstr>
  </property>
</Properties>
</file>